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3F2A4E" w14:textId="77777777" w:rsidR="000A31E9" w:rsidRDefault="000A31E9" w:rsidP="001235F2">
      <w:pPr>
        <w:rPr>
          <w:lang w:val="en-US"/>
        </w:rPr>
      </w:pPr>
    </w:p>
    <w:p w14:paraId="1746C6DC" w14:textId="77777777" w:rsidR="000A31E9" w:rsidRDefault="000A31E9" w:rsidP="001235F2">
      <w:pPr>
        <w:rPr>
          <w:lang w:val="en-US"/>
        </w:rPr>
      </w:pPr>
    </w:p>
    <w:p w14:paraId="11479534" w14:textId="77777777" w:rsidR="000A31E9" w:rsidRDefault="000A31E9" w:rsidP="001235F2">
      <w:pPr>
        <w:rPr>
          <w:lang w:val="en-US"/>
        </w:rPr>
      </w:pPr>
    </w:p>
    <w:p w14:paraId="0233B6F9" w14:textId="77777777" w:rsidR="000A31E9" w:rsidRPr="000A31E9" w:rsidRDefault="000A31E9" w:rsidP="000A31E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A31E9">
        <w:rPr>
          <w:rFonts w:ascii="Times New Roman" w:hAnsi="Times New Roman" w:cs="Times New Roman"/>
          <w:sz w:val="20"/>
          <w:szCs w:val="20"/>
          <w:lang w:val="en-US"/>
        </w:rPr>
        <w:t xml:space="preserve">Article title: </w:t>
      </w:r>
      <w:r w:rsidRPr="000A31E9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14FF2216" w14:textId="6D76D400" w:rsidR="000A31E9" w:rsidRPr="000A31E9" w:rsidRDefault="000A31E9" w:rsidP="000A31E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A31E9">
        <w:rPr>
          <w:rFonts w:ascii="Times New Roman" w:hAnsi="Times New Roman" w:cs="Times New Roman"/>
          <w:sz w:val="20"/>
          <w:szCs w:val="20"/>
          <w:lang w:val="en-US"/>
        </w:rPr>
        <w:t xml:space="preserve">Preference between Medical Outcomes and Travel Times: An Analysis of Liver Transplantation </w:t>
      </w:r>
    </w:p>
    <w:p w14:paraId="1ACB5F3E" w14:textId="77777777" w:rsidR="000A31E9" w:rsidRPr="000A31E9" w:rsidRDefault="000A31E9" w:rsidP="000A31E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118F50" w14:textId="77777777" w:rsidR="000A31E9" w:rsidRPr="000A31E9" w:rsidRDefault="000A31E9" w:rsidP="000A31E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A31E9">
        <w:rPr>
          <w:rFonts w:ascii="Times New Roman" w:hAnsi="Times New Roman" w:cs="Times New Roman"/>
          <w:sz w:val="20"/>
          <w:szCs w:val="20"/>
          <w:lang w:val="en-US"/>
        </w:rPr>
        <w:t>Journal Name:</w:t>
      </w:r>
    </w:p>
    <w:p w14:paraId="47B3B5F8" w14:textId="77777777" w:rsidR="000A31E9" w:rsidRPr="000A31E9" w:rsidRDefault="000A31E9" w:rsidP="000A31E9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A31E9">
        <w:rPr>
          <w:rFonts w:ascii="Times New Roman" w:hAnsi="Times New Roman" w:cs="Times New Roman"/>
          <w:sz w:val="20"/>
          <w:szCs w:val="20"/>
          <w:lang w:val="en-US"/>
        </w:rPr>
        <w:t>Langenbeck's</w:t>
      </w:r>
      <w:proofErr w:type="spellEnd"/>
      <w:r w:rsidRPr="000A31E9">
        <w:rPr>
          <w:rFonts w:ascii="Times New Roman" w:hAnsi="Times New Roman" w:cs="Times New Roman"/>
          <w:sz w:val="20"/>
          <w:szCs w:val="20"/>
          <w:lang w:val="en-US"/>
        </w:rPr>
        <w:t xml:space="preserve"> Archives of Surgery</w:t>
      </w:r>
    </w:p>
    <w:p w14:paraId="5458D6FD" w14:textId="77777777" w:rsidR="000A31E9" w:rsidRPr="000A31E9" w:rsidRDefault="000A31E9" w:rsidP="000A31E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3C9753" w14:textId="77777777" w:rsidR="000A31E9" w:rsidRPr="000A31E9" w:rsidRDefault="000A31E9" w:rsidP="000A31E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12216">
        <w:rPr>
          <w:rFonts w:ascii="Times New Roman" w:hAnsi="Times New Roman" w:cs="Times New Roman"/>
          <w:sz w:val="20"/>
          <w:szCs w:val="20"/>
          <w:lang w:val="en-US"/>
        </w:rPr>
        <w:t>Autho</w:t>
      </w:r>
      <w:r w:rsidRPr="000A31E9">
        <w:rPr>
          <w:rFonts w:ascii="Times New Roman" w:hAnsi="Times New Roman" w:cs="Times New Roman"/>
          <w:sz w:val="20"/>
          <w:szCs w:val="20"/>
          <w:lang w:val="en-US"/>
        </w:rPr>
        <w:t xml:space="preserve">rs names and </w:t>
      </w:r>
      <w:proofErr w:type="spellStart"/>
      <w:r w:rsidRPr="000A31E9">
        <w:rPr>
          <w:rFonts w:ascii="Times New Roman" w:hAnsi="Times New Roman" w:cs="Times New Roman"/>
          <w:sz w:val="20"/>
          <w:szCs w:val="20"/>
          <w:lang w:val="en-US"/>
        </w:rPr>
        <w:t>affilations</w:t>
      </w:r>
      <w:proofErr w:type="spellEnd"/>
      <w:r w:rsidRPr="000A31E9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14:paraId="02864F2E" w14:textId="77777777" w:rsidR="000A31E9" w:rsidRPr="000A31E9" w:rsidRDefault="000A31E9" w:rsidP="000A31E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A31E9">
        <w:rPr>
          <w:rFonts w:ascii="Times New Roman" w:hAnsi="Times New Roman" w:cs="Times New Roman"/>
          <w:sz w:val="20"/>
          <w:szCs w:val="20"/>
          <w:lang w:val="en-US"/>
        </w:rPr>
        <w:t xml:space="preserve">Jasper </w:t>
      </w:r>
      <w:proofErr w:type="spellStart"/>
      <w:r w:rsidRPr="000A31E9">
        <w:rPr>
          <w:rFonts w:ascii="Times New Roman" w:hAnsi="Times New Roman" w:cs="Times New Roman"/>
          <w:sz w:val="20"/>
          <w:szCs w:val="20"/>
          <w:lang w:val="en-US"/>
        </w:rPr>
        <w:t>Burkamp</w:t>
      </w:r>
      <w:proofErr w:type="spellEnd"/>
      <w:r w:rsidRPr="000A31E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5984D48" w14:textId="4A0316AC" w:rsidR="000A31E9" w:rsidRPr="000A31E9" w:rsidRDefault="000A31E9" w:rsidP="000A31E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12216">
        <w:rPr>
          <w:rFonts w:ascii="Times New Roman" w:hAnsi="Times New Roman" w:cs="Times New Roman"/>
          <w:sz w:val="20"/>
          <w:szCs w:val="20"/>
          <w:lang w:val="en-US"/>
        </w:rPr>
        <w:t xml:space="preserve">Institute for Research in Operative Medicine, Faculty of Health, School of Medicine, </w:t>
      </w:r>
      <w:del w:id="0" w:author="Autor">
        <w:r w:rsidRPr="00512216" w:rsidDel="00D9664A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University </w:delText>
        </w:r>
      </w:del>
      <w:r w:rsidRPr="00512216">
        <w:rPr>
          <w:rFonts w:ascii="Times New Roman" w:hAnsi="Times New Roman" w:cs="Times New Roman"/>
          <w:sz w:val="20"/>
          <w:szCs w:val="20"/>
          <w:lang w:val="en-US"/>
        </w:rPr>
        <w:t>Witten/</w:t>
      </w:r>
      <w:proofErr w:type="spellStart"/>
      <w:r w:rsidRPr="00512216">
        <w:rPr>
          <w:rFonts w:ascii="Times New Roman" w:hAnsi="Times New Roman" w:cs="Times New Roman"/>
          <w:sz w:val="20"/>
          <w:szCs w:val="20"/>
          <w:lang w:val="en-US"/>
        </w:rPr>
        <w:t>Herdecke</w:t>
      </w:r>
      <w:proofErr w:type="spellEnd"/>
      <w:ins w:id="1" w:author="Autor">
        <w:r w:rsidR="00D9664A">
          <w:rPr>
            <w:rFonts w:ascii="Times New Roman" w:hAnsi="Times New Roman" w:cs="Times New Roman"/>
            <w:sz w:val="20"/>
            <w:szCs w:val="20"/>
            <w:lang w:val="en-US"/>
          </w:rPr>
          <w:t xml:space="preserve"> </w:t>
        </w:r>
        <w:r w:rsidR="00D9664A" w:rsidRPr="00D9664A">
          <w:rPr>
            <w:rFonts w:ascii="Times New Roman" w:hAnsi="Times New Roman" w:cs="Times New Roman"/>
            <w:sz w:val="20"/>
            <w:szCs w:val="20"/>
            <w:lang w:val="en-US"/>
            <w:rPrChange w:id="2" w:author="Autor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University</w:t>
        </w:r>
      </w:ins>
    </w:p>
    <w:p w14:paraId="6ED9BE7D" w14:textId="77777777" w:rsidR="000A31E9" w:rsidRPr="000A31E9" w:rsidRDefault="000A31E9" w:rsidP="000A31E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26DB194" w14:textId="77777777" w:rsidR="000A31E9" w:rsidRPr="000A31E9" w:rsidRDefault="000A31E9" w:rsidP="000A31E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A31E9">
        <w:rPr>
          <w:rFonts w:ascii="Times New Roman" w:hAnsi="Times New Roman" w:cs="Times New Roman"/>
          <w:sz w:val="20"/>
          <w:szCs w:val="20"/>
          <w:lang w:val="en-US"/>
        </w:rPr>
        <w:t xml:space="preserve">Mrs. Stefanie </w:t>
      </w:r>
      <w:proofErr w:type="spellStart"/>
      <w:r w:rsidRPr="000A31E9">
        <w:rPr>
          <w:rFonts w:ascii="Times New Roman" w:hAnsi="Times New Roman" w:cs="Times New Roman"/>
          <w:sz w:val="20"/>
          <w:szCs w:val="20"/>
          <w:lang w:val="en-US"/>
        </w:rPr>
        <w:t>Bühn</w:t>
      </w:r>
      <w:proofErr w:type="spellEnd"/>
    </w:p>
    <w:p w14:paraId="35425175" w14:textId="36784732" w:rsidR="000A31E9" w:rsidRPr="000A31E9" w:rsidRDefault="000A31E9" w:rsidP="000A31E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12216">
        <w:rPr>
          <w:rFonts w:ascii="Times New Roman" w:hAnsi="Times New Roman" w:cs="Times New Roman"/>
          <w:sz w:val="20"/>
          <w:szCs w:val="20"/>
          <w:lang w:val="en-US"/>
        </w:rPr>
        <w:t xml:space="preserve">Institute for Research in Operative Medicine, Faculty of Health, School of Medicine, </w:t>
      </w:r>
      <w:del w:id="3" w:author="Autor">
        <w:r w:rsidRPr="00512216" w:rsidDel="00D9664A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University </w:delText>
        </w:r>
      </w:del>
      <w:r w:rsidRPr="00512216">
        <w:rPr>
          <w:rFonts w:ascii="Times New Roman" w:hAnsi="Times New Roman" w:cs="Times New Roman"/>
          <w:sz w:val="20"/>
          <w:szCs w:val="20"/>
          <w:lang w:val="en-US"/>
        </w:rPr>
        <w:t>Witten/</w:t>
      </w:r>
      <w:proofErr w:type="spellStart"/>
      <w:r w:rsidRPr="00512216">
        <w:rPr>
          <w:rFonts w:ascii="Times New Roman" w:hAnsi="Times New Roman" w:cs="Times New Roman"/>
          <w:sz w:val="20"/>
          <w:szCs w:val="20"/>
          <w:lang w:val="en-US"/>
        </w:rPr>
        <w:t>Herdecke</w:t>
      </w:r>
      <w:proofErr w:type="spellEnd"/>
      <w:ins w:id="4" w:author="Autor">
        <w:r w:rsidR="00D9664A">
          <w:rPr>
            <w:rFonts w:ascii="Times New Roman" w:hAnsi="Times New Roman" w:cs="Times New Roman"/>
            <w:sz w:val="20"/>
            <w:szCs w:val="20"/>
            <w:lang w:val="en-US"/>
          </w:rPr>
          <w:t xml:space="preserve"> </w:t>
        </w:r>
        <w:r w:rsidR="00D9664A" w:rsidRPr="00D9664A">
          <w:rPr>
            <w:rFonts w:ascii="Times New Roman" w:hAnsi="Times New Roman" w:cs="Times New Roman"/>
            <w:sz w:val="20"/>
            <w:szCs w:val="20"/>
            <w:lang w:val="en-US"/>
            <w:rPrChange w:id="5" w:author="Autor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University</w:t>
        </w:r>
      </w:ins>
    </w:p>
    <w:p w14:paraId="4C3BD569" w14:textId="77777777" w:rsidR="000A31E9" w:rsidRPr="000A31E9" w:rsidRDefault="000A31E9" w:rsidP="000A31E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E770A2B" w14:textId="77777777" w:rsidR="000A31E9" w:rsidRPr="00512216" w:rsidRDefault="000A31E9" w:rsidP="000A31E9">
      <w:pPr>
        <w:rPr>
          <w:rFonts w:ascii="Times New Roman" w:hAnsi="Times New Roman" w:cs="Times New Roman"/>
          <w:sz w:val="20"/>
          <w:szCs w:val="20"/>
        </w:rPr>
      </w:pPr>
      <w:r w:rsidRPr="00512216">
        <w:rPr>
          <w:rFonts w:ascii="Times New Roman" w:hAnsi="Times New Roman" w:cs="Times New Roman"/>
          <w:sz w:val="20"/>
          <w:szCs w:val="20"/>
        </w:rPr>
        <w:t>Prof. Andreas Schnitzbauer</w:t>
      </w:r>
    </w:p>
    <w:p w14:paraId="27CDD21D" w14:textId="77777777" w:rsidR="000A31E9" w:rsidRPr="00512216" w:rsidRDefault="000A31E9" w:rsidP="000A31E9">
      <w:pPr>
        <w:rPr>
          <w:rFonts w:ascii="Times New Roman" w:hAnsi="Times New Roman" w:cs="Times New Roman"/>
          <w:sz w:val="20"/>
          <w:szCs w:val="20"/>
        </w:rPr>
      </w:pPr>
      <w:r w:rsidRPr="00512216">
        <w:rPr>
          <w:rFonts w:ascii="Times New Roman" w:hAnsi="Times New Roman" w:cs="Times New Roman"/>
          <w:sz w:val="20"/>
          <w:szCs w:val="20"/>
        </w:rPr>
        <w:t>Universitätsklinikum Frankfurt, Klinik für Allgemein-, Viszeral- und Transplantationschirurgie</w:t>
      </w:r>
    </w:p>
    <w:p w14:paraId="1E0268BF" w14:textId="77777777" w:rsidR="000A31E9" w:rsidRPr="00512216" w:rsidRDefault="000A31E9" w:rsidP="000A31E9">
      <w:pPr>
        <w:rPr>
          <w:rFonts w:ascii="Times New Roman" w:hAnsi="Times New Roman" w:cs="Times New Roman"/>
          <w:sz w:val="20"/>
          <w:szCs w:val="20"/>
        </w:rPr>
      </w:pPr>
    </w:p>
    <w:p w14:paraId="5D79226E" w14:textId="77777777" w:rsidR="000A31E9" w:rsidRPr="000A31E9" w:rsidRDefault="000A31E9" w:rsidP="000A31E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A31E9">
        <w:rPr>
          <w:rFonts w:ascii="Times New Roman" w:hAnsi="Times New Roman" w:cs="Times New Roman"/>
          <w:sz w:val="20"/>
          <w:szCs w:val="20"/>
          <w:lang w:val="en-US"/>
        </w:rPr>
        <w:t xml:space="preserve">Dr. </w:t>
      </w:r>
      <w:proofErr w:type="spellStart"/>
      <w:r w:rsidRPr="000A31E9">
        <w:rPr>
          <w:rFonts w:ascii="Times New Roman" w:hAnsi="Times New Roman" w:cs="Times New Roman"/>
          <w:sz w:val="20"/>
          <w:szCs w:val="20"/>
          <w:lang w:val="en-US"/>
        </w:rPr>
        <w:t>Dawid</w:t>
      </w:r>
      <w:proofErr w:type="spellEnd"/>
      <w:r w:rsidRPr="000A31E9">
        <w:rPr>
          <w:rFonts w:ascii="Times New Roman" w:hAnsi="Times New Roman" w:cs="Times New Roman"/>
          <w:sz w:val="20"/>
          <w:szCs w:val="20"/>
          <w:lang w:val="en-US"/>
        </w:rPr>
        <w:t xml:space="preserve"> Pieper</w:t>
      </w:r>
    </w:p>
    <w:p w14:paraId="0B2AB4E6" w14:textId="38DFA10A" w:rsidR="000A31E9" w:rsidRPr="00D9664A" w:rsidRDefault="000A31E9" w:rsidP="000A31E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A31E9">
        <w:rPr>
          <w:rFonts w:ascii="Times New Roman" w:hAnsi="Times New Roman" w:cs="Times New Roman"/>
          <w:sz w:val="20"/>
          <w:szCs w:val="20"/>
          <w:lang w:val="en-US"/>
        </w:rPr>
        <w:t xml:space="preserve">Institute for Research in Operative Medicine, Faculty of Health, School of Medicine, </w:t>
      </w:r>
      <w:del w:id="6" w:author="Autor">
        <w:r w:rsidRPr="000A31E9" w:rsidDel="00D9664A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University </w:delText>
        </w:r>
      </w:del>
      <w:r w:rsidRPr="000A31E9">
        <w:rPr>
          <w:rFonts w:ascii="Times New Roman" w:hAnsi="Times New Roman" w:cs="Times New Roman"/>
          <w:sz w:val="20"/>
          <w:szCs w:val="20"/>
          <w:lang w:val="en-US"/>
        </w:rPr>
        <w:t>Witten/</w:t>
      </w:r>
      <w:proofErr w:type="spellStart"/>
      <w:r w:rsidRPr="000A31E9">
        <w:rPr>
          <w:rFonts w:ascii="Times New Roman" w:hAnsi="Times New Roman" w:cs="Times New Roman"/>
          <w:sz w:val="20"/>
          <w:szCs w:val="20"/>
          <w:lang w:val="en-US"/>
        </w:rPr>
        <w:t>Herdecke</w:t>
      </w:r>
      <w:proofErr w:type="spellEnd"/>
      <w:ins w:id="7" w:author="Autor">
        <w:r w:rsidR="00D9664A">
          <w:rPr>
            <w:rFonts w:ascii="Times New Roman" w:hAnsi="Times New Roman" w:cs="Times New Roman"/>
            <w:sz w:val="20"/>
            <w:szCs w:val="20"/>
            <w:lang w:val="en-US"/>
          </w:rPr>
          <w:t xml:space="preserve"> </w:t>
        </w:r>
        <w:r w:rsidR="00D9664A" w:rsidRPr="00D9664A">
          <w:rPr>
            <w:rFonts w:ascii="Times New Roman" w:hAnsi="Times New Roman" w:cs="Times New Roman"/>
            <w:sz w:val="20"/>
            <w:szCs w:val="20"/>
            <w:lang w:val="en-US"/>
            <w:rPrChange w:id="8" w:author="Autor">
              <w:rPr>
                <w:rFonts w:ascii="Times New Roman" w:hAnsi="Times New Roman" w:cs="Times New Roman"/>
                <w:sz w:val="20"/>
                <w:szCs w:val="20"/>
              </w:rPr>
            </w:rPrChange>
          </w:rPr>
          <w:t>University</w:t>
        </w:r>
      </w:ins>
    </w:p>
    <w:p w14:paraId="006A945B" w14:textId="77777777" w:rsidR="000A31E9" w:rsidRPr="00512216" w:rsidRDefault="000A31E9" w:rsidP="000A31E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CA0E66" w14:textId="77777777" w:rsidR="000A31E9" w:rsidRPr="000A31E9" w:rsidRDefault="000A31E9" w:rsidP="000A31E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A31E9"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512216">
        <w:rPr>
          <w:rFonts w:ascii="Times New Roman" w:hAnsi="Times New Roman" w:cs="Times New Roman"/>
          <w:sz w:val="20"/>
          <w:szCs w:val="20"/>
          <w:lang w:val="en-US"/>
        </w:rPr>
        <w:t>-mail corresponding author:</w:t>
      </w:r>
    </w:p>
    <w:p w14:paraId="49972065" w14:textId="77777777" w:rsidR="000A31E9" w:rsidRPr="00512216" w:rsidRDefault="000A31E9" w:rsidP="000A31E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A31E9">
        <w:rPr>
          <w:rFonts w:ascii="Times New Roman" w:hAnsi="Times New Roman" w:cs="Times New Roman"/>
          <w:sz w:val="20"/>
          <w:szCs w:val="20"/>
          <w:lang w:val="en-US"/>
        </w:rPr>
        <w:t>jasperburkamp@gmx.de</w:t>
      </w:r>
    </w:p>
    <w:p w14:paraId="45C290A7" w14:textId="77777777" w:rsidR="000A31E9" w:rsidRDefault="000A31E9">
      <w:pPr>
        <w:rPr>
          <w:lang w:val="en-US"/>
        </w:rPr>
      </w:pPr>
      <w:r>
        <w:rPr>
          <w:lang w:val="en-US"/>
        </w:rPr>
        <w:br w:type="page"/>
      </w:r>
    </w:p>
    <w:p w14:paraId="5434439D" w14:textId="77777777" w:rsidR="000A31E9" w:rsidRDefault="000A31E9" w:rsidP="001235F2">
      <w:pPr>
        <w:rPr>
          <w:lang w:val="en-US"/>
        </w:rPr>
      </w:pPr>
    </w:p>
    <w:p w14:paraId="7412BBEB" w14:textId="77777777" w:rsidR="001235F2" w:rsidRDefault="001235F2" w:rsidP="001235F2">
      <w:pPr>
        <w:rPr>
          <w:lang w:val="en-US"/>
        </w:rPr>
      </w:pPr>
      <w:r>
        <w:rPr>
          <w:lang w:val="en-US"/>
        </w:rPr>
        <w:t>Supporting Information</w:t>
      </w:r>
    </w:p>
    <w:p w14:paraId="0DC01711" w14:textId="77777777" w:rsidR="001235F2" w:rsidRDefault="001235F2" w:rsidP="001235F2">
      <w:pPr>
        <w:rPr>
          <w:lang w:val="en-US"/>
        </w:rPr>
      </w:pPr>
    </w:p>
    <w:p w14:paraId="1D41A1D9" w14:textId="77777777" w:rsidR="000A31E9" w:rsidRDefault="000A31E9" w:rsidP="001235F2">
      <w:pPr>
        <w:rPr>
          <w:lang w:val="en-US"/>
        </w:rPr>
      </w:pPr>
    </w:p>
    <w:p w14:paraId="79EABDEC" w14:textId="77777777" w:rsidR="000A31E9" w:rsidRDefault="000A31E9" w:rsidP="001235F2">
      <w:pPr>
        <w:rPr>
          <w:lang w:val="en-US"/>
        </w:rPr>
      </w:pPr>
    </w:p>
    <w:p w14:paraId="3D84FA80" w14:textId="77777777" w:rsidR="000A31E9" w:rsidRDefault="000A31E9" w:rsidP="001235F2">
      <w:pPr>
        <w:rPr>
          <w:lang w:val="en-US"/>
        </w:rPr>
      </w:pPr>
    </w:p>
    <w:p w14:paraId="318ACC67" w14:textId="77777777" w:rsidR="000A31E9" w:rsidRDefault="000A31E9" w:rsidP="001235F2">
      <w:pPr>
        <w:rPr>
          <w:lang w:val="en-US"/>
        </w:rPr>
      </w:pPr>
    </w:p>
    <w:p w14:paraId="34D06555" w14:textId="77777777" w:rsidR="000A31E9" w:rsidRDefault="000A31E9" w:rsidP="001235F2">
      <w:pPr>
        <w:rPr>
          <w:lang w:val="en-US"/>
        </w:rPr>
      </w:pPr>
    </w:p>
    <w:p w14:paraId="39CC4685" w14:textId="77777777" w:rsidR="000A31E9" w:rsidRDefault="000A31E9" w:rsidP="001235F2">
      <w:pPr>
        <w:rPr>
          <w:lang w:val="en-US"/>
        </w:rPr>
      </w:pPr>
    </w:p>
    <w:p w14:paraId="6CBA3195" w14:textId="77777777" w:rsidR="001235F2" w:rsidRDefault="001235F2" w:rsidP="001235F2">
      <w:pPr>
        <w:rPr>
          <w:lang w:val="en-US"/>
        </w:rPr>
      </w:pPr>
    </w:p>
    <w:tbl>
      <w:tblPr>
        <w:tblW w:w="9850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98"/>
        <w:gridCol w:w="2539"/>
        <w:gridCol w:w="1251"/>
        <w:gridCol w:w="1251"/>
        <w:gridCol w:w="1253"/>
        <w:gridCol w:w="1258"/>
        <w:tblGridChange w:id="9">
          <w:tblGrid>
            <w:gridCol w:w="60"/>
            <w:gridCol w:w="2238"/>
            <w:gridCol w:w="60"/>
            <w:gridCol w:w="2479"/>
            <w:gridCol w:w="60"/>
            <w:gridCol w:w="1191"/>
            <w:gridCol w:w="60"/>
            <w:gridCol w:w="1191"/>
            <w:gridCol w:w="60"/>
            <w:gridCol w:w="1193"/>
            <w:gridCol w:w="60"/>
            <w:gridCol w:w="1198"/>
            <w:gridCol w:w="60"/>
          </w:tblGrid>
        </w:tblGridChange>
      </w:tblGrid>
      <w:tr w:rsidR="001235F2" w:rsidRPr="00EB1BB2" w14:paraId="7FA3D6F1" w14:textId="77777777" w:rsidTr="00360789">
        <w:trPr>
          <w:trHeight w:val="299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3E0D1618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17155F07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N=180 (</w:t>
            </w:r>
            <w:ins w:id="10" w:author="Autor">
              <w:r w:rsidR="00FE0F90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H</w:t>
              </w:r>
            </w:ins>
            <w:del w:id="11" w:author="Autor">
              <w:r w:rsidRPr="00EB1BB2" w:rsidDel="00FE0F90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h</w:delText>
              </w:r>
            </w:del>
            <w:r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ospital; n=107, </w:t>
            </w:r>
            <w:ins w:id="12" w:author="Autor">
              <w:r w:rsidR="00FE0F90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M</w:t>
              </w:r>
            </w:ins>
            <w:del w:id="13" w:author="Autor">
              <w:r w:rsidDel="00FE0F90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m</w:delText>
              </w:r>
            </w:del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ostly </w:t>
            </w:r>
            <w:r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urban: n=23, </w:t>
            </w:r>
            <w:ins w:id="14" w:author="Autor">
              <w:r w:rsidR="00FE0F90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P</w:t>
              </w:r>
            </w:ins>
            <w:del w:id="15" w:author="Autor">
              <w:r w:rsidDel="00FE0F90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p</w:delText>
              </w:r>
            </w:del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artially </w:t>
            </w:r>
            <w:r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urban: n=25, </w:t>
            </w:r>
            <w:ins w:id="16" w:author="Autor">
              <w:r w:rsidR="00FE0F90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R</w:t>
              </w:r>
            </w:ins>
            <w:del w:id="17" w:author="Autor">
              <w:r w:rsidRPr="00EB1BB2" w:rsidDel="00FE0F90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r</w:delText>
              </w:r>
            </w:del>
            <w:r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ural: n=25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29EB4DE3" w14:textId="77777777" w:rsidR="001235F2" w:rsidRPr="00EB1BB2" w:rsidRDefault="00FE0F90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ins w:id="18" w:author="Autor">
              <w:r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H</w:t>
              </w:r>
            </w:ins>
            <w:del w:id="19" w:author="Autor">
              <w:r w:rsidR="001235F2" w:rsidRPr="00EB1BB2" w:rsidDel="00FE0F90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h</w:delText>
              </w:r>
            </w:del>
            <w:r w:rsidR="001235F2"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ospital (n=107)</w:t>
            </w:r>
          </w:p>
        </w:tc>
        <w:tc>
          <w:tcPr>
            <w:tcW w:w="3762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4317B5BC" w14:textId="77777777" w:rsidR="001235F2" w:rsidRPr="00EB1BB2" w:rsidRDefault="00FE0F90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ins w:id="20" w:author="Autor">
              <w:r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R</w:t>
              </w:r>
            </w:ins>
            <w:del w:id="21" w:author="Autor">
              <w:r w:rsidR="001235F2" w:rsidRPr="00EB1BB2" w:rsidDel="00FE0F90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r</w:delText>
              </w:r>
            </w:del>
            <w:r w:rsidR="001235F2"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egistration office (n=73)</w:t>
            </w:r>
          </w:p>
        </w:tc>
      </w:tr>
      <w:tr w:rsidR="001235F2" w:rsidRPr="00EB1BB2" w14:paraId="2FA519F6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22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1020"/>
          <w:trPrChange w:id="23" w:author="Autor">
            <w:trPr>
              <w:gridBefore w:val="1"/>
              <w:trHeight w:val="1020"/>
            </w:trPr>
          </w:trPrChange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tcPrChange w:id="24" w:author="Autor">
              <w:tcPr>
                <w:tcW w:w="2298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B79E019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tcPrChange w:id="25" w:author="Autor">
              <w:tcPr>
                <w:tcW w:w="2539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nil"/>
                </w:tcBorders>
              </w:tcPr>
            </w:tcPrChange>
          </w:tcPr>
          <w:p w14:paraId="1D97055D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cPrChange w:id="26" w:author="Autor">
              <w:tcPr>
                <w:tcW w:w="1251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single" w:sz="12" w:space="0" w:color="auto"/>
                </w:tcBorders>
              </w:tcPr>
            </w:tcPrChange>
          </w:tcPr>
          <w:p w14:paraId="45B571F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tcPrChange w:id="27" w:author="Autor">
              <w:tcPr>
                <w:tcW w:w="1251" w:type="dxa"/>
                <w:gridSpan w:val="2"/>
                <w:tcBorders>
                  <w:top w:val="single" w:sz="6" w:space="0" w:color="auto"/>
                  <w:left w:val="nil"/>
                  <w:bottom w:val="nil"/>
                  <w:right w:val="single" w:sz="6" w:space="0" w:color="auto"/>
                </w:tcBorders>
              </w:tcPr>
            </w:tcPrChange>
          </w:tcPr>
          <w:p w14:paraId="5CE0E405" w14:textId="77777777" w:rsidR="001235F2" w:rsidRPr="00EB1BB2" w:rsidRDefault="00FE0F90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ins w:id="28" w:author="Autor">
              <w:r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M</w:t>
              </w:r>
            </w:ins>
            <w:del w:id="29" w:author="Autor">
              <w:r w:rsidR="001235F2" w:rsidDel="00FE0F90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m</w:delText>
              </w:r>
            </w:del>
            <w:r w:rsidR="001235F2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ostly </w:t>
            </w:r>
            <w:r w:rsidR="001235F2"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urban (n=23)</w:t>
            </w:r>
          </w:p>
        </w:tc>
        <w:tc>
          <w:tcPr>
            <w:tcW w:w="125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tcPrChange w:id="30" w:author="Autor">
              <w:tcPr>
                <w:tcW w:w="1253" w:type="dxa"/>
                <w:gridSpan w:val="2"/>
                <w:tcBorders>
                  <w:top w:val="single" w:sz="6" w:space="0" w:color="auto"/>
                  <w:left w:val="single" w:sz="6" w:space="0" w:color="auto"/>
                  <w:bottom w:val="nil"/>
                  <w:right w:val="single" w:sz="6" w:space="0" w:color="auto"/>
                </w:tcBorders>
              </w:tcPr>
            </w:tcPrChange>
          </w:tcPr>
          <w:p w14:paraId="3A9879DF" w14:textId="77777777" w:rsidR="001235F2" w:rsidRPr="00EB1BB2" w:rsidRDefault="00FE0F90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ins w:id="31" w:author="Autor">
              <w:r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P</w:t>
              </w:r>
            </w:ins>
            <w:del w:id="32" w:author="Autor">
              <w:r w:rsidR="001235F2" w:rsidDel="00FE0F90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P</w:delText>
              </w:r>
            </w:del>
            <w:r w:rsidR="001235F2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artially </w:t>
            </w:r>
            <w:r w:rsidR="001235F2"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urban (n=25)</w:t>
            </w:r>
          </w:p>
        </w:tc>
        <w:tc>
          <w:tcPr>
            <w:tcW w:w="125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tcPrChange w:id="33" w:author="Autor">
              <w:tcPr>
                <w:tcW w:w="1258" w:type="dxa"/>
                <w:gridSpan w:val="2"/>
                <w:tcBorders>
                  <w:top w:val="single" w:sz="6" w:space="0" w:color="auto"/>
                  <w:left w:val="single" w:sz="6" w:space="0" w:color="auto"/>
                  <w:bottom w:val="nil"/>
                  <w:right w:val="single" w:sz="12" w:space="0" w:color="auto"/>
                </w:tcBorders>
              </w:tcPr>
            </w:tcPrChange>
          </w:tcPr>
          <w:p w14:paraId="068822A0" w14:textId="77777777" w:rsidR="001235F2" w:rsidRPr="00EB1BB2" w:rsidRDefault="00FE0F90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ins w:id="34" w:author="Autor">
              <w:r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R</w:t>
              </w:r>
            </w:ins>
            <w:del w:id="35" w:author="Autor">
              <w:r w:rsidR="001235F2" w:rsidRPr="00EB1BB2" w:rsidDel="00FE0F90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r</w:delText>
              </w:r>
            </w:del>
            <w:r w:rsidR="001235F2"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ural (n=25)</w:t>
            </w:r>
          </w:p>
        </w:tc>
      </w:tr>
      <w:tr w:rsidR="001235F2" w:rsidRPr="00EB1BB2" w14:paraId="0A175FD0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36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19"/>
          <w:trPrChange w:id="37" w:author="Autor">
            <w:trPr>
              <w:gridBefore w:val="1"/>
              <w:trHeight w:val="319"/>
            </w:trPr>
          </w:trPrChange>
        </w:trPr>
        <w:tc>
          <w:tcPr>
            <w:tcW w:w="22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38" w:author="Autor">
              <w:tcPr>
                <w:tcW w:w="2298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6BE1B0EE" w14:textId="77777777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ins w:id="39" w:author="Autor">
              <w:r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S</w:t>
              </w:r>
            </w:ins>
            <w:del w:id="40" w:author="Autor">
              <w:r w:rsidR="001235F2" w:rsidRPr="00EB1BB2" w:rsidDel="00360789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s</w:delText>
              </w:r>
            </w:del>
            <w:r w:rsidR="001235F2"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ex: n (%)</w:t>
            </w: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solid" w:color="FFFFFF" w:fill="auto"/>
            <w:tcPrChange w:id="41" w:author="Autor">
              <w:tcPr>
                <w:tcW w:w="2539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4C4D8E0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42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564D736F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43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74525691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44" w:author="Autor">
              <w:tcPr>
                <w:tcW w:w="1253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15CFF27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45" w:author="Autor">
              <w:tcPr>
                <w:tcW w:w="1258" w:type="dxa"/>
                <w:gridSpan w:val="2"/>
                <w:tcBorders>
                  <w:top w:val="single" w:sz="12" w:space="0" w:color="auto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65946C9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1235F2" w:rsidRPr="00EB1BB2" w14:paraId="5061A773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46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19"/>
          <w:trPrChange w:id="47" w:author="Autor">
            <w:trPr>
              <w:gridBefore w:val="1"/>
              <w:trHeight w:val="319"/>
            </w:trPr>
          </w:trPrChange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48" w:author="Autor">
              <w:tcPr>
                <w:tcW w:w="2298" w:type="dxa"/>
                <w:gridSpan w:val="2"/>
                <w:tcBorders>
                  <w:top w:val="single" w:sz="6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3DC35873" w14:textId="77777777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49" w:author="Autor">
              <w:r>
                <w:rPr>
                  <w:rFonts w:ascii="Calibri" w:hAnsi="Calibri" w:cs="Calibri"/>
                  <w:color w:val="000000"/>
                  <w:lang w:val="en-US"/>
                </w:rPr>
                <w:t>M</w:t>
              </w:r>
            </w:ins>
            <w:del w:id="50" w:author="Autor">
              <w:r w:rsidR="001235F2" w:rsidRPr="00EB1BB2" w:rsidDel="00360789">
                <w:rPr>
                  <w:rFonts w:ascii="Calibri" w:hAnsi="Calibri" w:cs="Calibri"/>
                  <w:color w:val="000000"/>
                  <w:lang w:val="en-US"/>
                </w:rPr>
                <w:delText>m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ale</w:t>
            </w: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  <w:tcPrChange w:id="51" w:author="Autor">
              <w:tcPr>
                <w:tcW w:w="2539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0A24FBDD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95 (5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8)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52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47DEF6B8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57 (5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)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53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4FABDBD7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3 (5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5)</w:t>
            </w:r>
          </w:p>
        </w:tc>
        <w:tc>
          <w:tcPr>
            <w:tcW w:w="1253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54" w:author="Autor">
              <w:tcPr>
                <w:tcW w:w="1253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0F1DAFA2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4 (5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solid" w:color="FFFFFF" w:fill="auto"/>
            <w:tcPrChange w:id="55" w:author="Autor">
              <w:tcPr>
                <w:tcW w:w="1258" w:type="dxa"/>
                <w:gridSpan w:val="2"/>
                <w:tcBorders>
                  <w:top w:val="nil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00E79C3E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1 (4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EB1BB2" w14:paraId="627224B4" w14:textId="77777777" w:rsidTr="00360789">
        <w:trPr>
          <w:trHeight w:val="339"/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61D812" w14:textId="77777777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56" w:author="Autor">
              <w:r>
                <w:rPr>
                  <w:rFonts w:ascii="Calibri" w:hAnsi="Calibri" w:cs="Calibri"/>
                  <w:color w:val="000000"/>
                  <w:lang w:val="en-US"/>
                </w:rPr>
                <w:t>F</w:t>
              </w:r>
            </w:ins>
            <w:del w:id="57" w:author="Autor">
              <w:r w:rsidR="001235F2" w:rsidRPr="00EB1BB2" w:rsidDel="00360789">
                <w:rPr>
                  <w:rFonts w:ascii="Calibri" w:hAnsi="Calibri" w:cs="Calibri"/>
                  <w:color w:val="000000"/>
                  <w:lang w:val="en-US"/>
                </w:rPr>
                <w:delText>f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emale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14:paraId="3DAB020E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85 (4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14:paraId="647AB2E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50 (4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14:paraId="522EC76C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0 (4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5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14:paraId="67A56335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1 (4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EDBD473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4 (5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EB1BB2" w14:paraId="254401FD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58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640"/>
          <w:trPrChange w:id="59" w:author="Autor">
            <w:trPr>
              <w:gridBefore w:val="1"/>
              <w:trHeight w:val="640"/>
            </w:trPr>
          </w:trPrChange>
        </w:trPr>
        <w:tc>
          <w:tcPr>
            <w:tcW w:w="22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60" w:author="Autor">
              <w:tcPr>
                <w:tcW w:w="2298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4FF700EE" w14:textId="77777777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ins w:id="61" w:author="Autor">
              <w:r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A</w:t>
              </w:r>
            </w:ins>
            <w:del w:id="62" w:author="Autor">
              <w:r w:rsidR="001235F2" w:rsidRPr="00EB1BB2" w:rsidDel="00360789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a</w:delText>
              </w:r>
            </w:del>
            <w:r w:rsidR="001235F2"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ge: mean (min-max</w:t>
            </w:r>
            <w:r w:rsidR="001235F2">
              <w:rPr>
                <w:rFonts w:ascii="Calibri" w:hAnsi="Calibri" w:cs="Calibri"/>
                <w:b/>
                <w:bCs/>
                <w:color w:val="000000"/>
                <w:lang w:val="en-US"/>
              </w:rPr>
              <w:t>,</w:t>
            </w:r>
            <w:r w:rsidR="001235F2"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standard deviation)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63" w:author="Autor">
              <w:tcPr>
                <w:tcW w:w="2539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51EB87BF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5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8 (50-69; 5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517)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64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53C389B2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5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87 (50-69; 5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615)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65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0F864D4E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5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61 (52-69; 5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41)</w:t>
            </w:r>
          </w:p>
        </w:tc>
        <w:tc>
          <w:tcPr>
            <w:tcW w:w="125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66" w:author="Autor">
              <w:tcPr>
                <w:tcW w:w="1253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single" w:sz="6" w:space="0" w:color="auto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2E50626F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5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6 (51-68; 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11)</w:t>
            </w:r>
          </w:p>
        </w:tc>
        <w:tc>
          <w:tcPr>
            <w:tcW w:w="125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67" w:author="Autor">
              <w:tcPr>
                <w:tcW w:w="1258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single" w:sz="6" w:space="0" w:color="auto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5CDCFF89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5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6 (50-69; 5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859)</w:t>
            </w:r>
          </w:p>
        </w:tc>
      </w:tr>
      <w:tr w:rsidR="001235F2" w:rsidRPr="00EB1BB2" w14:paraId="6CCC0DE4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68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19"/>
          <w:trPrChange w:id="69" w:author="Autor">
            <w:trPr>
              <w:gridBefore w:val="1"/>
              <w:trHeight w:val="319"/>
            </w:trPr>
          </w:trPrChange>
        </w:trPr>
        <w:tc>
          <w:tcPr>
            <w:tcW w:w="22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70" w:author="Autor">
              <w:tcPr>
                <w:tcW w:w="2298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3D0D0ADF" w14:textId="77777777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ins w:id="71" w:author="Autor">
              <w:r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R</w:t>
              </w:r>
            </w:ins>
            <w:del w:id="72" w:author="Autor">
              <w:r w:rsidR="001235F2" w:rsidRPr="00EB1BB2" w:rsidDel="00360789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r</w:delText>
              </w:r>
            </w:del>
            <w:r w:rsidR="001235F2"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elationship: n (%)</w:t>
            </w: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solid" w:color="FFFFFF" w:fill="auto"/>
            <w:tcPrChange w:id="73" w:author="Autor">
              <w:tcPr>
                <w:tcW w:w="2539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3866DD3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74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5D403B8C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75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04396425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76" w:author="Autor">
              <w:tcPr>
                <w:tcW w:w="1253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28C3A3B4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77" w:author="Autor">
              <w:tcPr>
                <w:tcW w:w="1258" w:type="dxa"/>
                <w:gridSpan w:val="2"/>
                <w:tcBorders>
                  <w:top w:val="single" w:sz="12" w:space="0" w:color="auto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746BF612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1235F2" w:rsidRPr="00EB1BB2" w14:paraId="32A05E58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78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19"/>
          <w:trPrChange w:id="79" w:author="Autor">
            <w:trPr>
              <w:gridBefore w:val="1"/>
              <w:trHeight w:val="319"/>
            </w:trPr>
          </w:trPrChange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80" w:author="Autor">
              <w:tcPr>
                <w:tcW w:w="2298" w:type="dxa"/>
                <w:gridSpan w:val="2"/>
                <w:tcBorders>
                  <w:top w:val="single" w:sz="6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6B3DDFAF" w14:textId="77777777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81" w:author="Autor">
              <w:r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</w:ins>
            <w:del w:id="82" w:author="Autor">
              <w:r w:rsidR="001235F2" w:rsidRPr="00EB1BB2" w:rsidDel="00360789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n a relationship</w:t>
            </w: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  <w:tcPrChange w:id="83" w:author="Autor">
              <w:tcPr>
                <w:tcW w:w="2539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3FBB2027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30 (7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)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84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08CD6172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74 (6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1)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85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4A200DC2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6 (6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5)</w:t>
            </w:r>
          </w:p>
        </w:tc>
        <w:tc>
          <w:tcPr>
            <w:tcW w:w="1253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86" w:author="Autor">
              <w:tcPr>
                <w:tcW w:w="1253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4ABC9FEC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1 (8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solid" w:color="FFFFFF" w:fill="auto"/>
            <w:tcPrChange w:id="87" w:author="Autor">
              <w:tcPr>
                <w:tcW w:w="1258" w:type="dxa"/>
                <w:gridSpan w:val="2"/>
                <w:tcBorders>
                  <w:top w:val="nil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414FEF69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9 (7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EB1BB2" w14:paraId="38CCA2FF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88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39"/>
          <w:trPrChange w:id="89" w:author="Autor">
            <w:trPr>
              <w:gridBefore w:val="1"/>
              <w:trHeight w:val="339"/>
            </w:trPr>
          </w:trPrChange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90" w:author="Autor">
              <w:tcPr>
                <w:tcW w:w="2298" w:type="dxa"/>
                <w:gridSpan w:val="2"/>
                <w:tcBorders>
                  <w:top w:val="single" w:sz="6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4D502F95" w14:textId="77777777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91" w:author="Autor">
              <w:r>
                <w:rPr>
                  <w:rFonts w:ascii="Calibri" w:hAnsi="Calibri" w:cs="Calibri"/>
                  <w:color w:val="000000"/>
                  <w:lang w:val="en-US"/>
                </w:rPr>
                <w:t>N</w:t>
              </w:r>
            </w:ins>
            <w:del w:id="92" w:author="Autor">
              <w:r w:rsidR="001235F2" w:rsidRPr="00EB1BB2" w:rsidDel="00360789">
                <w:rPr>
                  <w:rFonts w:ascii="Calibri" w:hAnsi="Calibri" w:cs="Calibri"/>
                  <w:color w:val="000000"/>
                  <w:lang w:val="en-US"/>
                </w:rPr>
                <w:delText>n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ot in a relationship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93" w:author="Autor">
              <w:tcPr>
                <w:tcW w:w="2539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183E4A43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50 (2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94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28B3ABB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3 (3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8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95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0FCFF20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7 (3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96" w:author="Autor">
              <w:tcPr>
                <w:tcW w:w="1253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37851996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 (1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97" w:author="Autor">
              <w:tcPr>
                <w:tcW w:w="1258" w:type="dxa"/>
                <w:gridSpan w:val="2"/>
                <w:tcBorders>
                  <w:top w:val="nil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083372ED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6 (2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EB1BB2" w14:paraId="0F3FA102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98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19"/>
          <w:trPrChange w:id="99" w:author="Autor">
            <w:trPr>
              <w:gridBefore w:val="1"/>
              <w:trHeight w:val="319"/>
            </w:trPr>
          </w:trPrChange>
        </w:trPr>
        <w:tc>
          <w:tcPr>
            <w:tcW w:w="22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100" w:author="Autor">
              <w:tcPr>
                <w:tcW w:w="2298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1D95F39F" w14:textId="77777777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ins w:id="101" w:author="Autor">
              <w:r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N</w:t>
              </w:r>
            </w:ins>
            <w:del w:id="102" w:author="Autor">
              <w:r w:rsidR="001235F2" w:rsidRPr="00EB1BB2" w:rsidDel="00360789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n</w:delText>
              </w:r>
            </w:del>
            <w:r w:rsidR="001235F2"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ationality: n (%)</w:t>
            </w: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solid" w:color="FFFFFF" w:fill="auto"/>
            <w:tcPrChange w:id="103" w:author="Autor">
              <w:tcPr>
                <w:tcW w:w="2539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1CAFCC38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104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1F3A2F53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105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163658B9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106" w:author="Autor">
              <w:tcPr>
                <w:tcW w:w="1253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3DF67551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107" w:author="Autor">
              <w:tcPr>
                <w:tcW w:w="1258" w:type="dxa"/>
                <w:gridSpan w:val="2"/>
                <w:tcBorders>
                  <w:top w:val="single" w:sz="12" w:space="0" w:color="auto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32FF8289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1235F2" w:rsidRPr="00EB1BB2" w14:paraId="2195B7BE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108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19"/>
          <w:trPrChange w:id="109" w:author="Autor">
            <w:trPr>
              <w:gridBefore w:val="1"/>
              <w:trHeight w:val="319"/>
            </w:trPr>
          </w:trPrChange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110" w:author="Autor">
              <w:tcPr>
                <w:tcW w:w="2298" w:type="dxa"/>
                <w:gridSpan w:val="2"/>
                <w:tcBorders>
                  <w:top w:val="single" w:sz="6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17107809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German</w:t>
            </w: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  <w:tcPrChange w:id="111" w:author="Autor">
              <w:tcPr>
                <w:tcW w:w="2539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6DD9AE7C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78 (9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9)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112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5307B43F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05 (9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1)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113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699AAF9F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3 (100)</w:t>
            </w:r>
          </w:p>
        </w:tc>
        <w:tc>
          <w:tcPr>
            <w:tcW w:w="1253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114" w:author="Autor">
              <w:tcPr>
                <w:tcW w:w="1253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6E5065B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5 (100)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solid" w:color="FFFFFF" w:fill="auto"/>
            <w:tcPrChange w:id="115" w:author="Autor">
              <w:tcPr>
                <w:tcW w:w="1258" w:type="dxa"/>
                <w:gridSpan w:val="2"/>
                <w:tcBorders>
                  <w:top w:val="nil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1D5A059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5 (100)</w:t>
            </w:r>
          </w:p>
        </w:tc>
      </w:tr>
      <w:tr w:rsidR="001235F2" w:rsidRPr="00EB1BB2" w14:paraId="4520A5E2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116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39"/>
          <w:trPrChange w:id="117" w:author="Autor">
            <w:trPr>
              <w:gridBefore w:val="1"/>
              <w:trHeight w:val="339"/>
            </w:trPr>
          </w:trPrChange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PrChange w:id="118" w:author="Autor">
              <w:tcPr>
                <w:tcW w:w="2298" w:type="dxa"/>
                <w:gridSpan w:val="2"/>
                <w:tcBorders>
                  <w:top w:val="single" w:sz="6" w:space="0" w:color="auto"/>
                  <w:left w:val="single" w:sz="12" w:space="0" w:color="auto"/>
                  <w:bottom w:val="single" w:sz="12" w:space="0" w:color="auto"/>
                  <w:right w:val="single" w:sz="12" w:space="0" w:color="auto"/>
                </w:tcBorders>
              </w:tcPr>
            </w:tcPrChange>
          </w:tcPr>
          <w:p w14:paraId="07B6C2DA" w14:textId="77777777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119" w:author="Autor">
              <w:r>
                <w:rPr>
                  <w:rFonts w:ascii="Calibri" w:hAnsi="Calibri" w:cs="Calibri"/>
                  <w:color w:val="000000"/>
                  <w:lang w:val="en-US"/>
                </w:rPr>
                <w:t>O</w:t>
              </w:r>
            </w:ins>
            <w:del w:id="120" w:author="Autor">
              <w:r w:rsidR="001235F2" w:rsidRPr="00EB1BB2" w:rsidDel="00360789">
                <w:rPr>
                  <w:rFonts w:ascii="Calibri" w:hAnsi="Calibri" w:cs="Calibri"/>
                  <w:color w:val="000000"/>
                  <w:lang w:val="en-US"/>
                </w:rPr>
                <w:delText>o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ther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121" w:author="Autor">
              <w:tcPr>
                <w:tcW w:w="2539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095DDBF9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 (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1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122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single" w:sz="12" w:space="0" w:color="auto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70CC8A77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 (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9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123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single" w:sz="12" w:space="0" w:color="auto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71E8DB1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 (0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124" w:author="Autor">
              <w:tcPr>
                <w:tcW w:w="1253" w:type="dxa"/>
                <w:gridSpan w:val="2"/>
                <w:tcBorders>
                  <w:top w:val="nil"/>
                  <w:left w:val="single" w:sz="6" w:space="0" w:color="auto"/>
                  <w:bottom w:val="single" w:sz="12" w:space="0" w:color="auto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0D2A9FF6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125" w:author="Autor">
              <w:tcPr>
                <w:tcW w:w="1258" w:type="dxa"/>
                <w:gridSpan w:val="2"/>
                <w:tcBorders>
                  <w:top w:val="nil"/>
                  <w:left w:val="nil"/>
                  <w:bottom w:val="single" w:sz="12" w:space="0" w:color="auto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37474B4D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 (0)</w:t>
            </w:r>
          </w:p>
        </w:tc>
      </w:tr>
      <w:tr w:rsidR="001235F2" w:rsidRPr="00EB1BB2" w14:paraId="555E8151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126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19"/>
          <w:trPrChange w:id="127" w:author="Autor">
            <w:trPr>
              <w:gridBefore w:val="1"/>
              <w:trHeight w:val="319"/>
            </w:trPr>
          </w:trPrChange>
        </w:trPr>
        <w:tc>
          <w:tcPr>
            <w:tcW w:w="22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128" w:author="Autor">
              <w:tcPr>
                <w:tcW w:w="2298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1088B1EF" w14:textId="77777777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ins w:id="129" w:author="Autor">
              <w:r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L</w:t>
              </w:r>
            </w:ins>
            <w:del w:id="130" w:author="Autor">
              <w:r w:rsidR="001235F2" w:rsidRPr="00EB1BB2" w:rsidDel="00360789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l</w:delText>
              </w:r>
            </w:del>
            <w:r w:rsidR="001235F2"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iving area: n (%)</w:t>
            </w: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solid" w:color="FFFFFF" w:fill="auto"/>
            <w:tcPrChange w:id="131" w:author="Autor">
              <w:tcPr>
                <w:tcW w:w="2539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671EE7B4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132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27ABC1F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133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033D68A5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134" w:author="Autor">
              <w:tcPr>
                <w:tcW w:w="1253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65E426B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135" w:author="Autor">
              <w:tcPr>
                <w:tcW w:w="1258" w:type="dxa"/>
                <w:gridSpan w:val="2"/>
                <w:tcBorders>
                  <w:top w:val="single" w:sz="12" w:space="0" w:color="auto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7CAEB4E4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1235F2" w:rsidRPr="00EB1BB2" w14:paraId="2CA0C423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136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19"/>
          <w:trPrChange w:id="137" w:author="Autor">
            <w:trPr>
              <w:gridBefore w:val="1"/>
              <w:trHeight w:val="319"/>
            </w:trPr>
          </w:trPrChange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138" w:author="Autor">
              <w:tcPr>
                <w:tcW w:w="2298" w:type="dxa"/>
                <w:gridSpan w:val="2"/>
                <w:tcBorders>
                  <w:top w:val="single" w:sz="6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2593EF3F" w14:textId="77777777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139" w:author="Autor">
              <w:r>
                <w:rPr>
                  <w:rFonts w:ascii="Calibri" w:hAnsi="Calibri" w:cs="Calibri"/>
                  <w:color w:val="000000"/>
                  <w:lang w:val="en-US"/>
                </w:rPr>
                <w:t>M</w:t>
              </w:r>
            </w:ins>
            <w:del w:id="140" w:author="Autor">
              <w:r w:rsidR="001235F2" w:rsidDel="00360789">
                <w:rPr>
                  <w:rFonts w:ascii="Calibri" w:hAnsi="Calibri" w:cs="Calibri"/>
                  <w:color w:val="000000"/>
                  <w:lang w:val="en-US"/>
                </w:rPr>
                <w:delText>m</w:delText>
              </w:r>
            </w:del>
            <w:r w:rsidR="001235F2">
              <w:rPr>
                <w:rFonts w:ascii="Calibri" w:hAnsi="Calibri" w:cs="Calibri"/>
                <w:color w:val="000000"/>
                <w:lang w:val="en-US"/>
              </w:rPr>
              <w:t xml:space="preserve">ostly </w:t>
            </w:r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urban</w:t>
            </w: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  <w:tcPrChange w:id="141" w:author="Autor">
              <w:tcPr>
                <w:tcW w:w="2539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374E102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12 (6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)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142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48CEF1A6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89 (8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)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143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461957B4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3 (100)</w:t>
            </w:r>
          </w:p>
        </w:tc>
        <w:tc>
          <w:tcPr>
            <w:tcW w:w="1253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144" w:author="Autor">
              <w:tcPr>
                <w:tcW w:w="1253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55466B88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 (0)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solid" w:color="FFFFFF" w:fill="auto"/>
            <w:tcPrChange w:id="145" w:author="Autor">
              <w:tcPr>
                <w:tcW w:w="1258" w:type="dxa"/>
                <w:gridSpan w:val="2"/>
                <w:tcBorders>
                  <w:top w:val="nil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099823C4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 (0)</w:t>
            </w:r>
          </w:p>
        </w:tc>
      </w:tr>
      <w:tr w:rsidR="001235F2" w:rsidRPr="00EB1BB2" w14:paraId="23D56E5F" w14:textId="77777777" w:rsidTr="00360789">
        <w:trPr>
          <w:trHeight w:val="319"/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E913374" w14:textId="77777777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146" w:author="Autor">
              <w:r>
                <w:rPr>
                  <w:rFonts w:ascii="Calibri" w:hAnsi="Calibri" w:cs="Calibri"/>
                  <w:color w:val="000000"/>
                  <w:lang w:val="en-US"/>
                </w:rPr>
                <w:t>P</w:t>
              </w:r>
            </w:ins>
            <w:del w:id="147" w:author="Autor">
              <w:r w:rsidR="001235F2" w:rsidDel="00360789">
                <w:rPr>
                  <w:rFonts w:ascii="Calibri" w:hAnsi="Calibri" w:cs="Calibri"/>
                  <w:color w:val="000000"/>
                  <w:lang w:val="en-US"/>
                </w:rPr>
                <w:delText>p</w:delText>
              </w:r>
            </w:del>
            <w:r w:rsidR="001235F2">
              <w:rPr>
                <w:rFonts w:ascii="Calibri" w:hAnsi="Calibri" w:cs="Calibri"/>
                <w:color w:val="000000"/>
                <w:lang w:val="en-US"/>
              </w:rPr>
              <w:t xml:space="preserve">artially </w:t>
            </w:r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urban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36FC096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4 (1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9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13BECFE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9 (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2FFB673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 (0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7071C04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5 (10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06CA8ED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 (0)</w:t>
            </w:r>
          </w:p>
        </w:tc>
      </w:tr>
      <w:tr w:rsidR="001235F2" w:rsidRPr="00EB1BB2" w14:paraId="301DBF12" w14:textId="77777777" w:rsidTr="00360789">
        <w:trPr>
          <w:trHeight w:val="319"/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DF7FDD0" w14:textId="77777777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148" w:author="Autor">
              <w:r>
                <w:rPr>
                  <w:rFonts w:ascii="Calibri" w:hAnsi="Calibri" w:cs="Calibri"/>
                  <w:color w:val="000000"/>
                  <w:lang w:val="en-US"/>
                </w:rPr>
                <w:t>R</w:t>
              </w:r>
            </w:ins>
            <w:del w:id="149" w:author="Autor">
              <w:r w:rsidR="001235F2" w:rsidRPr="00EB1BB2" w:rsidDel="00360789">
                <w:rPr>
                  <w:rFonts w:ascii="Calibri" w:hAnsi="Calibri" w:cs="Calibri"/>
                  <w:color w:val="000000"/>
                  <w:lang w:val="en-US"/>
                </w:rPr>
                <w:delText>r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ural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DD10375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9 (1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1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67E72C1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 (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C050206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 (0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72B6497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16BEC87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5 (100)</w:t>
            </w:r>
          </w:p>
        </w:tc>
      </w:tr>
      <w:tr w:rsidR="001235F2" w:rsidRPr="00EB1BB2" w14:paraId="37709815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150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39"/>
          <w:trPrChange w:id="151" w:author="Autor">
            <w:trPr>
              <w:gridBefore w:val="1"/>
              <w:trHeight w:val="339"/>
            </w:trPr>
          </w:trPrChange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PrChange w:id="152" w:author="Autor">
              <w:tcPr>
                <w:tcW w:w="2298" w:type="dxa"/>
                <w:gridSpan w:val="2"/>
                <w:tcBorders>
                  <w:top w:val="single" w:sz="6" w:space="0" w:color="auto"/>
                  <w:left w:val="single" w:sz="12" w:space="0" w:color="auto"/>
                  <w:bottom w:val="single" w:sz="12" w:space="0" w:color="auto"/>
                  <w:right w:val="single" w:sz="12" w:space="0" w:color="auto"/>
                </w:tcBorders>
              </w:tcPr>
            </w:tcPrChange>
          </w:tcPr>
          <w:p w14:paraId="0037EBB6" w14:textId="77777777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153" w:author="Autor">
              <w:r>
                <w:rPr>
                  <w:rFonts w:ascii="Calibri" w:hAnsi="Calibri" w:cs="Calibri"/>
                  <w:color w:val="000000"/>
                  <w:lang w:val="en-US"/>
                </w:rPr>
                <w:t>N</w:t>
              </w:r>
            </w:ins>
            <w:del w:id="154" w:author="Autor">
              <w:r w:rsidR="001235F2" w:rsidDel="00360789">
                <w:rPr>
                  <w:rFonts w:ascii="Calibri" w:hAnsi="Calibri" w:cs="Calibri"/>
                  <w:color w:val="000000"/>
                  <w:lang w:val="en-US"/>
                </w:rPr>
                <w:delText>n</w:delText>
              </w:r>
            </w:del>
            <w:r w:rsidR="001235F2">
              <w:rPr>
                <w:rFonts w:ascii="Calibri" w:hAnsi="Calibri" w:cs="Calibri"/>
                <w:color w:val="000000"/>
                <w:lang w:val="en-US"/>
              </w:rPr>
              <w:t>ot reported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155" w:author="Autor">
              <w:tcPr>
                <w:tcW w:w="2539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7C5A543E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5 (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8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156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single" w:sz="12" w:space="0" w:color="auto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305ED865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5 (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157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single" w:sz="12" w:space="0" w:color="auto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41A064F2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 (0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158" w:author="Autor">
              <w:tcPr>
                <w:tcW w:w="1253" w:type="dxa"/>
                <w:gridSpan w:val="2"/>
                <w:tcBorders>
                  <w:top w:val="nil"/>
                  <w:left w:val="single" w:sz="6" w:space="0" w:color="auto"/>
                  <w:bottom w:val="single" w:sz="12" w:space="0" w:color="auto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414D71F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159" w:author="Autor">
              <w:tcPr>
                <w:tcW w:w="1258" w:type="dxa"/>
                <w:gridSpan w:val="2"/>
                <w:tcBorders>
                  <w:top w:val="nil"/>
                  <w:left w:val="nil"/>
                  <w:bottom w:val="single" w:sz="12" w:space="0" w:color="auto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531A6A65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 (0)</w:t>
            </w:r>
          </w:p>
        </w:tc>
      </w:tr>
      <w:tr w:rsidR="001235F2" w:rsidRPr="00EB1BB2" w14:paraId="32598C14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160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19"/>
          <w:trPrChange w:id="161" w:author="Autor">
            <w:trPr>
              <w:gridBefore w:val="1"/>
              <w:trHeight w:val="319"/>
            </w:trPr>
          </w:trPrChange>
        </w:trPr>
        <w:tc>
          <w:tcPr>
            <w:tcW w:w="22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162" w:author="Autor">
              <w:tcPr>
                <w:tcW w:w="2298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75872CFA" w14:textId="77777777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ins w:id="163" w:author="Autor">
              <w:r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S</w:t>
              </w:r>
            </w:ins>
            <w:del w:id="164" w:author="Autor">
              <w:r w:rsidR="001235F2" w:rsidRPr="00EB1BB2" w:rsidDel="00360789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s</w:delText>
              </w:r>
            </w:del>
            <w:r w:rsidR="001235F2"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chool degree: (%)</w:t>
            </w: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solid" w:color="FFFFFF" w:fill="auto"/>
            <w:tcPrChange w:id="165" w:author="Autor">
              <w:tcPr>
                <w:tcW w:w="2539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5DD55A5F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166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5CF8C98C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167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4F58F44C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168" w:author="Autor">
              <w:tcPr>
                <w:tcW w:w="1253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22A0EBC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169" w:author="Autor">
              <w:tcPr>
                <w:tcW w:w="1258" w:type="dxa"/>
                <w:gridSpan w:val="2"/>
                <w:tcBorders>
                  <w:top w:val="single" w:sz="12" w:space="0" w:color="auto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1282789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1235F2" w:rsidRPr="00EB1BB2" w14:paraId="5235EB82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170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11"/>
          <w:trPrChange w:id="171" w:author="Autor">
            <w:trPr>
              <w:gridBefore w:val="1"/>
              <w:trHeight w:val="311"/>
            </w:trPr>
          </w:trPrChange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172" w:author="Autor">
              <w:tcPr>
                <w:tcW w:w="2298" w:type="dxa"/>
                <w:gridSpan w:val="2"/>
                <w:tcBorders>
                  <w:top w:val="single" w:sz="6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305FB6D4" w14:textId="77777777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173" w:author="Autor">
              <w:r>
                <w:rPr>
                  <w:rFonts w:ascii="Calibri" w:hAnsi="Calibri" w:cs="Calibri"/>
                  <w:color w:val="000000"/>
                  <w:lang w:val="en-US"/>
                </w:rPr>
                <w:t>Lower secondary school degree</w:t>
              </w:r>
            </w:ins>
            <w:del w:id="174" w:author="Autor">
              <w:r w:rsidR="001235F2" w:rsidDel="00360789">
                <w:rPr>
                  <w:rFonts w:ascii="Calibri" w:hAnsi="Calibri" w:cs="Calibri"/>
                  <w:color w:val="000000"/>
                  <w:lang w:val="en-US"/>
                </w:rPr>
                <w:delText>no school degree</w:delText>
              </w:r>
            </w:del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  <w:tcPrChange w:id="175" w:author="Autor">
              <w:tcPr>
                <w:tcW w:w="2539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62F5BB81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5 (25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176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0827319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8 (2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)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177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62A511C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 (1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)</w:t>
            </w:r>
          </w:p>
        </w:tc>
        <w:tc>
          <w:tcPr>
            <w:tcW w:w="1253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178" w:author="Autor">
              <w:tcPr>
                <w:tcW w:w="1253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71A8603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6 (2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solid" w:color="FFFFFF" w:fill="auto"/>
            <w:tcPrChange w:id="179" w:author="Autor">
              <w:tcPr>
                <w:tcW w:w="1258" w:type="dxa"/>
                <w:gridSpan w:val="2"/>
                <w:tcBorders>
                  <w:top w:val="nil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638075D9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7 (2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EB1BB2" w14:paraId="6644C5B2" w14:textId="77777777" w:rsidTr="00360789">
        <w:trPr>
          <w:trHeight w:val="319"/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998C6B8" w14:textId="53EDEADC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180" w:author="Autor">
              <w:r>
                <w:rPr>
                  <w:rFonts w:ascii="Calibri" w:hAnsi="Calibri" w:cs="Calibri"/>
                  <w:color w:val="000000"/>
                  <w:lang w:val="en-US"/>
                </w:rPr>
                <w:t>S</w:t>
              </w:r>
            </w:ins>
            <w:del w:id="181" w:author="Autor">
              <w:r w:rsidR="001235F2" w:rsidRPr="00EB1BB2" w:rsidDel="00360789">
                <w:rPr>
                  <w:rFonts w:ascii="Calibri" w:hAnsi="Calibri" w:cs="Calibri"/>
                  <w:color w:val="000000"/>
                  <w:lang w:val="en-US"/>
                </w:rPr>
                <w:delText>s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 xml:space="preserve">econdary </w:t>
            </w:r>
            <w:del w:id="182" w:author="Autor">
              <w:r w:rsidR="001235F2" w:rsidRPr="00EB1BB2" w:rsidDel="00D9664A">
                <w:rPr>
                  <w:rFonts w:ascii="Calibri" w:hAnsi="Calibri" w:cs="Calibri"/>
                  <w:color w:val="000000"/>
                  <w:lang w:val="en-US"/>
                </w:rPr>
                <w:delText xml:space="preserve">modern 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school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50C81A4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6 (25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6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BD67A11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6 (2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E15EA5D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8 (3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8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9CCEC4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5 (2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2591D27D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7 (2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EB1BB2" w14:paraId="6299E6E0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183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640"/>
          <w:trPrChange w:id="184" w:author="Autor">
            <w:trPr>
              <w:gridBefore w:val="1"/>
              <w:trHeight w:val="640"/>
            </w:trPr>
          </w:trPrChange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185" w:author="Autor">
              <w:tcPr>
                <w:tcW w:w="2298" w:type="dxa"/>
                <w:gridSpan w:val="2"/>
                <w:tcBorders>
                  <w:top w:val="single" w:sz="6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77613805" w14:textId="77777777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186" w:author="Autor">
              <w:r>
                <w:rPr>
                  <w:rFonts w:ascii="Calibri" w:hAnsi="Calibri" w:cs="Calibri"/>
                  <w:color w:val="000000"/>
                  <w:lang w:val="en-US"/>
                </w:rPr>
                <w:t>U</w:t>
              </w:r>
            </w:ins>
            <w:del w:id="187" w:author="Autor">
              <w:r w:rsidR="001235F2" w:rsidRPr="00EB1BB2" w:rsidDel="00360789">
                <w:rPr>
                  <w:rFonts w:ascii="Calibri" w:hAnsi="Calibri" w:cs="Calibri"/>
                  <w:color w:val="000000"/>
                  <w:lang w:val="en-US"/>
                </w:rPr>
                <w:delText>u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niversity entrance qualification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188" w:author="Autor">
              <w:tcPr>
                <w:tcW w:w="2539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67AF0968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89 (4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189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4108C2B5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53 (4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5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190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0822712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1 (4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8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191" w:author="Autor">
              <w:tcPr>
                <w:tcW w:w="1253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2C5A8429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4 (5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192" w:author="Autor">
              <w:tcPr>
                <w:tcW w:w="1258" w:type="dxa"/>
                <w:gridSpan w:val="2"/>
                <w:tcBorders>
                  <w:top w:val="nil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278CE0D4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1 (4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EB1BB2" w14:paraId="231F82FB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193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640"/>
          <w:trPrChange w:id="194" w:author="Autor">
            <w:trPr>
              <w:gridBefore w:val="1"/>
              <w:trHeight w:val="640"/>
            </w:trPr>
          </w:trPrChange>
        </w:trPr>
        <w:tc>
          <w:tcPr>
            <w:tcW w:w="22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195" w:author="Autor">
              <w:tcPr>
                <w:tcW w:w="2298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453B129D" w14:textId="1736F073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ins w:id="196" w:author="Autor">
              <w:r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Professional</w:t>
              </w:r>
            </w:ins>
            <w:del w:id="197" w:author="Autor">
              <w:r w:rsidR="001235F2" w:rsidRPr="00EB1BB2" w:rsidDel="00360789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higher</w:delText>
              </w:r>
            </w:del>
            <w:r w:rsidR="001235F2"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</w:t>
            </w:r>
            <w:del w:id="198" w:author="Autor">
              <w:r w:rsidR="001235F2" w:rsidRPr="00EB1BB2" w:rsidDel="00D9664A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qualification</w:delText>
              </w:r>
            </w:del>
            <w:ins w:id="199" w:author="Autor">
              <w:r w:rsidR="00D9664A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training</w:t>
              </w:r>
            </w:ins>
            <w:r w:rsidR="001235F2"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: n (%)</w:t>
            </w: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solid" w:color="FFFFFF" w:fill="auto"/>
            <w:tcPrChange w:id="200" w:author="Autor">
              <w:tcPr>
                <w:tcW w:w="2539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0645F8D1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201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45670CFE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202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1D6A466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203" w:author="Autor">
              <w:tcPr>
                <w:tcW w:w="1253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111C17B1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204" w:author="Autor">
              <w:tcPr>
                <w:tcW w:w="1258" w:type="dxa"/>
                <w:gridSpan w:val="2"/>
                <w:tcBorders>
                  <w:top w:val="single" w:sz="12" w:space="0" w:color="auto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7DC5AA34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1235F2" w:rsidRPr="00EB1BB2" w14:paraId="46CFD7A0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205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19"/>
          <w:trPrChange w:id="206" w:author="Autor">
            <w:trPr>
              <w:gridBefore w:val="1"/>
              <w:trHeight w:val="319"/>
            </w:trPr>
          </w:trPrChange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207" w:author="Autor">
              <w:tcPr>
                <w:tcW w:w="2298" w:type="dxa"/>
                <w:gridSpan w:val="2"/>
                <w:tcBorders>
                  <w:top w:val="single" w:sz="6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0AF094DA" w14:textId="79891906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208" w:author="Autor">
              <w:r>
                <w:rPr>
                  <w:rFonts w:ascii="Calibri" w:hAnsi="Calibri" w:cs="Calibri"/>
                  <w:color w:val="000000"/>
                  <w:lang w:val="en-US"/>
                </w:rPr>
                <w:t>N</w:t>
              </w:r>
            </w:ins>
            <w:del w:id="209" w:author="Autor">
              <w:r w:rsidR="001235F2" w:rsidRPr="00EB1BB2" w:rsidDel="00360789">
                <w:rPr>
                  <w:rFonts w:ascii="Calibri" w:hAnsi="Calibri" w:cs="Calibri"/>
                  <w:color w:val="000000"/>
                  <w:lang w:val="en-US"/>
                </w:rPr>
                <w:delText>n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 xml:space="preserve">o </w:t>
            </w:r>
            <w:del w:id="210" w:author="Autor">
              <w:r w:rsidR="001235F2" w:rsidRPr="00EB1BB2" w:rsidDel="00D9664A">
                <w:rPr>
                  <w:rFonts w:ascii="Calibri" w:hAnsi="Calibri" w:cs="Calibri"/>
                  <w:color w:val="000000"/>
                  <w:lang w:val="en-US"/>
                </w:rPr>
                <w:delText>qualification</w:delText>
              </w:r>
            </w:del>
            <w:ins w:id="211" w:author="Autor">
              <w:del w:id="212" w:author="Autor">
                <w:r w:rsidDel="00D9664A">
                  <w:rPr>
                    <w:rFonts w:ascii="Calibri" w:hAnsi="Calibri" w:cs="Calibri"/>
                    <w:color w:val="000000"/>
                    <w:lang w:val="en-US"/>
                  </w:rPr>
                  <w:delText>s</w:delText>
                </w:r>
              </w:del>
              <w:r w:rsidR="00D9664A">
                <w:rPr>
                  <w:rFonts w:ascii="Calibri" w:hAnsi="Calibri" w:cs="Calibri"/>
                  <w:color w:val="000000"/>
                  <w:lang w:val="en-US"/>
                </w:rPr>
                <w:t>training</w:t>
              </w:r>
            </w:ins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  <w:tcPrChange w:id="213" w:author="Autor">
              <w:tcPr>
                <w:tcW w:w="2539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4A8B357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7 (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9)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214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598F71B2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 (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8)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215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6F099479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 (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53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216" w:author="Autor">
              <w:tcPr>
                <w:tcW w:w="1253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5D91EBD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 (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solid" w:color="FFFFFF" w:fill="auto"/>
            <w:tcPrChange w:id="217" w:author="Autor">
              <w:tcPr>
                <w:tcW w:w="1258" w:type="dxa"/>
                <w:gridSpan w:val="2"/>
                <w:tcBorders>
                  <w:top w:val="nil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4211FAD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 (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EB1BB2" w14:paraId="624F6FBD" w14:textId="77777777" w:rsidTr="00360789">
        <w:trPr>
          <w:trHeight w:val="640"/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E8FFBB4" w14:textId="1DDA1F42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218" w:author="Autor">
              <w:r>
                <w:rPr>
                  <w:rFonts w:ascii="Calibri" w:hAnsi="Calibri" w:cs="Calibri"/>
                  <w:color w:val="000000"/>
                  <w:lang w:val="en-US"/>
                </w:rPr>
                <w:t>P</w:t>
              </w:r>
            </w:ins>
            <w:del w:id="219" w:author="Autor">
              <w:r w:rsidR="001235F2" w:rsidRPr="00EB1BB2" w:rsidDel="00360789">
                <w:rPr>
                  <w:rFonts w:ascii="Calibri" w:hAnsi="Calibri" w:cs="Calibri"/>
                  <w:color w:val="000000"/>
                  <w:lang w:val="en-US"/>
                </w:rPr>
                <w:delText>p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 xml:space="preserve">ractical </w:t>
            </w:r>
            <w:del w:id="220" w:author="Autor">
              <w:r w:rsidR="001235F2" w:rsidRPr="00EB1BB2" w:rsidDel="00D9664A">
                <w:rPr>
                  <w:rFonts w:ascii="Calibri" w:hAnsi="Calibri" w:cs="Calibri"/>
                  <w:color w:val="000000"/>
                  <w:lang w:val="en-US"/>
                </w:rPr>
                <w:delText>qualification</w:delText>
              </w:r>
            </w:del>
            <w:ins w:id="221" w:author="Autor">
              <w:del w:id="222" w:author="Autor">
                <w:r w:rsidDel="00D9664A">
                  <w:rPr>
                    <w:rFonts w:ascii="Calibri" w:hAnsi="Calibri" w:cs="Calibri"/>
                    <w:color w:val="000000"/>
                    <w:lang w:val="en-US"/>
                  </w:rPr>
                  <w:delText>s</w:delText>
                </w:r>
              </w:del>
            </w:ins>
            <w:del w:id="223" w:author="Autor">
              <w:r w:rsidR="001235F2" w:rsidRPr="00EB1BB2" w:rsidDel="00D9664A">
                <w:rPr>
                  <w:rFonts w:ascii="Calibri" w:hAnsi="Calibri" w:cs="Calibri"/>
                  <w:color w:val="000000"/>
                  <w:lang w:val="en-US"/>
                </w:rPr>
                <w:delText xml:space="preserve"> or other</w:delText>
              </w:r>
            </w:del>
            <w:ins w:id="224" w:author="Autor">
              <w:r w:rsidR="00D9664A">
                <w:rPr>
                  <w:rFonts w:ascii="Calibri" w:hAnsi="Calibri" w:cs="Calibri"/>
                  <w:color w:val="000000"/>
                  <w:lang w:val="en-US"/>
                </w:rPr>
                <w:t>training</w:t>
              </w:r>
            </w:ins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4B7F56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2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  <w:lang w:val="en-US"/>
              </w:rPr>
              <w:t>67.8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04ED939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1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  <w:lang w:val="en-US"/>
              </w:rPr>
              <w:t>66.4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BF020E4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  <w:lang w:val="en-US"/>
              </w:rPr>
              <w:t>73.9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1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62ACC14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lang w:val="en-US"/>
              </w:rPr>
              <w:t>6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  <w:lang w:val="en-US"/>
              </w:rPr>
              <w:t>64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62E4103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lang w:val="en-US"/>
              </w:rPr>
              <w:t>8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  <w:lang w:val="en-US"/>
              </w:rPr>
              <w:t>72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EB1BB2" w14:paraId="30065225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225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39"/>
          <w:trPrChange w:id="226" w:author="Autor">
            <w:trPr>
              <w:gridBefore w:val="1"/>
              <w:trHeight w:val="339"/>
            </w:trPr>
          </w:trPrChange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227" w:author="Autor">
              <w:tcPr>
                <w:tcW w:w="2298" w:type="dxa"/>
                <w:gridSpan w:val="2"/>
                <w:tcBorders>
                  <w:top w:val="single" w:sz="6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1C7E8A5E" w14:textId="77777777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228" w:author="Autor">
              <w:r>
                <w:rPr>
                  <w:rFonts w:ascii="Calibri" w:hAnsi="Calibri" w:cs="Calibri"/>
                  <w:color w:val="000000"/>
                  <w:lang w:val="en-US"/>
                </w:rPr>
                <w:t>A</w:t>
              </w:r>
            </w:ins>
            <w:del w:id="229" w:author="Autor">
              <w:r w:rsidR="001235F2" w:rsidRPr="00EB1BB2" w:rsidDel="00360789">
                <w:rPr>
                  <w:rFonts w:ascii="Calibri" w:hAnsi="Calibri" w:cs="Calibri"/>
                  <w:color w:val="000000"/>
                  <w:lang w:val="en-US"/>
                </w:rPr>
                <w:delText>a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cademic degree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230" w:author="Autor">
              <w:tcPr>
                <w:tcW w:w="2539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3D8EF06C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1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  <w:lang w:val="en-US"/>
              </w:rPr>
              <w:t>28.33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231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2FAA2285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3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  <w:lang w:val="en-US"/>
              </w:rPr>
              <w:t>30.8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232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2CFB2681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  <w:lang w:val="en-US"/>
              </w:rPr>
              <w:t>21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</w:t>
            </w:r>
            <w:r>
              <w:rPr>
                <w:rFonts w:ascii="Calibri" w:hAnsi="Calibri" w:cs="Calibri"/>
                <w:color w:val="000000"/>
                <w:lang w:val="en-US"/>
              </w:rPr>
              <w:t>4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233" w:author="Autor">
              <w:tcPr>
                <w:tcW w:w="1253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3A00E2B4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  <w:lang w:val="en-US"/>
              </w:rPr>
              <w:t>32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234" w:author="Autor">
              <w:tcPr>
                <w:tcW w:w="1258" w:type="dxa"/>
                <w:gridSpan w:val="2"/>
                <w:tcBorders>
                  <w:top w:val="nil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4F05E3F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  <w:lang w:val="en-US"/>
              </w:rPr>
              <w:t>20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EB1BB2" w14:paraId="72726F99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235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19"/>
          <w:trPrChange w:id="236" w:author="Autor">
            <w:trPr>
              <w:gridBefore w:val="1"/>
              <w:trHeight w:val="319"/>
            </w:trPr>
          </w:trPrChange>
        </w:trPr>
        <w:tc>
          <w:tcPr>
            <w:tcW w:w="22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237" w:author="Autor">
              <w:tcPr>
                <w:tcW w:w="2298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7D8A14C1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ins w:id="238" w:author="Autor">
              <w:r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E</w:t>
              </w:r>
            </w:ins>
            <w:del w:id="239" w:author="Autor">
              <w:r w:rsidR="001235F2" w:rsidRPr="00EB1BB2" w:rsidDel="00FB2654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e</w:delText>
              </w:r>
            </w:del>
            <w:r w:rsidR="001235F2"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mployment: n (%)</w:t>
            </w: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solid" w:color="FFFFFF" w:fill="auto"/>
            <w:tcPrChange w:id="240" w:author="Autor">
              <w:tcPr>
                <w:tcW w:w="2539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354B1C9C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241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1D95671D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242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07A1803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243" w:author="Autor">
              <w:tcPr>
                <w:tcW w:w="1253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59C10FD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244" w:author="Autor">
              <w:tcPr>
                <w:tcW w:w="1258" w:type="dxa"/>
                <w:gridSpan w:val="2"/>
                <w:tcBorders>
                  <w:top w:val="single" w:sz="12" w:space="0" w:color="auto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5E8A15C8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1235F2" w:rsidRPr="00EB1BB2" w14:paraId="6BF44814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245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19"/>
          <w:trPrChange w:id="246" w:author="Autor">
            <w:trPr>
              <w:gridBefore w:val="1"/>
              <w:trHeight w:val="319"/>
            </w:trPr>
          </w:trPrChange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247" w:author="Autor">
              <w:tcPr>
                <w:tcW w:w="2298" w:type="dxa"/>
                <w:gridSpan w:val="2"/>
                <w:tcBorders>
                  <w:top w:val="single" w:sz="6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2B302789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248" w:author="Autor">
              <w:r>
                <w:rPr>
                  <w:rFonts w:ascii="Calibri" w:hAnsi="Calibri" w:cs="Calibri"/>
                  <w:color w:val="000000"/>
                  <w:lang w:val="en-US"/>
                </w:rPr>
                <w:t>F</w:t>
              </w:r>
            </w:ins>
            <w:del w:id="249" w:author="Autor">
              <w:r w:rsidR="001235F2" w:rsidRPr="00EB1BB2" w:rsidDel="00FB2654">
                <w:rPr>
                  <w:rFonts w:ascii="Calibri" w:hAnsi="Calibri" w:cs="Calibri"/>
                  <w:color w:val="000000"/>
                  <w:lang w:val="en-US"/>
                </w:rPr>
                <w:delText>f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ull time</w:t>
            </w: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  <w:tcPrChange w:id="250" w:author="Autor">
              <w:tcPr>
                <w:tcW w:w="2539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71697C6C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78 (4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)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251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76D72A46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8 (4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9)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252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377DC72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0 (4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5)</w:t>
            </w:r>
          </w:p>
        </w:tc>
        <w:tc>
          <w:tcPr>
            <w:tcW w:w="1253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253" w:author="Autor">
              <w:tcPr>
                <w:tcW w:w="1253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6F4CEEA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1 (4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solid" w:color="FFFFFF" w:fill="auto"/>
            <w:tcPrChange w:id="254" w:author="Autor">
              <w:tcPr>
                <w:tcW w:w="1258" w:type="dxa"/>
                <w:gridSpan w:val="2"/>
                <w:tcBorders>
                  <w:top w:val="nil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756CDA01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9 (3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EB1BB2" w14:paraId="5FD29847" w14:textId="77777777" w:rsidTr="00360789">
        <w:trPr>
          <w:trHeight w:val="319"/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57E20E1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255" w:author="Autor">
              <w:r>
                <w:rPr>
                  <w:rFonts w:ascii="Calibri" w:hAnsi="Calibri" w:cs="Calibri"/>
                  <w:color w:val="000000"/>
                  <w:lang w:val="en-US"/>
                </w:rPr>
                <w:t>P</w:t>
              </w:r>
            </w:ins>
            <w:del w:id="256" w:author="Autor">
              <w:r w:rsidR="001235F2" w:rsidRPr="00EB1BB2" w:rsidDel="00FB2654">
                <w:rPr>
                  <w:rFonts w:ascii="Calibri" w:hAnsi="Calibri" w:cs="Calibri"/>
                  <w:color w:val="000000"/>
                  <w:lang w:val="en-US"/>
                </w:rPr>
                <w:delText>p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art time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22C003B9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4 (1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9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B5B9B96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6 (1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9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46C98FE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6 (2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1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5361767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6 (2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572C76B3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6 (2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EB1BB2" w14:paraId="2805FCDB" w14:textId="77777777" w:rsidTr="00360789">
        <w:trPr>
          <w:trHeight w:val="339"/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28C12C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257" w:author="Autor">
              <w:r>
                <w:rPr>
                  <w:rFonts w:ascii="Calibri" w:hAnsi="Calibri" w:cs="Calibri"/>
                  <w:color w:val="000000"/>
                  <w:lang w:val="en-US"/>
                </w:rPr>
                <w:t>U</w:t>
              </w:r>
            </w:ins>
            <w:del w:id="258" w:author="Autor">
              <w:r w:rsidR="001235F2" w:rsidRPr="00EB1BB2" w:rsidDel="00FB2654">
                <w:rPr>
                  <w:rFonts w:ascii="Calibri" w:hAnsi="Calibri" w:cs="Calibri"/>
                  <w:color w:val="000000"/>
                  <w:lang w:val="en-US"/>
                </w:rPr>
                <w:delText>u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nemployed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F87859C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68 (3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8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D1D763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3 (4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E4D96FD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7 (3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1A654C9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8 (3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350F5393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0 (4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EB1BB2" w14:paraId="7AAB502D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259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960"/>
          <w:trPrChange w:id="260" w:author="Autor">
            <w:trPr>
              <w:gridBefore w:val="1"/>
              <w:trHeight w:val="960"/>
            </w:trPr>
          </w:trPrChange>
        </w:trPr>
        <w:tc>
          <w:tcPr>
            <w:tcW w:w="22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261" w:author="Autor">
              <w:tcPr>
                <w:tcW w:w="2298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08C217DB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ins w:id="262" w:author="Autor">
              <w:r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H</w:t>
              </w:r>
            </w:ins>
            <w:del w:id="263" w:author="Autor">
              <w:r w:rsidR="001235F2" w:rsidRPr="00EB1BB2" w:rsidDel="00FB2654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h</w:delText>
              </w:r>
            </w:del>
            <w:r w:rsidR="001235F2"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ours of work/week                               mean (min-max; standard deviation)</w:t>
            </w: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solid" w:color="FFFFFF" w:fill="auto"/>
            <w:tcPrChange w:id="264" w:author="Autor">
              <w:tcPr>
                <w:tcW w:w="2539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single" w:sz="12" w:space="0" w:color="auto"/>
                  <w:right w:val="nil"/>
                </w:tcBorders>
                <w:shd w:val="solid" w:color="FFFFFF" w:fill="auto"/>
              </w:tcPr>
            </w:tcPrChange>
          </w:tcPr>
          <w:p w14:paraId="1919EC2D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1 (12-70; 1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07)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265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single" w:sz="12" w:space="0" w:color="auto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128635FE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4 (12-70; 1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137)</w:t>
            </w:r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266" w:author="Autor">
              <w:tcPr>
                <w:tcW w:w="1251" w:type="dxa"/>
                <w:gridSpan w:val="2"/>
                <w:tcBorders>
                  <w:top w:val="single" w:sz="12" w:space="0" w:color="auto"/>
                  <w:left w:val="nil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41D21B3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8 (12-60; 1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932)</w:t>
            </w:r>
          </w:p>
        </w:tc>
        <w:tc>
          <w:tcPr>
            <w:tcW w:w="1253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267" w:author="Autor">
              <w:tcPr>
                <w:tcW w:w="1253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346B64A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8 (12-60; 1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86)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268" w:author="Autor">
              <w:tcPr>
                <w:tcW w:w="1258" w:type="dxa"/>
                <w:gridSpan w:val="2"/>
                <w:tcBorders>
                  <w:top w:val="single" w:sz="12" w:space="0" w:color="auto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17001ED3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5 (12-60; 15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46)</w:t>
            </w:r>
          </w:p>
        </w:tc>
      </w:tr>
      <w:tr w:rsidR="001235F2" w:rsidRPr="00EB1BB2" w14:paraId="6F227839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269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19"/>
          <w:trPrChange w:id="270" w:author="Autor">
            <w:trPr>
              <w:gridBefore w:val="1"/>
              <w:trHeight w:val="319"/>
            </w:trPr>
          </w:trPrChange>
        </w:trPr>
        <w:tc>
          <w:tcPr>
            <w:tcW w:w="22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271" w:author="Autor">
              <w:tcPr>
                <w:tcW w:w="2298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192FD226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ins w:id="272" w:author="Autor">
              <w:r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D</w:t>
              </w:r>
            </w:ins>
            <w:del w:id="273" w:author="Autor">
              <w:r w:rsidR="001235F2" w:rsidRPr="00EB1BB2" w:rsidDel="00FB2654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d</w:delText>
              </w:r>
            </w:del>
            <w:r w:rsidR="001235F2"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river</w:t>
            </w:r>
            <w:ins w:id="274" w:author="Autor">
              <w:r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’s</w:t>
              </w:r>
            </w:ins>
            <w:r w:rsidR="001235F2"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license: n (%)</w:t>
            </w: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solid" w:color="FFFFFF" w:fill="auto"/>
            <w:tcPrChange w:id="275" w:author="Autor">
              <w:tcPr>
                <w:tcW w:w="2539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5A9DC2C3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276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71458D33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277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1446DFF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278" w:author="Autor">
              <w:tcPr>
                <w:tcW w:w="1253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7E0B5CCC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279" w:author="Autor">
              <w:tcPr>
                <w:tcW w:w="1258" w:type="dxa"/>
                <w:gridSpan w:val="2"/>
                <w:tcBorders>
                  <w:top w:val="single" w:sz="12" w:space="0" w:color="auto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14F3FC4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1235F2" w:rsidRPr="00EB1BB2" w14:paraId="12E17E03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280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19"/>
          <w:trPrChange w:id="281" w:author="Autor">
            <w:trPr>
              <w:gridBefore w:val="1"/>
              <w:trHeight w:val="319"/>
            </w:trPr>
          </w:trPrChange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282" w:author="Autor">
              <w:tcPr>
                <w:tcW w:w="2298" w:type="dxa"/>
                <w:gridSpan w:val="2"/>
                <w:tcBorders>
                  <w:top w:val="single" w:sz="6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186B1EA4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283" w:author="Autor">
              <w:r>
                <w:rPr>
                  <w:rFonts w:ascii="Calibri" w:hAnsi="Calibri" w:cs="Calibri"/>
                  <w:color w:val="000000"/>
                  <w:lang w:val="en-US"/>
                </w:rPr>
                <w:t>Y</w:t>
              </w:r>
            </w:ins>
            <w:del w:id="284" w:author="Autor">
              <w:r w:rsidR="001235F2" w:rsidRPr="00EB1BB2" w:rsidDel="00FB2654">
                <w:rPr>
                  <w:rFonts w:ascii="Calibri" w:hAnsi="Calibri" w:cs="Calibri"/>
                  <w:color w:val="000000"/>
                  <w:lang w:val="en-US"/>
                </w:rPr>
                <w:delText>y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es</w:t>
            </w: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  <w:tcPrChange w:id="285" w:author="Autor">
              <w:tcPr>
                <w:tcW w:w="2539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60833DD6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76 (9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8)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286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25E826C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03 (9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)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287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5624EA6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3 (100)</w:t>
            </w:r>
          </w:p>
        </w:tc>
        <w:tc>
          <w:tcPr>
            <w:tcW w:w="1253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288" w:author="Autor">
              <w:tcPr>
                <w:tcW w:w="1253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61403A4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5 (100)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solid" w:color="FFFFFF" w:fill="auto"/>
            <w:tcPrChange w:id="289" w:author="Autor">
              <w:tcPr>
                <w:tcW w:w="1258" w:type="dxa"/>
                <w:gridSpan w:val="2"/>
                <w:tcBorders>
                  <w:top w:val="nil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78092BC8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5 (100)</w:t>
            </w:r>
          </w:p>
        </w:tc>
      </w:tr>
      <w:tr w:rsidR="001235F2" w:rsidRPr="00EB1BB2" w14:paraId="099C8AFA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290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39"/>
          <w:trPrChange w:id="291" w:author="Autor">
            <w:trPr>
              <w:gridBefore w:val="1"/>
              <w:trHeight w:val="339"/>
            </w:trPr>
          </w:trPrChange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PrChange w:id="292" w:author="Autor">
              <w:tcPr>
                <w:tcW w:w="2298" w:type="dxa"/>
                <w:gridSpan w:val="2"/>
                <w:tcBorders>
                  <w:top w:val="single" w:sz="6" w:space="0" w:color="auto"/>
                  <w:left w:val="single" w:sz="12" w:space="0" w:color="auto"/>
                  <w:bottom w:val="single" w:sz="12" w:space="0" w:color="auto"/>
                  <w:right w:val="single" w:sz="12" w:space="0" w:color="auto"/>
                </w:tcBorders>
              </w:tcPr>
            </w:tcPrChange>
          </w:tcPr>
          <w:p w14:paraId="6FABF15C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293" w:author="Autor">
              <w:r>
                <w:rPr>
                  <w:rFonts w:ascii="Calibri" w:hAnsi="Calibri" w:cs="Calibri"/>
                  <w:color w:val="000000"/>
                  <w:lang w:val="en-US"/>
                </w:rPr>
                <w:t>N</w:t>
              </w:r>
            </w:ins>
            <w:del w:id="294" w:author="Autor">
              <w:r w:rsidR="001235F2" w:rsidRPr="00EB1BB2" w:rsidDel="00FB2654">
                <w:rPr>
                  <w:rFonts w:ascii="Calibri" w:hAnsi="Calibri" w:cs="Calibri"/>
                  <w:color w:val="000000"/>
                  <w:lang w:val="en-US"/>
                </w:rPr>
                <w:delText>n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 xml:space="preserve">o 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295" w:author="Autor">
              <w:tcPr>
                <w:tcW w:w="2539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32574012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 (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296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5841D0DF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 (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297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6FF6EF26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 (0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298" w:author="Autor">
              <w:tcPr>
                <w:tcW w:w="1253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6F417379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299" w:author="Autor">
              <w:tcPr>
                <w:tcW w:w="1258" w:type="dxa"/>
                <w:gridSpan w:val="2"/>
                <w:tcBorders>
                  <w:top w:val="nil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3CF7CDBC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 (0)</w:t>
            </w:r>
          </w:p>
        </w:tc>
      </w:tr>
      <w:tr w:rsidR="001235F2" w:rsidRPr="00EB1BB2" w14:paraId="6F2F2220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300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19"/>
          <w:trPrChange w:id="301" w:author="Autor">
            <w:trPr>
              <w:gridBefore w:val="1"/>
              <w:trHeight w:val="319"/>
            </w:trPr>
          </w:trPrChange>
        </w:trPr>
        <w:tc>
          <w:tcPr>
            <w:tcW w:w="22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302" w:author="Autor">
              <w:tcPr>
                <w:tcW w:w="2298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558C5EF4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ins w:id="303" w:author="Autor">
              <w:r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C</w:t>
              </w:r>
            </w:ins>
            <w:del w:id="304" w:author="Autor">
              <w:r w:rsidR="001235F2" w:rsidRPr="00EB1BB2" w:rsidDel="00FB2654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c</w:delText>
              </w:r>
            </w:del>
            <w:r w:rsidR="001235F2"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ar owner: n (%)</w:t>
            </w: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solid" w:color="FFFFFF" w:fill="auto"/>
            <w:tcPrChange w:id="305" w:author="Autor">
              <w:tcPr>
                <w:tcW w:w="2539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05239115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306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40818F52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307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45641B93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308" w:author="Autor">
              <w:tcPr>
                <w:tcW w:w="1253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2C82A7A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309" w:author="Autor">
              <w:tcPr>
                <w:tcW w:w="1258" w:type="dxa"/>
                <w:gridSpan w:val="2"/>
                <w:tcBorders>
                  <w:top w:val="single" w:sz="12" w:space="0" w:color="auto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2B657B12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1235F2" w:rsidRPr="00EB1BB2" w14:paraId="4507728D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310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19"/>
          <w:trPrChange w:id="311" w:author="Autor">
            <w:trPr>
              <w:gridBefore w:val="1"/>
              <w:trHeight w:val="319"/>
            </w:trPr>
          </w:trPrChange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312" w:author="Autor">
              <w:tcPr>
                <w:tcW w:w="2298" w:type="dxa"/>
                <w:gridSpan w:val="2"/>
                <w:tcBorders>
                  <w:top w:val="single" w:sz="6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7E3D157D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313" w:author="Autor">
              <w:r>
                <w:rPr>
                  <w:rFonts w:ascii="Calibri" w:hAnsi="Calibri" w:cs="Calibri"/>
                  <w:color w:val="000000"/>
                  <w:lang w:val="en-US"/>
                </w:rPr>
                <w:t>Y</w:t>
              </w:r>
            </w:ins>
            <w:del w:id="314" w:author="Autor">
              <w:r w:rsidR="001235F2" w:rsidRPr="00EB1BB2" w:rsidDel="00FB2654">
                <w:rPr>
                  <w:rFonts w:ascii="Calibri" w:hAnsi="Calibri" w:cs="Calibri"/>
                  <w:color w:val="000000"/>
                  <w:lang w:val="en-US"/>
                </w:rPr>
                <w:delText>y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es</w:t>
            </w: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  <w:tcPrChange w:id="315" w:author="Autor">
              <w:tcPr>
                <w:tcW w:w="2539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086E63F6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64 (9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1)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316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0DFD781D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94 (8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9)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317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4FF5964C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0 (87)</w:t>
            </w:r>
          </w:p>
        </w:tc>
        <w:tc>
          <w:tcPr>
            <w:tcW w:w="1253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318" w:author="Autor">
              <w:tcPr>
                <w:tcW w:w="1253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1B93D06E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5 (100)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solid" w:color="FFFFFF" w:fill="auto"/>
            <w:tcPrChange w:id="319" w:author="Autor">
              <w:tcPr>
                <w:tcW w:w="1258" w:type="dxa"/>
                <w:gridSpan w:val="2"/>
                <w:tcBorders>
                  <w:top w:val="nil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10AFD83E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5 (100)</w:t>
            </w:r>
          </w:p>
        </w:tc>
      </w:tr>
      <w:tr w:rsidR="001235F2" w:rsidRPr="00EB1BB2" w14:paraId="5425C904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320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39"/>
          <w:trPrChange w:id="321" w:author="Autor">
            <w:trPr>
              <w:gridBefore w:val="1"/>
              <w:trHeight w:val="339"/>
            </w:trPr>
          </w:trPrChange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PrChange w:id="322" w:author="Autor">
              <w:tcPr>
                <w:tcW w:w="2298" w:type="dxa"/>
                <w:gridSpan w:val="2"/>
                <w:tcBorders>
                  <w:top w:val="single" w:sz="6" w:space="0" w:color="auto"/>
                  <w:left w:val="single" w:sz="12" w:space="0" w:color="auto"/>
                  <w:bottom w:val="single" w:sz="12" w:space="0" w:color="auto"/>
                  <w:right w:val="single" w:sz="12" w:space="0" w:color="auto"/>
                </w:tcBorders>
              </w:tcPr>
            </w:tcPrChange>
          </w:tcPr>
          <w:p w14:paraId="49C2759F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323" w:author="Autor">
              <w:r>
                <w:rPr>
                  <w:rFonts w:ascii="Calibri" w:hAnsi="Calibri" w:cs="Calibri"/>
                  <w:color w:val="000000"/>
                  <w:lang w:val="en-US"/>
                </w:rPr>
                <w:t>N</w:t>
              </w:r>
            </w:ins>
            <w:del w:id="324" w:author="Autor">
              <w:r w:rsidR="001235F2" w:rsidRPr="00EB1BB2" w:rsidDel="00FB2654">
                <w:rPr>
                  <w:rFonts w:ascii="Calibri" w:hAnsi="Calibri" w:cs="Calibri"/>
                  <w:color w:val="000000"/>
                  <w:lang w:val="en-US"/>
                </w:rPr>
                <w:delText>n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 xml:space="preserve">o 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325" w:author="Autor">
              <w:tcPr>
                <w:tcW w:w="2539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44272BE7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6 (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9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326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2DCC2046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3 (1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1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327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0AFEF1B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 (13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328" w:author="Autor">
              <w:tcPr>
                <w:tcW w:w="1253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718C2D4E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329" w:author="Autor">
              <w:tcPr>
                <w:tcW w:w="1258" w:type="dxa"/>
                <w:gridSpan w:val="2"/>
                <w:tcBorders>
                  <w:top w:val="nil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29B30724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 (0)</w:t>
            </w:r>
          </w:p>
        </w:tc>
      </w:tr>
      <w:tr w:rsidR="001235F2" w:rsidRPr="00D9664A" w14:paraId="32BE638A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330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640"/>
          <w:trPrChange w:id="331" w:author="Autor">
            <w:trPr>
              <w:gridBefore w:val="1"/>
              <w:trHeight w:val="640"/>
            </w:trPr>
          </w:trPrChange>
        </w:trPr>
        <w:tc>
          <w:tcPr>
            <w:tcW w:w="22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332" w:author="Autor">
              <w:tcPr>
                <w:tcW w:w="2298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single" w:sz="6" w:space="0" w:color="auto"/>
                  <w:right w:val="single" w:sz="6" w:space="0" w:color="auto"/>
                </w:tcBorders>
              </w:tcPr>
            </w:tcPrChange>
          </w:tcPr>
          <w:p w14:paraId="489D8F98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ins w:id="333" w:author="Autor">
              <w:r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E</w:t>
              </w:r>
            </w:ins>
            <w:del w:id="334" w:author="Autor">
              <w:r w:rsidR="001235F2" w:rsidRPr="00EB1BB2" w:rsidDel="00FB2654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e</w:delText>
              </w:r>
            </w:del>
            <w:r w:rsidR="001235F2"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xperience with surgery as a patient: n (%)</w:t>
            </w: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cPrChange w:id="335" w:author="Autor">
              <w:tcPr>
                <w:tcW w:w="2539" w:type="dxa"/>
                <w:gridSpan w:val="2"/>
                <w:tcBorders>
                  <w:top w:val="single" w:sz="12" w:space="0" w:color="auto"/>
                  <w:left w:val="single" w:sz="12" w:space="0" w:color="auto"/>
                  <w:right w:val="single" w:sz="6" w:space="0" w:color="auto"/>
                </w:tcBorders>
              </w:tcPr>
            </w:tcPrChange>
          </w:tcPr>
          <w:p w14:paraId="5F9A9EB2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  <w:p w14:paraId="49C702C2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  <w:p w14:paraId="72C19C1F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  <w:p w14:paraId="088F54B1" w14:textId="77777777" w:rsidR="00FE0F90" w:rsidRPr="00FE0F90" w:rsidRDefault="001235F2" w:rsidP="00FE0F90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  <w:rPrChange w:id="336" w:author="Autor">
                  <w:rPr>
                    <w:rFonts w:ascii="Calibri" w:hAnsi="Calibri" w:cs="Calibri"/>
                    <w:b/>
                    <w:bCs/>
                    <w:color w:val="000000"/>
                    <w:lang w:val="en-US"/>
                  </w:rPr>
                </w:rPrChange>
              </w:rPr>
            </w:pPr>
            <w:del w:id="337" w:author="Autor">
              <w:r w:rsidRPr="00EB1BB2" w:rsidDel="00FE0F90">
                <w:rPr>
                  <w:rFonts w:ascii="Calibri" w:hAnsi="Calibri" w:cs="Calibri"/>
                  <w:color w:val="000000"/>
                  <w:lang w:val="en-US"/>
                </w:rPr>
                <w:delText>32 (17</w:delText>
              </w:r>
              <w:r w:rsidDel="00FE0F90">
                <w:rPr>
                  <w:rFonts w:ascii="Calibri" w:hAnsi="Calibri" w:cs="Calibri"/>
                  <w:color w:val="000000"/>
                  <w:lang w:val="en-US"/>
                </w:rPr>
                <w:delText>.</w:delText>
              </w:r>
              <w:r w:rsidRPr="00EB1BB2" w:rsidDel="00FE0F90">
                <w:rPr>
                  <w:rFonts w:ascii="Calibri" w:hAnsi="Calibri" w:cs="Calibri"/>
                  <w:color w:val="000000"/>
                  <w:lang w:val="en-US"/>
                </w:rPr>
                <w:delText>8)</w:delText>
              </w:r>
            </w:del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338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7DB0AE7D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339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7E22E758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340" w:author="Autor">
              <w:tcPr>
                <w:tcW w:w="1253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1C121794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341" w:author="Autor">
              <w:tcPr>
                <w:tcW w:w="1258" w:type="dxa"/>
                <w:gridSpan w:val="2"/>
                <w:tcBorders>
                  <w:top w:val="single" w:sz="12" w:space="0" w:color="auto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7D1F3EEF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1235F2" w:rsidRPr="00EB1BB2" w14:paraId="504BC872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342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19"/>
          <w:trPrChange w:id="343" w:author="Autor">
            <w:trPr>
              <w:gridBefore w:val="1"/>
              <w:trHeight w:val="319"/>
            </w:trPr>
          </w:trPrChange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344" w:author="Autor">
              <w:tcPr>
                <w:tcW w:w="2298" w:type="dxa"/>
                <w:gridSpan w:val="2"/>
                <w:tcBorders>
                  <w:top w:val="single" w:sz="6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4CFD83C4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345" w:author="Autor">
              <w:r>
                <w:rPr>
                  <w:rFonts w:ascii="Calibri" w:hAnsi="Calibri" w:cs="Calibri"/>
                  <w:color w:val="000000"/>
                  <w:lang w:val="en-US"/>
                </w:rPr>
                <w:t>Y</w:t>
              </w:r>
            </w:ins>
            <w:del w:id="346" w:author="Autor">
              <w:r w:rsidR="001235F2" w:rsidRPr="00EB1BB2" w:rsidDel="00FB2654">
                <w:rPr>
                  <w:rFonts w:ascii="Calibri" w:hAnsi="Calibri" w:cs="Calibri"/>
                  <w:color w:val="000000"/>
                  <w:lang w:val="en-US"/>
                </w:rPr>
                <w:delText>y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es</w:t>
            </w: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  <w:tcPrChange w:id="347" w:author="Autor">
              <w:tcPr>
                <w:tcW w:w="2539" w:type="dxa"/>
                <w:gridSpan w:val="2"/>
                <w:tcBorders>
                  <w:left w:val="single" w:sz="12" w:space="0" w:color="auto"/>
                  <w:bottom w:val="nil"/>
                  <w:right w:val="single" w:sz="6" w:space="0" w:color="auto"/>
                </w:tcBorders>
              </w:tcPr>
            </w:tcPrChange>
          </w:tcPr>
          <w:p w14:paraId="34B4DFDA" w14:textId="77777777" w:rsidR="001235F2" w:rsidRPr="00EB1BB2" w:rsidRDefault="00FE0F90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ins w:id="348" w:author="Autor">
              <w:r w:rsidRPr="00EB1BB2">
                <w:rPr>
                  <w:rFonts w:ascii="Calibri" w:hAnsi="Calibri" w:cs="Calibri"/>
                  <w:color w:val="000000"/>
                  <w:lang w:val="en-US"/>
                </w:rPr>
                <w:t>32 (17</w:t>
              </w:r>
              <w:r>
                <w:rPr>
                  <w:rFonts w:ascii="Calibri" w:hAnsi="Calibri" w:cs="Calibri"/>
                  <w:color w:val="000000"/>
                  <w:lang w:val="en-US"/>
                </w:rPr>
                <w:t>.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>8)</w:t>
              </w:r>
            </w:ins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349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19FC8C62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1 (1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6)</w:t>
            </w:r>
          </w:p>
        </w:tc>
        <w:tc>
          <w:tcPr>
            <w:tcW w:w="1251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350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08A24B72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7 (3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)</w:t>
            </w:r>
          </w:p>
        </w:tc>
        <w:tc>
          <w:tcPr>
            <w:tcW w:w="1253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  <w:tcPrChange w:id="351" w:author="Autor">
              <w:tcPr>
                <w:tcW w:w="1253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5534FE99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 (1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solid" w:color="FFFFFF" w:fill="auto"/>
            <w:tcPrChange w:id="352" w:author="Autor">
              <w:tcPr>
                <w:tcW w:w="1258" w:type="dxa"/>
                <w:gridSpan w:val="2"/>
                <w:tcBorders>
                  <w:top w:val="nil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6D181789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 (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EB1BB2" w14:paraId="681C4435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353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39"/>
          <w:trPrChange w:id="354" w:author="Autor">
            <w:trPr>
              <w:gridBefore w:val="1"/>
              <w:trHeight w:val="339"/>
            </w:trPr>
          </w:trPrChange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PrChange w:id="355" w:author="Autor">
              <w:tcPr>
                <w:tcW w:w="2298" w:type="dxa"/>
                <w:gridSpan w:val="2"/>
                <w:tcBorders>
                  <w:top w:val="single" w:sz="6" w:space="0" w:color="auto"/>
                  <w:left w:val="single" w:sz="12" w:space="0" w:color="auto"/>
                  <w:bottom w:val="single" w:sz="12" w:space="0" w:color="auto"/>
                  <w:right w:val="single" w:sz="12" w:space="0" w:color="auto"/>
                </w:tcBorders>
              </w:tcPr>
            </w:tcPrChange>
          </w:tcPr>
          <w:p w14:paraId="0655A9FD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356" w:author="Autor">
              <w:r>
                <w:rPr>
                  <w:rFonts w:ascii="Calibri" w:hAnsi="Calibri" w:cs="Calibri"/>
                  <w:color w:val="000000"/>
                  <w:lang w:val="en-US"/>
                </w:rPr>
                <w:t>N</w:t>
              </w:r>
            </w:ins>
            <w:del w:id="357" w:author="Autor">
              <w:r w:rsidR="001235F2" w:rsidRPr="00EB1BB2" w:rsidDel="00FB2654">
                <w:rPr>
                  <w:rFonts w:ascii="Calibri" w:hAnsi="Calibri" w:cs="Calibri"/>
                  <w:color w:val="000000"/>
                  <w:lang w:val="en-US"/>
                </w:rPr>
                <w:delText>n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o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358" w:author="Autor">
              <w:tcPr>
                <w:tcW w:w="2539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1F6709F5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48 (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359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4EF5B493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86 (8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360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431D4A9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6 (6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6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  <w:tcPrChange w:id="361" w:author="Autor">
              <w:tcPr>
                <w:tcW w:w="1253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55C24403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2 (8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362" w:author="Autor">
              <w:tcPr>
                <w:tcW w:w="1258" w:type="dxa"/>
                <w:gridSpan w:val="2"/>
                <w:tcBorders>
                  <w:top w:val="nil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18B80EC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4 (9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D9664A" w14:paraId="133020F0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363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940"/>
          <w:trPrChange w:id="364" w:author="Autor">
            <w:trPr>
              <w:gridBefore w:val="1"/>
              <w:trHeight w:val="940"/>
            </w:trPr>
          </w:trPrChange>
        </w:trPr>
        <w:tc>
          <w:tcPr>
            <w:tcW w:w="22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365" w:author="Autor">
              <w:tcPr>
                <w:tcW w:w="2298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single" w:sz="6" w:space="0" w:color="auto"/>
                  <w:right w:val="single" w:sz="6" w:space="0" w:color="auto"/>
                </w:tcBorders>
              </w:tcPr>
            </w:tcPrChange>
          </w:tcPr>
          <w:p w14:paraId="1F718384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ins w:id="366" w:author="Autor">
              <w:r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K</w:t>
              </w:r>
            </w:ins>
            <w:del w:id="367" w:author="Autor">
              <w:r w:rsidR="001235F2" w:rsidRPr="00EB1BB2" w:rsidDel="00FB2654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k</w:delText>
              </w:r>
            </w:del>
            <w:r w:rsidR="001235F2"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nowing someone with experience in surgery as a patient: n (%)</w:t>
            </w: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cPrChange w:id="368" w:author="Autor">
              <w:tcPr>
                <w:tcW w:w="2539" w:type="dxa"/>
                <w:gridSpan w:val="2"/>
                <w:tcBorders>
                  <w:top w:val="single" w:sz="12" w:space="0" w:color="auto"/>
                  <w:left w:val="single" w:sz="12" w:space="0" w:color="auto"/>
                  <w:right w:val="single" w:sz="6" w:space="0" w:color="auto"/>
                </w:tcBorders>
              </w:tcPr>
            </w:tcPrChange>
          </w:tcPr>
          <w:p w14:paraId="60CF25C2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  <w:p w14:paraId="05E87645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  <w:p w14:paraId="420DF308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  <w:p w14:paraId="2C315C10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</w:p>
          <w:p w14:paraId="7CA5A9B3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del w:id="369" w:author="Autor">
              <w:r w:rsidRPr="00EB1BB2" w:rsidDel="00781489">
                <w:rPr>
                  <w:rFonts w:ascii="Calibri" w:hAnsi="Calibri" w:cs="Calibri"/>
                  <w:color w:val="000000"/>
                  <w:lang w:val="en-US"/>
                </w:rPr>
                <w:delText>96 (53</w:delText>
              </w:r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.</w:delText>
              </w:r>
              <w:r w:rsidRPr="00EB1BB2" w:rsidDel="00781489">
                <w:rPr>
                  <w:rFonts w:ascii="Calibri" w:hAnsi="Calibri" w:cs="Calibri"/>
                  <w:color w:val="000000"/>
                  <w:lang w:val="en-US"/>
                </w:rPr>
                <w:delText>3)</w:delText>
              </w:r>
            </w:del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370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7A6C3AB3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371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2514DCD7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372" w:author="Autor">
              <w:tcPr>
                <w:tcW w:w="1253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2C68E8A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373" w:author="Autor">
              <w:tcPr>
                <w:tcW w:w="1258" w:type="dxa"/>
                <w:gridSpan w:val="2"/>
                <w:tcBorders>
                  <w:top w:val="single" w:sz="12" w:space="0" w:color="auto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4FB2A35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1235F2" w:rsidRPr="00EB1BB2" w14:paraId="2D392CD3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374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19"/>
          <w:trPrChange w:id="375" w:author="Autor">
            <w:trPr>
              <w:gridBefore w:val="1"/>
              <w:trHeight w:val="319"/>
            </w:trPr>
          </w:trPrChange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376" w:author="Autor">
              <w:tcPr>
                <w:tcW w:w="2298" w:type="dxa"/>
                <w:gridSpan w:val="2"/>
                <w:tcBorders>
                  <w:top w:val="single" w:sz="6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386C47BE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377" w:author="Autor">
              <w:r>
                <w:rPr>
                  <w:rFonts w:ascii="Calibri" w:hAnsi="Calibri" w:cs="Calibri"/>
                  <w:color w:val="000000"/>
                  <w:lang w:val="en-US"/>
                </w:rPr>
                <w:t>Y</w:t>
              </w:r>
            </w:ins>
            <w:del w:id="378" w:author="Autor">
              <w:r w:rsidR="001235F2" w:rsidRPr="00EB1BB2" w:rsidDel="00FB2654">
                <w:rPr>
                  <w:rFonts w:ascii="Calibri" w:hAnsi="Calibri" w:cs="Calibri"/>
                  <w:color w:val="000000"/>
                  <w:lang w:val="en-US"/>
                </w:rPr>
                <w:delText>y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es</w:t>
            </w: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</w:tcBorders>
            <w:tcPrChange w:id="379" w:author="Autor">
              <w:tcPr>
                <w:tcW w:w="2539" w:type="dxa"/>
                <w:gridSpan w:val="2"/>
                <w:tcBorders>
                  <w:left w:val="single" w:sz="12" w:space="0" w:color="auto"/>
                  <w:bottom w:val="nil"/>
                  <w:right w:val="single" w:sz="6" w:space="0" w:color="auto"/>
                </w:tcBorders>
              </w:tcPr>
            </w:tcPrChange>
          </w:tcPr>
          <w:p w14:paraId="2D09127A" w14:textId="77777777" w:rsidR="001235F2" w:rsidRPr="00EB1BB2" w:rsidRDefault="00781489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ins w:id="380" w:author="Autor">
              <w:r w:rsidRPr="00EB1BB2">
                <w:rPr>
                  <w:rFonts w:ascii="Calibri" w:hAnsi="Calibri" w:cs="Calibri"/>
                  <w:color w:val="000000"/>
                  <w:lang w:val="en-US"/>
                </w:rPr>
                <w:t>96 (53</w:t>
              </w:r>
              <w:r>
                <w:rPr>
                  <w:rFonts w:ascii="Calibri" w:hAnsi="Calibri" w:cs="Calibri"/>
                  <w:color w:val="000000"/>
                  <w:lang w:val="en-US"/>
                </w:rPr>
                <w:t>.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>3)</w:t>
              </w:r>
            </w:ins>
          </w:p>
        </w:tc>
        <w:tc>
          <w:tcPr>
            <w:tcW w:w="1251" w:type="dxa"/>
            <w:tcBorders>
              <w:top w:val="single" w:sz="12" w:space="0" w:color="auto"/>
            </w:tcBorders>
            <w:shd w:val="solid" w:color="FFFFFF" w:fill="auto"/>
            <w:tcPrChange w:id="381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50168C9D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52 (4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6)</w:t>
            </w:r>
          </w:p>
        </w:tc>
        <w:tc>
          <w:tcPr>
            <w:tcW w:w="1251" w:type="dxa"/>
            <w:tcBorders>
              <w:top w:val="single" w:sz="12" w:space="0" w:color="auto"/>
            </w:tcBorders>
            <w:shd w:val="solid" w:color="FFFFFF" w:fill="auto"/>
            <w:tcPrChange w:id="382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0C1D4904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2 (5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)</w:t>
            </w:r>
          </w:p>
        </w:tc>
        <w:tc>
          <w:tcPr>
            <w:tcW w:w="1253" w:type="dxa"/>
            <w:tcBorders>
              <w:top w:val="single" w:sz="12" w:space="0" w:color="auto"/>
            </w:tcBorders>
            <w:shd w:val="solid" w:color="FFFFFF" w:fill="auto"/>
            <w:tcPrChange w:id="383" w:author="Autor">
              <w:tcPr>
                <w:tcW w:w="1253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5A86DA18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6 (6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single" w:sz="12" w:space="0" w:color="auto"/>
              <w:right w:val="single" w:sz="12" w:space="0" w:color="auto"/>
            </w:tcBorders>
            <w:shd w:val="solid" w:color="FFFFFF" w:fill="auto"/>
            <w:tcPrChange w:id="384" w:author="Autor">
              <w:tcPr>
                <w:tcW w:w="1258" w:type="dxa"/>
                <w:gridSpan w:val="2"/>
                <w:tcBorders>
                  <w:top w:val="nil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0269BB0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6 (6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EB1BB2" w14:paraId="7B8A71FB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385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39"/>
          <w:trPrChange w:id="386" w:author="Autor">
            <w:trPr>
              <w:gridBefore w:val="1"/>
              <w:trHeight w:val="339"/>
            </w:trPr>
          </w:trPrChange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PrChange w:id="387" w:author="Autor">
              <w:tcPr>
                <w:tcW w:w="2298" w:type="dxa"/>
                <w:gridSpan w:val="2"/>
                <w:tcBorders>
                  <w:top w:val="single" w:sz="6" w:space="0" w:color="auto"/>
                  <w:left w:val="single" w:sz="12" w:space="0" w:color="auto"/>
                  <w:bottom w:val="nil"/>
                  <w:right w:val="single" w:sz="12" w:space="0" w:color="auto"/>
                </w:tcBorders>
              </w:tcPr>
            </w:tcPrChange>
          </w:tcPr>
          <w:p w14:paraId="05796B5B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388" w:author="Autor">
              <w:r>
                <w:rPr>
                  <w:rFonts w:ascii="Calibri" w:hAnsi="Calibri" w:cs="Calibri"/>
                  <w:color w:val="000000"/>
                  <w:lang w:val="en-US"/>
                </w:rPr>
                <w:t>N</w:t>
              </w:r>
            </w:ins>
            <w:del w:id="389" w:author="Autor">
              <w:r w:rsidR="001235F2" w:rsidRPr="00EB1BB2" w:rsidDel="00FB2654">
                <w:rPr>
                  <w:rFonts w:ascii="Calibri" w:hAnsi="Calibri" w:cs="Calibri"/>
                  <w:color w:val="000000"/>
                  <w:lang w:val="en-US"/>
                </w:rPr>
                <w:delText>n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o</w:t>
            </w:r>
          </w:p>
        </w:tc>
        <w:tc>
          <w:tcPr>
            <w:tcW w:w="2539" w:type="dxa"/>
            <w:tcBorders>
              <w:left w:val="single" w:sz="12" w:space="0" w:color="auto"/>
              <w:bottom w:val="single" w:sz="12" w:space="0" w:color="auto"/>
            </w:tcBorders>
            <w:shd w:val="solid" w:color="FFFFFF" w:fill="auto"/>
            <w:tcPrChange w:id="390" w:author="Autor">
              <w:tcPr>
                <w:tcW w:w="2539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1E183E3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84 (4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)</w:t>
            </w:r>
          </w:p>
        </w:tc>
        <w:tc>
          <w:tcPr>
            <w:tcW w:w="1251" w:type="dxa"/>
            <w:tcBorders>
              <w:bottom w:val="single" w:sz="12" w:space="0" w:color="auto"/>
            </w:tcBorders>
            <w:shd w:val="solid" w:color="FFFFFF" w:fill="auto"/>
            <w:tcPrChange w:id="391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23180B71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55 (5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)</w:t>
            </w:r>
          </w:p>
        </w:tc>
        <w:tc>
          <w:tcPr>
            <w:tcW w:w="1251" w:type="dxa"/>
            <w:tcBorders>
              <w:bottom w:val="single" w:sz="12" w:space="0" w:color="auto"/>
            </w:tcBorders>
            <w:shd w:val="solid" w:color="FFFFFF" w:fill="auto"/>
            <w:tcPrChange w:id="392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6C7BB5C1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1 (4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8)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shd w:val="solid" w:color="FFFFFF" w:fill="auto"/>
            <w:tcPrChange w:id="393" w:author="Autor">
              <w:tcPr>
                <w:tcW w:w="1253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60F8A6CC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9 (3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394" w:author="Autor">
              <w:tcPr>
                <w:tcW w:w="1258" w:type="dxa"/>
                <w:gridSpan w:val="2"/>
                <w:tcBorders>
                  <w:top w:val="nil"/>
                  <w:left w:val="nil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3E23B959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9 (3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D9664A" w14:paraId="7008EE04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395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940"/>
          <w:trPrChange w:id="396" w:author="Autor">
            <w:trPr>
              <w:gridBefore w:val="1"/>
              <w:trHeight w:val="940"/>
            </w:trPr>
          </w:trPrChange>
        </w:trPr>
        <w:tc>
          <w:tcPr>
            <w:tcW w:w="22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PrChange w:id="397" w:author="Autor">
              <w:tcPr>
                <w:tcW w:w="2298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nil"/>
                  <w:right w:val="nil"/>
                </w:tcBorders>
              </w:tcPr>
            </w:tcPrChange>
          </w:tcPr>
          <w:p w14:paraId="0943A48C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Willingness to escort family/friend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s</w:t>
            </w:r>
            <w:r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to hospital?: n (%)</w:t>
            </w: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cPrChange w:id="398" w:author="Autor">
              <w:tcPr>
                <w:tcW w:w="2539" w:type="dxa"/>
                <w:gridSpan w:val="2"/>
                <w:tcBorders>
                  <w:top w:val="single" w:sz="12" w:space="0" w:color="auto"/>
                  <w:left w:val="single" w:sz="12" w:space="0" w:color="auto"/>
                  <w:bottom w:val="nil"/>
                  <w:right w:val="nil"/>
                </w:tcBorders>
              </w:tcPr>
            </w:tcPrChange>
          </w:tcPr>
          <w:p w14:paraId="030C33CE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399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nil"/>
                </w:tcBorders>
                <w:shd w:val="solid" w:color="FFFFFF" w:fill="auto"/>
              </w:tcPr>
            </w:tcPrChange>
          </w:tcPr>
          <w:p w14:paraId="062C0802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400" w:author="Autor">
              <w:tcPr>
                <w:tcW w:w="1251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nil"/>
                </w:tcBorders>
                <w:shd w:val="solid" w:color="FFFFFF" w:fill="auto"/>
              </w:tcPr>
            </w:tcPrChange>
          </w:tcPr>
          <w:p w14:paraId="623BE19C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3" w:type="dxa"/>
            <w:tcBorders>
              <w:top w:val="single" w:sz="12" w:space="0" w:color="auto"/>
              <w:bottom w:val="single" w:sz="12" w:space="0" w:color="auto"/>
            </w:tcBorders>
            <w:shd w:val="solid" w:color="FFFFFF" w:fill="auto"/>
            <w:tcPrChange w:id="401" w:author="Autor">
              <w:tcPr>
                <w:tcW w:w="1253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nil"/>
                </w:tcBorders>
                <w:shd w:val="solid" w:color="FFFFFF" w:fill="auto"/>
              </w:tcPr>
            </w:tcPrChange>
          </w:tcPr>
          <w:p w14:paraId="2E4B06F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402" w:author="Autor">
              <w:tcPr>
                <w:tcW w:w="1258" w:type="dxa"/>
                <w:gridSpan w:val="2"/>
                <w:tcBorders>
                  <w:top w:val="single" w:sz="12" w:space="0" w:color="auto"/>
                  <w:left w:val="single" w:sz="6" w:space="0" w:color="auto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0F55F79D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1235F2" w:rsidRPr="00EB1BB2" w14:paraId="499CB7A7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403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19"/>
          <w:trPrChange w:id="404" w:author="Autor">
            <w:trPr>
              <w:gridBefore w:val="1"/>
              <w:trHeight w:val="319"/>
            </w:trPr>
          </w:trPrChange>
        </w:trPr>
        <w:tc>
          <w:tcPr>
            <w:tcW w:w="22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405" w:author="Autor">
              <w:tcPr>
                <w:tcW w:w="2298" w:type="dxa"/>
                <w:gridSpan w:val="2"/>
                <w:tcBorders>
                  <w:top w:val="nil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21A00132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406" w:author="Autor">
              <w:r>
                <w:rPr>
                  <w:rFonts w:ascii="Calibri" w:hAnsi="Calibri" w:cs="Calibri"/>
                  <w:color w:val="000000"/>
                  <w:lang w:val="en-US"/>
                </w:rPr>
                <w:t>Y</w:t>
              </w:r>
            </w:ins>
            <w:del w:id="407" w:author="Autor">
              <w:r w:rsidR="001235F2" w:rsidRPr="00EB1BB2" w:rsidDel="00FB2654">
                <w:rPr>
                  <w:rFonts w:ascii="Calibri" w:hAnsi="Calibri" w:cs="Calibri"/>
                  <w:color w:val="000000"/>
                  <w:lang w:val="en-US"/>
                </w:rPr>
                <w:delText>y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es</w:t>
            </w:r>
          </w:p>
        </w:tc>
        <w:tc>
          <w:tcPr>
            <w:tcW w:w="2539" w:type="dxa"/>
            <w:tcBorders>
              <w:top w:val="single" w:sz="12" w:space="0" w:color="auto"/>
              <w:left w:val="single" w:sz="12" w:space="0" w:color="auto"/>
            </w:tcBorders>
            <w:shd w:val="solid" w:color="FFFFFF" w:fill="auto"/>
            <w:tcPrChange w:id="408" w:author="Autor">
              <w:tcPr>
                <w:tcW w:w="2539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125AAAD1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68 (9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)</w:t>
            </w:r>
          </w:p>
        </w:tc>
        <w:tc>
          <w:tcPr>
            <w:tcW w:w="1251" w:type="dxa"/>
            <w:tcBorders>
              <w:top w:val="single" w:sz="12" w:space="0" w:color="auto"/>
            </w:tcBorders>
            <w:shd w:val="solid" w:color="FFFFFF" w:fill="auto"/>
            <w:tcPrChange w:id="409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nil"/>
                </w:tcBorders>
                <w:shd w:val="solid" w:color="FFFFFF" w:fill="auto"/>
              </w:tcPr>
            </w:tcPrChange>
          </w:tcPr>
          <w:p w14:paraId="3B57CAA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01 (9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)</w:t>
            </w:r>
          </w:p>
        </w:tc>
        <w:tc>
          <w:tcPr>
            <w:tcW w:w="1251" w:type="dxa"/>
            <w:tcBorders>
              <w:top w:val="single" w:sz="12" w:space="0" w:color="auto"/>
            </w:tcBorders>
            <w:shd w:val="solid" w:color="FFFFFF" w:fill="auto"/>
            <w:tcPrChange w:id="410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nil"/>
                </w:tcBorders>
                <w:shd w:val="solid" w:color="FFFFFF" w:fill="auto"/>
              </w:tcPr>
            </w:tcPrChange>
          </w:tcPr>
          <w:p w14:paraId="32052688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1 (9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)</w:t>
            </w:r>
          </w:p>
        </w:tc>
        <w:tc>
          <w:tcPr>
            <w:tcW w:w="1253" w:type="dxa"/>
            <w:tcBorders>
              <w:top w:val="single" w:sz="12" w:space="0" w:color="auto"/>
            </w:tcBorders>
            <w:shd w:val="solid" w:color="FFFFFF" w:fill="auto"/>
            <w:tcPrChange w:id="411" w:author="Autor">
              <w:tcPr>
                <w:tcW w:w="1253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nil"/>
                </w:tcBorders>
                <w:shd w:val="solid" w:color="FFFFFF" w:fill="auto"/>
              </w:tcPr>
            </w:tcPrChange>
          </w:tcPr>
          <w:p w14:paraId="0AA3F10C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4 (9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single" w:sz="12" w:space="0" w:color="auto"/>
              <w:right w:val="single" w:sz="12" w:space="0" w:color="auto"/>
            </w:tcBorders>
            <w:shd w:val="solid" w:color="FFFFFF" w:fill="auto"/>
            <w:tcPrChange w:id="412" w:author="Autor">
              <w:tcPr>
                <w:tcW w:w="1258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4E631155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2 (8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EB1BB2" w14:paraId="635642E1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413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339"/>
          <w:trPrChange w:id="414" w:author="Autor">
            <w:trPr>
              <w:gridBefore w:val="1"/>
              <w:trHeight w:val="339"/>
            </w:trPr>
          </w:trPrChange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415" w:author="Autor">
              <w:tcPr>
                <w:tcW w:w="2298" w:type="dxa"/>
                <w:gridSpan w:val="2"/>
                <w:tcBorders>
                  <w:top w:val="single" w:sz="6" w:space="0" w:color="auto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1C3E7057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416" w:author="Autor">
              <w:r>
                <w:rPr>
                  <w:rFonts w:ascii="Calibri" w:hAnsi="Calibri" w:cs="Calibri"/>
                  <w:color w:val="000000"/>
                  <w:lang w:val="en-US"/>
                </w:rPr>
                <w:t>N</w:t>
              </w:r>
            </w:ins>
            <w:del w:id="417" w:author="Autor">
              <w:r w:rsidR="001235F2" w:rsidRPr="00EB1BB2" w:rsidDel="00FB2654">
                <w:rPr>
                  <w:rFonts w:ascii="Calibri" w:hAnsi="Calibri" w:cs="Calibri"/>
                  <w:color w:val="000000"/>
                  <w:lang w:val="en-US"/>
                </w:rPr>
                <w:delText>n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o</w:t>
            </w:r>
          </w:p>
        </w:tc>
        <w:tc>
          <w:tcPr>
            <w:tcW w:w="2539" w:type="dxa"/>
            <w:tcBorders>
              <w:left w:val="single" w:sz="12" w:space="0" w:color="auto"/>
              <w:bottom w:val="single" w:sz="12" w:space="0" w:color="auto"/>
            </w:tcBorders>
            <w:shd w:val="solid" w:color="FFFFFF" w:fill="auto"/>
            <w:tcPrChange w:id="418" w:author="Autor">
              <w:tcPr>
                <w:tcW w:w="2539" w:type="dxa"/>
                <w:gridSpan w:val="2"/>
                <w:tcBorders>
                  <w:top w:val="nil"/>
                  <w:left w:val="single" w:sz="12" w:space="0" w:color="auto"/>
                  <w:bottom w:val="nil"/>
                  <w:right w:val="single" w:sz="6" w:space="0" w:color="auto"/>
                </w:tcBorders>
                <w:shd w:val="solid" w:color="FFFFFF" w:fill="auto"/>
              </w:tcPr>
            </w:tcPrChange>
          </w:tcPr>
          <w:p w14:paraId="226877F3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2 (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)</w:t>
            </w:r>
          </w:p>
        </w:tc>
        <w:tc>
          <w:tcPr>
            <w:tcW w:w="1251" w:type="dxa"/>
            <w:tcBorders>
              <w:bottom w:val="single" w:sz="12" w:space="0" w:color="auto"/>
            </w:tcBorders>
            <w:shd w:val="solid" w:color="FFFFFF" w:fill="auto"/>
            <w:tcPrChange w:id="419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nil"/>
                </w:tcBorders>
                <w:shd w:val="solid" w:color="FFFFFF" w:fill="auto"/>
              </w:tcPr>
            </w:tcPrChange>
          </w:tcPr>
          <w:p w14:paraId="1CCE5D8D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6 (5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6)</w:t>
            </w:r>
          </w:p>
        </w:tc>
        <w:tc>
          <w:tcPr>
            <w:tcW w:w="1251" w:type="dxa"/>
            <w:tcBorders>
              <w:bottom w:val="single" w:sz="12" w:space="0" w:color="auto"/>
            </w:tcBorders>
            <w:shd w:val="solid" w:color="FFFFFF" w:fill="auto"/>
            <w:tcPrChange w:id="420" w:author="Autor">
              <w:tcPr>
                <w:tcW w:w="1251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nil"/>
                </w:tcBorders>
                <w:shd w:val="solid" w:color="FFFFFF" w:fill="auto"/>
              </w:tcPr>
            </w:tcPrChange>
          </w:tcPr>
          <w:p w14:paraId="33E7AD82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 (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)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shd w:val="solid" w:color="FFFFFF" w:fill="auto"/>
            <w:tcPrChange w:id="421" w:author="Autor">
              <w:tcPr>
                <w:tcW w:w="1253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nil"/>
                </w:tcBorders>
                <w:shd w:val="solid" w:color="FFFFFF" w:fill="auto"/>
              </w:tcPr>
            </w:tcPrChange>
          </w:tcPr>
          <w:p w14:paraId="59F83269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 (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bottom w:val="single" w:sz="12" w:space="0" w:color="auto"/>
              <w:right w:val="single" w:sz="12" w:space="0" w:color="auto"/>
            </w:tcBorders>
            <w:shd w:val="solid" w:color="FFFFFF" w:fill="auto"/>
            <w:tcPrChange w:id="422" w:author="Autor">
              <w:tcPr>
                <w:tcW w:w="1258" w:type="dxa"/>
                <w:gridSpan w:val="2"/>
                <w:tcBorders>
                  <w:top w:val="nil"/>
                  <w:left w:val="single" w:sz="6" w:space="0" w:color="auto"/>
                  <w:bottom w:val="nil"/>
                  <w:right w:val="single" w:sz="12" w:space="0" w:color="auto"/>
                </w:tcBorders>
                <w:shd w:val="solid" w:color="FFFFFF" w:fill="auto"/>
              </w:tcPr>
            </w:tcPrChange>
          </w:tcPr>
          <w:p w14:paraId="21B2CC59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 (1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D9664A" w14:paraId="71AC3F64" w14:textId="77777777" w:rsidTr="00FE0F90">
        <w:tblPrEx>
          <w:tblW w:w="9850" w:type="dxa"/>
          <w:tblInd w:w="-30" w:type="dxa"/>
          <w:tblLayout w:type="fixed"/>
          <w:tblCellMar>
            <w:left w:w="70" w:type="dxa"/>
            <w:right w:w="70" w:type="dxa"/>
          </w:tblCellMar>
          <w:tblLook w:val="0000" w:firstRow="0" w:lastRow="0" w:firstColumn="0" w:lastColumn="0" w:noHBand="0" w:noVBand="0"/>
          <w:tblPrExChange w:id="423" w:author="Autor">
            <w:tblPrEx>
              <w:tblW w:w="9850" w:type="dxa"/>
              <w:tblInd w:w="-30" w:type="dxa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Ex>
          </w:tblPrExChange>
        </w:tblPrEx>
        <w:trPr>
          <w:trHeight w:val="640"/>
          <w:trPrChange w:id="424" w:author="Autor">
            <w:trPr>
              <w:gridBefore w:val="1"/>
              <w:trHeight w:val="640"/>
            </w:trPr>
          </w:trPrChange>
        </w:trPr>
        <w:tc>
          <w:tcPr>
            <w:tcW w:w="2298" w:type="dxa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tcPrChange w:id="425" w:author="Autor">
              <w:tcPr>
                <w:tcW w:w="2298" w:type="dxa"/>
                <w:gridSpan w:val="2"/>
                <w:tcBorders>
                  <w:top w:val="nil"/>
                  <w:left w:val="single" w:sz="12" w:space="0" w:color="auto"/>
                  <w:bottom w:val="single" w:sz="6" w:space="0" w:color="auto"/>
                  <w:right w:val="nil"/>
                </w:tcBorders>
              </w:tcPr>
            </w:tcPrChange>
          </w:tcPr>
          <w:p w14:paraId="7F5095B0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Preferred way to travel to hospital?: n (%)</w:t>
            </w:r>
          </w:p>
        </w:tc>
        <w:tc>
          <w:tcPr>
            <w:tcW w:w="7552" w:type="dxa"/>
            <w:gridSpan w:val="5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tcPrChange w:id="426" w:author="Autor">
              <w:tcPr>
                <w:tcW w:w="7552" w:type="dxa"/>
                <w:gridSpan w:val="10"/>
                <w:tcBorders>
                  <w:top w:val="nil"/>
                  <w:left w:val="single" w:sz="12" w:space="0" w:color="auto"/>
                  <w:bottom w:val="single" w:sz="6" w:space="0" w:color="auto"/>
                  <w:right w:val="single" w:sz="12" w:space="0" w:color="auto"/>
                </w:tcBorders>
              </w:tcPr>
            </w:tcPrChange>
          </w:tcPr>
          <w:p w14:paraId="518B8CF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1235F2" w:rsidRPr="00EB1BB2" w14:paraId="38F48F7A" w14:textId="77777777" w:rsidTr="00360789">
        <w:trPr>
          <w:trHeight w:val="319"/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7808C0BB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427" w:author="Autor">
              <w:r>
                <w:rPr>
                  <w:rFonts w:ascii="Calibri" w:hAnsi="Calibri" w:cs="Calibri"/>
                  <w:color w:val="000000"/>
                  <w:lang w:val="en-US"/>
                </w:rPr>
                <w:t>O</w:t>
              </w:r>
            </w:ins>
            <w:del w:id="428" w:author="Autor">
              <w:r w:rsidR="001235F2" w:rsidRPr="00EB1BB2" w:rsidDel="00FB2654">
                <w:rPr>
                  <w:rFonts w:ascii="Calibri" w:hAnsi="Calibri" w:cs="Calibri"/>
                  <w:color w:val="000000"/>
                  <w:lang w:val="en-US"/>
                </w:rPr>
                <w:delText>o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wn car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solid" w:color="FFFFFF" w:fill="auto"/>
          </w:tcPr>
          <w:p w14:paraId="02D6CB3C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61 (8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3F75AC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96 (8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91F5C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9 (8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8F40F4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1 (8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42BBC80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5 (100)</w:t>
            </w:r>
          </w:p>
        </w:tc>
      </w:tr>
      <w:tr w:rsidR="001235F2" w:rsidRPr="00EB1BB2" w14:paraId="31B51D20" w14:textId="77777777" w:rsidTr="00360789">
        <w:trPr>
          <w:trHeight w:val="339"/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19310F3E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429" w:author="Autor">
              <w:r>
                <w:rPr>
                  <w:rFonts w:ascii="Calibri" w:hAnsi="Calibri" w:cs="Calibri"/>
                  <w:color w:val="000000"/>
                  <w:lang w:val="en-US"/>
                </w:rPr>
                <w:t>O</w:t>
              </w:r>
            </w:ins>
            <w:del w:id="430" w:author="Autor">
              <w:r w:rsidR="001235F2" w:rsidRPr="00EB1BB2" w:rsidDel="00FB2654">
                <w:rPr>
                  <w:rFonts w:ascii="Calibri" w:hAnsi="Calibri" w:cs="Calibri"/>
                  <w:color w:val="000000"/>
                  <w:lang w:val="en-US"/>
                </w:rPr>
                <w:delText>o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ther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solid" w:color="FFFFFF" w:fill="auto"/>
          </w:tcPr>
          <w:p w14:paraId="0A2281C9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9 (1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55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8D9C1B3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1 (1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8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4E8ED63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 (1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9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6E79E04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 (1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EA6025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 (0)</w:t>
            </w:r>
          </w:p>
        </w:tc>
      </w:tr>
      <w:tr w:rsidR="001235F2" w:rsidRPr="00EB1BB2" w14:paraId="33F4B49E" w14:textId="77777777" w:rsidTr="00360789">
        <w:trPr>
          <w:trHeight w:val="1601"/>
        </w:trPr>
        <w:tc>
          <w:tcPr>
            <w:tcW w:w="22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C2B13B8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Number of expected visitors within 10 days of hospital stay?               mean (min-max; standard deviation): n (%)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BA02B12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1 (0-50; 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56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AA13856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53 (0-50; 1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33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5FB438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9 (1-25; 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156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35AC831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0 (4-20; 5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10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2CBEEF72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86 (2-25; 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74)</w:t>
            </w:r>
          </w:p>
        </w:tc>
      </w:tr>
      <w:tr w:rsidR="001235F2" w:rsidRPr="00D9664A" w14:paraId="6109C9F7" w14:textId="77777777" w:rsidTr="00360789">
        <w:trPr>
          <w:trHeight w:val="1119"/>
        </w:trPr>
        <w:tc>
          <w:tcPr>
            <w:tcW w:w="22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DC1E0D2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Preferred number of visitors within a 10-day hospital-stay compared to the expected number: n (%)</w:t>
            </w:r>
          </w:p>
        </w:tc>
        <w:tc>
          <w:tcPr>
            <w:tcW w:w="7552" w:type="dxa"/>
            <w:gridSpan w:val="5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1DAC6CF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1235F2" w:rsidRPr="00EB1BB2" w14:paraId="6F816360" w14:textId="77777777" w:rsidTr="00360789">
        <w:trPr>
          <w:trHeight w:val="319"/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F95EF9B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431" w:author="Autor">
              <w:r>
                <w:rPr>
                  <w:rFonts w:ascii="Calibri" w:hAnsi="Calibri" w:cs="Calibri"/>
                  <w:color w:val="000000"/>
                  <w:lang w:val="en-US"/>
                </w:rPr>
                <w:t>M</w:t>
              </w:r>
            </w:ins>
            <w:del w:id="432" w:author="Autor">
              <w:r w:rsidR="001235F2" w:rsidRPr="00EB1BB2" w:rsidDel="00FB2654">
                <w:rPr>
                  <w:rFonts w:ascii="Calibri" w:hAnsi="Calibri" w:cs="Calibri"/>
                  <w:color w:val="000000"/>
                  <w:lang w:val="en-US"/>
                </w:rPr>
                <w:delText>m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ore than expected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615F635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 (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393347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 (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9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1513BB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 (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46D6819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 (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643F67E3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 (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EB1BB2" w14:paraId="2ADE7A44" w14:textId="77777777" w:rsidTr="00360789">
        <w:trPr>
          <w:trHeight w:val="319"/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1CE5A00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433" w:author="Autor">
              <w:r>
                <w:rPr>
                  <w:rFonts w:ascii="Calibri" w:hAnsi="Calibri" w:cs="Calibri"/>
                  <w:color w:val="000000"/>
                  <w:lang w:val="en-US"/>
                </w:rPr>
                <w:t>S</w:t>
              </w:r>
            </w:ins>
            <w:del w:id="434" w:author="Autor">
              <w:r w:rsidR="001235F2" w:rsidRPr="00EB1BB2" w:rsidDel="00FB2654">
                <w:rPr>
                  <w:rFonts w:ascii="Calibri" w:hAnsi="Calibri" w:cs="Calibri"/>
                  <w:color w:val="000000"/>
                  <w:lang w:val="en-US"/>
                </w:rPr>
                <w:delText>s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ame as expected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45FA337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45 (8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6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405606E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84 (7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5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2D5121B8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0 (87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C876DCE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7 (6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128C4923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4 (9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EB1BB2" w14:paraId="7BFAC56B" w14:textId="77777777" w:rsidTr="00360789">
        <w:trPr>
          <w:trHeight w:val="339"/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4053F2C" w14:textId="77777777" w:rsidR="001235F2" w:rsidRPr="00EB1BB2" w:rsidRDefault="00FB2654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435" w:author="Autor">
              <w:r>
                <w:rPr>
                  <w:rFonts w:ascii="Calibri" w:hAnsi="Calibri" w:cs="Calibri"/>
                  <w:color w:val="000000"/>
                  <w:lang w:val="en-US"/>
                </w:rPr>
                <w:t>L</w:t>
              </w:r>
            </w:ins>
            <w:del w:id="436" w:author="Autor">
              <w:r w:rsidR="001235F2" w:rsidRPr="00EB1BB2" w:rsidDel="00FB2654">
                <w:rPr>
                  <w:rFonts w:ascii="Calibri" w:hAnsi="Calibri" w:cs="Calibri"/>
                  <w:color w:val="000000"/>
                  <w:lang w:val="en-US"/>
                </w:rPr>
                <w:delText>l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ess than expected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85544DD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1 (1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2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A3FAFE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1 (1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6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84AD2D5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 (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9870087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8 (3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4B2C425D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 (0)</w:t>
            </w:r>
          </w:p>
        </w:tc>
      </w:tr>
      <w:tr w:rsidR="001235F2" w:rsidRPr="00D9664A" w14:paraId="36F55255" w14:textId="77777777" w:rsidTr="00360789">
        <w:trPr>
          <w:trHeight w:val="940"/>
        </w:trPr>
        <w:tc>
          <w:tcPr>
            <w:tcW w:w="22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E749FB1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own willingness to travel to hospital (N=179): n (%)</w:t>
            </w:r>
          </w:p>
        </w:tc>
        <w:tc>
          <w:tcPr>
            <w:tcW w:w="7552" w:type="dxa"/>
            <w:gridSpan w:val="5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B1F3306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1235F2" w:rsidRPr="00EB1BB2" w14:paraId="22BB6B14" w14:textId="77777777" w:rsidTr="00360789">
        <w:trPr>
          <w:trHeight w:val="319"/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C6468F5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 xml:space="preserve">low 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31B764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7 (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F95D551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9 (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225557F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 (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D4DD782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 (1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4E515F22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 (1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EB1BB2" w14:paraId="68B6B8CE" w14:textId="77777777" w:rsidTr="00360789">
        <w:trPr>
          <w:trHeight w:val="319"/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B079BEF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medium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DF5E61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57 (3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D89823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1 (2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F541FE3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8 (3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8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958270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6 (2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65DCF52D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2 (4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EB1BB2" w14:paraId="3C4E05C9" w14:textId="77777777" w:rsidTr="00360789">
        <w:trPr>
          <w:trHeight w:val="339"/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DCA189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high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F2DD16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05 (5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BC7EF1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67 (6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6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02CB49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3 (5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5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E19510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6 (6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7C469EF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9 (3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)</w:t>
            </w:r>
          </w:p>
        </w:tc>
      </w:tr>
      <w:tr w:rsidR="001235F2" w:rsidRPr="00D9664A" w14:paraId="3CC214EA" w14:textId="77777777" w:rsidTr="00360789">
        <w:trPr>
          <w:trHeight w:val="3824"/>
        </w:trPr>
        <w:tc>
          <w:tcPr>
            <w:tcW w:w="229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840BA93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How important are the following characteristics of a </w:t>
            </w:r>
            <w:ins w:id="437" w:author="Autor">
              <w:r w:rsidR="00360789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transplantation center</w:t>
              </w:r>
            </w:ins>
            <w:del w:id="438" w:author="Autor">
              <w:r w:rsidRPr="00EB1BB2" w:rsidDel="00360789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hospital</w:delText>
              </w:r>
            </w:del>
            <w:r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, when it comes to choose a </w:t>
            </w:r>
            <w:del w:id="439" w:author="Autor">
              <w:r w:rsidRPr="00EB1BB2" w:rsidDel="00360789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hospital</w:delText>
              </w:r>
            </w:del>
            <w:ins w:id="440" w:author="Autor">
              <w:r w:rsidR="00360789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center</w:t>
              </w:r>
            </w:ins>
            <w:r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?             1=not important                2=less important                3=irrelevant                     4=rather important                 5=important                    Median (min-max, standard deviation)</w:t>
            </w:r>
          </w:p>
        </w:tc>
        <w:tc>
          <w:tcPr>
            <w:tcW w:w="7552" w:type="dxa"/>
            <w:gridSpan w:val="5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64268FB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1235F2" w:rsidRPr="00EB1BB2" w14:paraId="01D5BBB1" w14:textId="77777777" w:rsidTr="00360789">
        <w:trPr>
          <w:trHeight w:val="640"/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CA92387" w14:textId="77777777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441" w:author="Autor">
              <w:r>
                <w:rPr>
                  <w:rFonts w:ascii="Calibri" w:hAnsi="Calibri" w:cs="Calibri"/>
                  <w:color w:val="000000"/>
                  <w:lang w:val="en-US"/>
                </w:rPr>
                <w:t>Center</w:t>
              </w:r>
            </w:ins>
            <w:del w:id="442" w:author="Autor">
              <w:r w:rsidR="001235F2" w:rsidRPr="00EB1BB2" w:rsidDel="00360789">
                <w:rPr>
                  <w:rFonts w:ascii="Calibri" w:hAnsi="Calibri" w:cs="Calibri"/>
                  <w:color w:val="000000"/>
                  <w:lang w:val="en-US"/>
                </w:rPr>
                <w:delText>Hospital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 xml:space="preserve"> reputation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FC50007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8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49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39F14D6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4 (1-5; 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885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8EF3F2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8 (2-5; 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90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D571DE7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52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5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3222F31F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16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48)</w:t>
            </w:r>
          </w:p>
        </w:tc>
      </w:tr>
      <w:tr w:rsidR="001235F2" w:rsidRPr="00EB1BB2" w14:paraId="679BACE0" w14:textId="77777777" w:rsidTr="00360789">
        <w:trPr>
          <w:trHeight w:val="640"/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F8E1717" w14:textId="44EC1701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443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Center </w:t>
              </w:r>
            </w:ins>
            <w:del w:id="444" w:author="Autor">
              <w:r w:rsidR="001235F2" w:rsidDel="00360789">
                <w:rPr>
                  <w:rFonts w:ascii="Calibri" w:hAnsi="Calibri" w:cs="Calibri"/>
                  <w:color w:val="000000"/>
                  <w:lang w:val="en-US"/>
                </w:rPr>
                <w:delText>Hospital-</w:delText>
              </w:r>
            </w:del>
            <w:r w:rsidR="001235F2">
              <w:rPr>
                <w:rFonts w:ascii="Calibri" w:hAnsi="Calibri" w:cs="Calibri"/>
                <w:color w:val="000000"/>
                <w:lang w:val="en-US"/>
              </w:rPr>
              <w:t xml:space="preserve">staff </w:t>
            </w:r>
            <w:ins w:id="445" w:author="Autor">
              <w:r w:rsidR="00D9664A">
                <w:rPr>
                  <w:rFonts w:ascii="Calibri" w:hAnsi="Calibri" w:cs="Calibri"/>
                  <w:color w:val="000000"/>
                  <w:lang w:val="en-US"/>
                </w:rPr>
                <w:t xml:space="preserve">professional </w:t>
              </w:r>
            </w:ins>
            <w:r w:rsidR="001235F2">
              <w:rPr>
                <w:rFonts w:ascii="Calibri" w:hAnsi="Calibri" w:cs="Calibri"/>
                <w:color w:val="000000"/>
                <w:lang w:val="en-US"/>
              </w:rPr>
              <w:t>qualification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918CA7E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3 (1-5;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843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71CF501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8 (1-5; 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93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CEFE7CD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8 (2-5; 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671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2A9C8568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4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5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51B6A9C4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8 (4-5; 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8)</w:t>
            </w:r>
          </w:p>
        </w:tc>
      </w:tr>
      <w:tr w:rsidR="001235F2" w:rsidRPr="00EB1BB2" w14:paraId="3CB1E87D" w14:textId="77777777" w:rsidTr="00360789">
        <w:trPr>
          <w:trHeight w:val="640"/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A44040F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 xml:space="preserve">Recommendation </w:t>
            </w:r>
            <w:r>
              <w:rPr>
                <w:rFonts w:ascii="Calibri" w:hAnsi="Calibri" w:cs="Calibri"/>
                <w:color w:val="000000"/>
                <w:lang w:val="en-US"/>
              </w:rPr>
              <w:t>by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 xml:space="preserve"> family or friends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E5CA8DC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1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34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3C6F1F6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1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9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23D55E4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91 (1-5; 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949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4614D868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2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28BED9AF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68 ( 2-5; 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48)</w:t>
            </w:r>
          </w:p>
        </w:tc>
      </w:tr>
      <w:tr w:rsidR="001235F2" w:rsidRPr="00EB1BB2" w14:paraId="355380E5" w14:textId="77777777" w:rsidTr="00360789">
        <w:trPr>
          <w:trHeight w:val="640"/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030DC0E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 xml:space="preserve">Recommendation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by 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general practitioner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D76B3FE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3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34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DE3E5E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7 (1-5; 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978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7AF68A9A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2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43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F303A0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6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15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582F9AD3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8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115)</w:t>
            </w:r>
          </w:p>
        </w:tc>
      </w:tr>
      <w:tr w:rsidR="001235F2" w:rsidRPr="00EB1BB2" w14:paraId="29324C54" w14:textId="77777777" w:rsidTr="00360789">
        <w:trPr>
          <w:trHeight w:val="640"/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F84AEC6" w14:textId="77777777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446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Center </w:t>
              </w:r>
            </w:ins>
            <w:del w:id="447" w:author="Autor">
              <w:r w:rsidR="001235F2" w:rsidRPr="00EB1BB2" w:rsidDel="00360789">
                <w:rPr>
                  <w:rFonts w:ascii="Calibri" w:hAnsi="Calibri" w:cs="Calibri"/>
                  <w:color w:val="000000"/>
                  <w:lang w:val="en-US"/>
                </w:rPr>
                <w:delText>Hospital</w:delText>
              </w:r>
              <w:r w:rsidR="001235F2" w:rsidDel="00360789">
                <w:rPr>
                  <w:rFonts w:ascii="Calibri" w:hAnsi="Calibri" w:cs="Calibri"/>
                  <w:color w:val="000000"/>
                  <w:lang w:val="en-US"/>
                </w:rPr>
                <w:delText>-</w:delText>
              </w:r>
            </w:del>
            <w:r w:rsidR="001235F2">
              <w:rPr>
                <w:rFonts w:ascii="Calibri" w:hAnsi="Calibri" w:cs="Calibri"/>
                <w:color w:val="000000"/>
                <w:lang w:val="en-US"/>
              </w:rPr>
              <w:t>equipment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0031DD1E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69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38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13FC6CB1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3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121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5E27CE5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65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01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CDE470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52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4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26586BF5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2 (2-5; 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936)</w:t>
            </w:r>
          </w:p>
        </w:tc>
      </w:tr>
      <w:tr w:rsidR="001235F2" w:rsidRPr="00EB1BB2" w14:paraId="5490D493" w14:textId="77777777" w:rsidTr="00360789">
        <w:trPr>
          <w:trHeight w:val="640"/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9A70072" w14:textId="77777777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448" w:author="Autor">
              <w:r>
                <w:rPr>
                  <w:rFonts w:ascii="Calibri" w:hAnsi="Calibri" w:cs="Calibri"/>
                  <w:color w:val="000000"/>
                  <w:lang w:val="en-US"/>
                </w:rPr>
                <w:t>Center</w:t>
              </w:r>
            </w:ins>
            <w:del w:id="449" w:author="Autor">
              <w:r w:rsidR="001235F2" w:rsidDel="00360789">
                <w:rPr>
                  <w:rFonts w:ascii="Calibri" w:hAnsi="Calibri" w:cs="Calibri"/>
                  <w:color w:val="000000"/>
                  <w:lang w:val="en-US"/>
                </w:rPr>
                <w:delText>Hospital</w:delText>
              </w:r>
            </w:del>
            <w:r w:rsidR="001235F2">
              <w:rPr>
                <w:rFonts w:ascii="Calibri" w:hAnsi="Calibri" w:cs="Calibri"/>
                <w:color w:val="000000"/>
                <w:lang w:val="en-US"/>
              </w:rPr>
              <w:t>-distance to home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6C8C54B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64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3F45AAB5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1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91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6EB2C123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8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123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solid" w:color="FFFFFF" w:fill="auto"/>
          </w:tcPr>
          <w:p w14:paraId="5AA83E52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2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17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solid" w:color="FFFFFF" w:fill="auto"/>
          </w:tcPr>
          <w:p w14:paraId="036BAB21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0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23)</w:t>
            </w:r>
          </w:p>
        </w:tc>
      </w:tr>
      <w:tr w:rsidR="001235F2" w:rsidRPr="00EB1BB2" w14:paraId="4B1E1E81" w14:textId="77777777" w:rsidTr="00360789">
        <w:trPr>
          <w:trHeight w:val="640"/>
        </w:trPr>
        <w:tc>
          <w:tcPr>
            <w:tcW w:w="229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37DF19" w14:textId="57CAB710" w:rsidR="001235F2" w:rsidRPr="00EB1BB2" w:rsidRDefault="003607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450" w:author="Autor">
              <w:del w:id="451" w:author="Autor">
                <w:r w:rsidDel="00D9664A">
                  <w:rPr>
                    <w:rFonts w:ascii="Calibri" w:hAnsi="Calibri" w:cs="Calibri"/>
                    <w:color w:val="000000"/>
                    <w:lang w:val="en-US"/>
                  </w:rPr>
                  <w:delText>Center</w:delText>
                </w:r>
              </w:del>
            </w:ins>
            <w:del w:id="452" w:author="Autor">
              <w:r w:rsidR="001235F2" w:rsidDel="00D9664A">
                <w:rPr>
                  <w:rFonts w:ascii="Calibri" w:hAnsi="Calibri" w:cs="Calibri"/>
                  <w:color w:val="000000"/>
                  <w:lang w:val="en-US"/>
                </w:rPr>
                <w:delText xml:space="preserve">Hospital- </w:delText>
              </w:r>
            </w:del>
            <w:ins w:id="453" w:author="Autor">
              <w:r w:rsidR="00D9664A">
                <w:rPr>
                  <w:rFonts w:ascii="Calibri" w:hAnsi="Calibri" w:cs="Calibri"/>
                  <w:color w:val="000000"/>
                  <w:lang w:val="en-US"/>
                </w:rPr>
                <w:t>A</w:t>
              </w:r>
            </w:ins>
            <w:del w:id="454" w:author="Autor">
              <w:r w:rsidR="001235F2" w:rsidDel="00D9664A">
                <w:rPr>
                  <w:rFonts w:ascii="Calibri" w:hAnsi="Calibri" w:cs="Calibri"/>
                  <w:color w:val="000000"/>
                  <w:lang w:val="en-US"/>
                </w:rPr>
                <w:delText>a</w:delText>
              </w:r>
            </w:del>
            <w:r w:rsidR="001235F2">
              <w:rPr>
                <w:rFonts w:ascii="Calibri" w:hAnsi="Calibri" w:cs="Calibri"/>
                <w:color w:val="000000"/>
                <w:lang w:val="en-US"/>
              </w:rPr>
              <w:t xml:space="preserve">ccessibility </w:t>
            </w:r>
            <w:del w:id="455" w:author="Autor">
              <w:r w:rsidR="001235F2" w:rsidRPr="00EB1BB2" w:rsidDel="00D9664A">
                <w:rPr>
                  <w:rFonts w:ascii="Calibri" w:hAnsi="Calibri" w:cs="Calibri"/>
                  <w:color w:val="000000"/>
                  <w:lang w:val="en-US"/>
                </w:rPr>
                <w:delText xml:space="preserve">with </w:delText>
              </w:r>
            </w:del>
            <w:ins w:id="456" w:author="Autor">
              <w:r w:rsidR="00D9664A">
                <w:rPr>
                  <w:rFonts w:ascii="Calibri" w:hAnsi="Calibri" w:cs="Calibri"/>
                  <w:color w:val="000000"/>
                  <w:lang w:val="en-US"/>
                </w:rPr>
                <w:t xml:space="preserve">of the center with </w:t>
              </w:r>
            </w:ins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public transport</w:t>
            </w:r>
          </w:p>
        </w:tc>
        <w:tc>
          <w:tcPr>
            <w:tcW w:w="2539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14:paraId="217697CD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32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14:paraId="5DAA6585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99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197)</w:t>
            </w:r>
          </w:p>
        </w:tc>
        <w:tc>
          <w:tcPr>
            <w:tcW w:w="1251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14:paraId="6D05752F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3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647)</w:t>
            </w:r>
          </w:p>
        </w:tc>
        <w:tc>
          <w:tcPr>
            <w:tcW w:w="1253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solid" w:color="FFFFFF" w:fill="auto"/>
          </w:tcPr>
          <w:p w14:paraId="056D6C10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2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514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1D74926" w14:textId="77777777" w:rsidR="001235F2" w:rsidRPr="00EB1BB2" w:rsidRDefault="001235F2" w:rsidP="00360789">
            <w:pPr>
              <w:keepNext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2 (1-5; 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49)</w:t>
            </w:r>
          </w:p>
        </w:tc>
      </w:tr>
    </w:tbl>
    <w:p w14:paraId="5D8523B0" w14:textId="77777777" w:rsidR="001235F2" w:rsidRPr="008A4823" w:rsidRDefault="001235F2" w:rsidP="001235F2">
      <w:pPr>
        <w:pStyle w:val="Beschriftung"/>
        <w:rPr>
          <w:lang w:val="en-US"/>
        </w:rPr>
      </w:pPr>
      <w:r w:rsidRPr="008A4823">
        <w:rPr>
          <w:lang w:val="en-US"/>
        </w:rPr>
        <w:t>Descriptive Statistics</w:t>
      </w:r>
      <w:r w:rsidR="008A4823" w:rsidRPr="008A4823">
        <w:rPr>
          <w:lang w:val="en-US"/>
        </w:rPr>
        <w:t xml:space="preserve"> of</w:t>
      </w:r>
      <w:r w:rsidR="008A4823">
        <w:rPr>
          <w:lang w:val="en-US"/>
        </w:rPr>
        <w:t xml:space="preserve"> the basic population and according to the subgroups stratified according to the registration strategies.</w:t>
      </w:r>
    </w:p>
    <w:p w14:paraId="57B6F532" w14:textId="77777777" w:rsidR="001235F2" w:rsidRDefault="001235F2" w:rsidP="001235F2">
      <w:pPr>
        <w:rPr>
          <w:lang w:val="en-US"/>
        </w:rPr>
      </w:pPr>
    </w:p>
    <w:p w14:paraId="20E96C56" w14:textId="77777777" w:rsidR="001235F2" w:rsidRDefault="001235F2" w:rsidP="001235F2">
      <w:pPr>
        <w:rPr>
          <w:lang w:val="en-US"/>
        </w:rPr>
      </w:pPr>
    </w:p>
    <w:p w14:paraId="35EDEBAC" w14:textId="77777777" w:rsidR="001235F2" w:rsidRDefault="001235F2" w:rsidP="001235F2">
      <w:pPr>
        <w:rPr>
          <w:lang w:val="en-US"/>
        </w:rPr>
      </w:pPr>
    </w:p>
    <w:p w14:paraId="0376E374" w14:textId="77777777" w:rsidR="001235F2" w:rsidRDefault="001235F2" w:rsidP="001235F2">
      <w:pPr>
        <w:rPr>
          <w:lang w:val="en-US"/>
        </w:rPr>
      </w:pPr>
    </w:p>
    <w:p w14:paraId="030094F0" w14:textId="77777777" w:rsidR="001235F2" w:rsidRDefault="001235F2" w:rsidP="001235F2">
      <w:pPr>
        <w:rPr>
          <w:lang w:val="en-US"/>
        </w:rPr>
      </w:pPr>
    </w:p>
    <w:p w14:paraId="485E6CB7" w14:textId="77777777" w:rsidR="001235F2" w:rsidRDefault="001235F2" w:rsidP="001235F2">
      <w:pPr>
        <w:rPr>
          <w:lang w:val="en-US"/>
        </w:rPr>
      </w:pPr>
    </w:p>
    <w:p w14:paraId="697D84CB" w14:textId="77777777" w:rsidR="001235F2" w:rsidRDefault="001235F2" w:rsidP="001235F2">
      <w:pPr>
        <w:rPr>
          <w:lang w:val="en-US"/>
        </w:rPr>
      </w:pPr>
    </w:p>
    <w:p w14:paraId="0F5C4833" w14:textId="77777777" w:rsidR="001235F2" w:rsidRDefault="001235F2" w:rsidP="001235F2">
      <w:pPr>
        <w:rPr>
          <w:lang w:val="en-US"/>
        </w:rPr>
      </w:pPr>
    </w:p>
    <w:p w14:paraId="624A87F2" w14:textId="77777777" w:rsidR="001235F2" w:rsidRDefault="001235F2" w:rsidP="001235F2">
      <w:pPr>
        <w:rPr>
          <w:lang w:val="en-US"/>
        </w:rPr>
      </w:pPr>
    </w:p>
    <w:tbl>
      <w:tblPr>
        <w:tblW w:w="9669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74"/>
        <w:gridCol w:w="1426"/>
        <w:gridCol w:w="2401"/>
        <w:gridCol w:w="2268"/>
      </w:tblGrid>
      <w:tr w:rsidR="001235F2" w:rsidRPr="00EB1BB2" w14:paraId="4E5AE603" w14:textId="77777777" w:rsidTr="00360789">
        <w:trPr>
          <w:trHeight w:val="32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</w:tcPr>
          <w:p w14:paraId="604E2A53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Mortalit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1BAA312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</w:tcPr>
          <w:p w14:paraId="600EB91C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E063A1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1235F2" w:rsidRPr="00EB1BB2" w14:paraId="578D98E6" w14:textId="77777777" w:rsidTr="00360789">
        <w:trPr>
          <w:trHeight w:val="300"/>
        </w:trPr>
        <w:tc>
          <w:tcPr>
            <w:tcW w:w="357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036E8B8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Variable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42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A9657" w14:textId="77777777" w:rsidR="001235F2" w:rsidRPr="004E096F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b/>
                <w:bCs/>
                <w:color w:val="000000"/>
                <w:lang w:val="en-US"/>
              </w:rPr>
              <w:t>Odds-ratio</w:t>
            </w:r>
          </w:p>
        </w:tc>
        <w:tc>
          <w:tcPr>
            <w:tcW w:w="240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6439F" w14:textId="77777777" w:rsidR="001235F2" w:rsidRPr="004E096F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b/>
                <w:bCs/>
                <w:color w:val="000000"/>
                <w:lang w:val="en-US"/>
              </w:rPr>
              <w:t>Confidence-interval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B4D178E" w14:textId="77777777" w:rsidR="001235F2" w:rsidRPr="00EB1BB2" w:rsidRDefault="007814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ins w:id="457" w:author="Autor">
              <w:r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S</w:t>
              </w:r>
            </w:ins>
            <w:del w:id="458" w:author="Autor">
              <w:r w:rsidR="001235F2" w:rsidRPr="00EB1BB2" w:rsidDel="00781489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s</w:delText>
              </w:r>
            </w:del>
            <w:r w:rsidR="001235F2"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ignificance of OR (p)</w:t>
            </w:r>
          </w:p>
        </w:tc>
      </w:tr>
      <w:tr w:rsidR="001235F2" w:rsidRPr="00EB1BB2" w14:paraId="6CC72D83" w14:textId="77777777" w:rsidTr="00360789">
        <w:trPr>
          <w:trHeight w:val="30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E2F8233" w14:textId="77777777" w:rsidR="001235F2" w:rsidRPr="00EB1BB2" w:rsidRDefault="007814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459" w:author="Autor">
              <w:r>
                <w:rPr>
                  <w:rFonts w:ascii="Calibri" w:hAnsi="Calibri" w:cs="Calibri"/>
                  <w:color w:val="000000"/>
                  <w:lang w:val="en-US"/>
                </w:rPr>
                <w:t>R</w:t>
              </w:r>
            </w:ins>
            <w:del w:id="460" w:author="Autor">
              <w:r w:rsidR="001235F2" w:rsidRPr="00EB1BB2" w:rsidDel="00781489">
                <w:rPr>
                  <w:rFonts w:ascii="Calibri" w:hAnsi="Calibri" w:cs="Calibri"/>
                  <w:color w:val="000000"/>
                  <w:lang w:val="en-US"/>
                </w:rPr>
                <w:delText>r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ecruitment-strategy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2C5C8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color w:val="000000"/>
                <w:lang w:val="en-US"/>
              </w:rPr>
              <w:t>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E096F">
              <w:rPr>
                <w:rFonts w:ascii="Calibri" w:hAnsi="Calibri" w:cs="Calibri"/>
                <w:color w:val="000000"/>
                <w:lang w:val="en-US"/>
              </w:rPr>
              <w:t>053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A48D3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</w:t>
            </w:r>
            <w:r w:rsidRPr="004E096F">
              <w:rPr>
                <w:rFonts w:ascii="Calibri" w:hAnsi="Calibri" w:cs="Calibri"/>
                <w:color w:val="000000"/>
                <w:lang w:val="en-US"/>
              </w:rPr>
              <w:t>939-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E096F">
              <w:rPr>
                <w:rFonts w:ascii="Calibri" w:hAnsi="Calibri" w:cs="Calibri"/>
                <w:color w:val="000000"/>
                <w:lang w:val="en-US"/>
              </w:rPr>
              <w:t>488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E187ED9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b/>
                <w:color w:val="000000"/>
                <w:lang w:val="en-US"/>
              </w:rPr>
              <w:t>0.071</w:t>
            </w:r>
          </w:p>
        </w:tc>
      </w:tr>
      <w:tr w:rsidR="001235F2" w:rsidRPr="00EB1BB2" w14:paraId="48B20F33" w14:textId="77777777" w:rsidTr="00360789">
        <w:trPr>
          <w:trHeight w:val="32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029DCE6" w14:textId="77777777" w:rsidR="001235F2" w:rsidRPr="00EB1BB2" w:rsidRDefault="007814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461" w:author="Autor">
              <w:r>
                <w:rPr>
                  <w:rFonts w:ascii="Calibri" w:hAnsi="Calibri" w:cs="Calibri"/>
                  <w:color w:val="000000"/>
                  <w:lang w:val="en-US"/>
                </w:rPr>
                <w:t>S</w:t>
              </w:r>
            </w:ins>
            <w:del w:id="462" w:author="Autor">
              <w:r w:rsidR="001235F2" w:rsidRPr="00EB1BB2" w:rsidDel="00781489">
                <w:rPr>
                  <w:rFonts w:ascii="Calibri" w:hAnsi="Calibri" w:cs="Calibri"/>
                  <w:color w:val="000000"/>
                  <w:lang w:val="en-US"/>
                </w:rPr>
                <w:delText>s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ex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C2305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E096F">
              <w:rPr>
                <w:rFonts w:ascii="Calibri" w:hAnsi="Calibri" w:cs="Calibri"/>
                <w:color w:val="000000"/>
                <w:lang w:val="en-US"/>
              </w:rPr>
              <w:t>932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84AE2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E096F">
              <w:rPr>
                <w:rFonts w:ascii="Calibri" w:hAnsi="Calibri" w:cs="Calibri"/>
                <w:color w:val="000000"/>
                <w:lang w:val="en-US"/>
              </w:rPr>
              <w:t>429-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4E096F">
              <w:rPr>
                <w:rFonts w:ascii="Calibri" w:hAnsi="Calibri" w:cs="Calibri"/>
                <w:color w:val="000000"/>
                <w:lang w:val="en-US"/>
              </w:rPr>
              <w:t>022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84DB8AA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color w:val="000000"/>
                <w:lang w:val="en-US"/>
              </w:rPr>
              <w:t>0.858</w:t>
            </w:r>
          </w:p>
        </w:tc>
      </w:tr>
      <w:tr w:rsidR="001235F2" w:rsidRPr="00EB1BB2" w14:paraId="2A7873E4" w14:textId="77777777" w:rsidTr="00360789">
        <w:trPr>
          <w:trHeight w:val="32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1FDEF44" w14:textId="77777777" w:rsidR="001235F2" w:rsidRPr="00EB1BB2" w:rsidRDefault="007814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463" w:author="Autor">
              <w:r>
                <w:rPr>
                  <w:rFonts w:ascii="Calibri" w:hAnsi="Calibri" w:cs="Calibri"/>
                  <w:color w:val="000000"/>
                  <w:lang w:val="en-US"/>
                </w:rPr>
                <w:t>A</w:t>
              </w:r>
            </w:ins>
            <w:del w:id="464" w:author="Autor">
              <w:r w:rsidR="001235F2" w:rsidRPr="00EB1BB2" w:rsidDel="00781489">
                <w:rPr>
                  <w:rFonts w:ascii="Calibri" w:hAnsi="Calibri" w:cs="Calibri"/>
                  <w:color w:val="000000"/>
                  <w:lang w:val="en-US"/>
                </w:rPr>
                <w:delText>a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ge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0F871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71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7E0E4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05-1.042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0DB5C7F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color w:val="000000"/>
                <w:lang w:val="en-US"/>
              </w:rPr>
              <w:t>0.42</w:t>
            </w:r>
          </w:p>
        </w:tc>
      </w:tr>
      <w:tr w:rsidR="001235F2" w:rsidRPr="00EB1BB2" w14:paraId="22ACD37B" w14:textId="77777777" w:rsidTr="00360789">
        <w:trPr>
          <w:trHeight w:val="32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A02C020" w14:textId="77777777" w:rsidR="001235F2" w:rsidRPr="00EB1BB2" w:rsidRDefault="007814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465" w:author="Autor">
              <w:r>
                <w:rPr>
                  <w:rFonts w:ascii="Calibri" w:hAnsi="Calibri" w:cs="Calibri"/>
                  <w:color w:val="000000"/>
                  <w:lang w:val="en-US"/>
                </w:rPr>
                <w:t>R</w:t>
              </w:r>
            </w:ins>
            <w:del w:id="466" w:author="Autor">
              <w:r w:rsidR="001235F2" w:rsidRPr="00EB1BB2" w:rsidDel="00781489">
                <w:rPr>
                  <w:rFonts w:ascii="Calibri" w:hAnsi="Calibri" w:cs="Calibri"/>
                  <w:color w:val="000000"/>
                  <w:lang w:val="en-US"/>
                </w:rPr>
                <w:delText>r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elationship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184B7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286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D01FA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57-2,966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D618EB6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color w:val="000000"/>
                <w:lang w:val="en-US"/>
              </w:rPr>
              <w:t>0.556</w:t>
            </w:r>
          </w:p>
        </w:tc>
      </w:tr>
      <w:tr w:rsidR="001235F2" w:rsidRPr="00EB1BB2" w14:paraId="226A2554" w14:textId="77777777" w:rsidTr="00360789">
        <w:trPr>
          <w:trHeight w:val="32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B39D6CC" w14:textId="77777777" w:rsidR="001235F2" w:rsidRPr="00EB1BB2" w:rsidRDefault="007814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467" w:author="Autor">
              <w:r>
                <w:rPr>
                  <w:rFonts w:ascii="Calibri" w:hAnsi="Calibri" w:cs="Calibri"/>
                  <w:color w:val="000000"/>
                  <w:lang w:val="en-US"/>
                </w:rPr>
                <w:t>N</w:t>
              </w:r>
            </w:ins>
            <w:del w:id="468" w:author="Autor">
              <w:r w:rsidR="001235F2" w:rsidRPr="00EB1BB2" w:rsidDel="00781489">
                <w:rPr>
                  <w:rFonts w:ascii="Calibri" w:hAnsi="Calibri" w:cs="Calibri"/>
                  <w:color w:val="000000"/>
                  <w:lang w:val="en-US"/>
                </w:rPr>
                <w:delText>n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ationality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22407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00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D0B2A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482364E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color w:val="000000"/>
                <w:lang w:val="en-US"/>
              </w:rPr>
              <w:t>0.999</w:t>
            </w:r>
          </w:p>
        </w:tc>
      </w:tr>
      <w:tr w:rsidR="001235F2" w:rsidRPr="00EB1BB2" w14:paraId="03965DF4" w14:textId="77777777" w:rsidTr="00360789">
        <w:trPr>
          <w:trHeight w:val="32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D26DCEF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Living area</w:t>
            </w:r>
          </w:p>
          <w:p w14:paraId="36F6995D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469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R</w:t>
              </w:r>
            </w:ins>
            <w:del w:id="470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r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ural</w:t>
            </w:r>
          </w:p>
          <w:p w14:paraId="2D6644C6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471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P</w:t>
              </w:r>
            </w:ins>
            <w:del w:id="472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p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artially urban</w:t>
            </w:r>
          </w:p>
          <w:p w14:paraId="47693E6A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473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M</w:t>
              </w:r>
            </w:ins>
            <w:del w:id="474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m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 xml:space="preserve">ostly urban* 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C4439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3F21FEC5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783</w:t>
            </w:r>
          </w:p>
          <w:p w14:paraId="1637B106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19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EE468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11DD5096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81-2.183</w:t>
            </w:r>
          </w:p>
          <w:p w14:paraId="7269460F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34-2.532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BB196CC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color w:val="000000"/>
                <w:lang w:val="en-US"/>
              </w:rPr>
              <w:t>0.895</w:t>
            </w:r>
          </w:p>
          <w:p w14:paraId="76F2F8EE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640</w:t>
            </w:r>
          </w:p>
          <w:p w14:paraId="6244C715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871</w:t>
            </w:r>
          </w:p>
        </w:tc>
      </w:tr>
      <w:tr w:rsidR="001235F2" w:rsidRPr="00EB1BB2" w14:paraId="603943DD" w14:textId="77777777" w:rsidTr="00360789">
        <w:trPr>
          <w:trHeight w:val="32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A9F0DA4" w14:textId="77777777" w:rsidR="001235F2" w:rsidRDefault="007814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475" w:author="Autor">
              <w:r>
                <w:rPr>
                  <w:rFonts w:ascii="Calibri" w:hAnsi="Calibri" w:cs="Calibri"/>
                  <w:color w:val="000000"/>
                  <w:lang w:val="en-US"/>
                </w:rPr>
                <w:t>S</w:t>
              </w:r>
            </w:ins>
            <w:del w:id="476" w:author="Autor">
              <w:r w:rsidR="001235F2" w:rsidRPr="00EB1BB2" w:rsidDel="00781489">
                <w:rPr>
                  <w:rFonts w:ascii="Calibri" w:hAnsi="Calibri" w:cs="Calibri"/>
                  <w:color w:val="000000"/>
                  <w:lang w:val="en-US"/>
                </w:rPr>
                <w:delText>s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 xml:space="preserve">chool </w:t>
            </w:r>
            <w:r w:rsidR="001235F2">
              <w:rPr>
                <w:rFonts w:ascii="Calibri" w:hAnsi="Calibri" w:cs="Calibri"/>
                <w:color w:val="000000"/>
                <w:lang w:val="en-US"/>
              </w:rPr>
              <w:t>degree</w:t>
            </w:r>
          </w:p>
          <w:p w14:paraId="02DB28AB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del w:id="477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no school degree</w:delText>
              </w:r>
            </w:del>
            <w:ins w:id="478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Lower secondary school degree</w:t>
              </w:r>
            </w:ins>
          </w:p>
          <w:p w14:paraId="2CB3E4AA" w14:textId="6F2CBB2F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479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S</w:t>
              </w:r>
            </w:ins>
            <w:del w:id="480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s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 xml:space="preserve">econdary </w:t>
            </w:r>
            <w:del w:id="481" w:author="Autor">
              <w:r w:rsidDel="00D9664A">
                <w:rPr>
                  <w:rFonts w:ascii="Calibri" w:hAnsi="Calibri" w:cs="Calibri"/>
                  <w:color w:val="000000"/>
                  <w:lang w:val="en-US"/>
                </w:rPr>
                <w:delText xml:space="preserve">modern 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school</w:t>
            </w:r>
          </w:p>
          <w:p w14:paraId="0C581E9C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482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U</w:t>
              </w:r>
            </w:ins>
            <w:del w:id="483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u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niversity entrance qualification*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B10C7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76DF6E6B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48</w:t>
            </w:r>
          </w:p>
          <w:p w14:paraId="749BEDB0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449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FA6BA8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4E00C31A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09-1.442</w:t>
            </w:r>
          </w:p>
          <w:p w14:paraId="0E49A9B2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78-1.133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AFFBEB2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b/>
                <w:color w:val="000000"/>
                <w:lang w:val="en-US"/>
              </w:rPr>
              <w:t>0.208</w:t>
            </w:r>
          </w:p>
          <w:p w14:paraId="004392E0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353D">
              <w:rPr>
                <w:rFonts w:ascii="Calibri" w:hAnsi="Calibri" w:cs="Calibri"/>
                <w:color w:val="000000"/>
                <w:lang w:val="en-US"/>
              </w:rPr>
              <w:t>0.223</w:t>
            </w:r>
          </w:p>
          <w:p w14:paraId="3B66578B" w14:textId="77777777" w:rsidR="001235F2" w:rsidRPr="006C353D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9</w:t>
            </w:r>
          </w:p>
        </w:tc>
      </w:tr>
      <w:tr w:rsidR="001235F2" w:rsidRPr="00EB1BB2" w14:paraId="7847B2C5" w14:textId="77777777" w:rsidTr="00360789">
        <w:trPr>
          <w:trHeight w:val="32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FED71BF" w14:textId="00EC43AC" w:rsidR="001235F2" w:rsidRDefault="007814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484" w:author="Autor">
              <w:del w:id="485" w:author="Autor">
                <w:r w:rsidDel="00D9664A">
                  <w:rPr>
                    <w:rFonts w:ascii="Calibri" w:hAnsi="Calibri" w:cs="Calibri"/>
                    <w:color w:val="000000"/>
                    <w:lang w:val="en-US"/>
                  </w:rPr>
                  <w:delText>H</w:delText>
                </w:r>
              </w:del>
            </w:ins>
            <w:del w:id="486" w:author="Autor">
              <w:r w:rsidR="001235F2" w:rsidDel="00D9664A">
                <w:rPr>
                  <w:rFonts w:ascii="Calibri" w:hAnsi="Calibri" w:cs="Calibri"/>
                  <w:color w:val="000000"/>
                  <w:lang w:val="en-US"/>
                </w:rPr>
                <w:delText>higher</w:delText>
              </w:r>
            </w:del>
            <w:ins w:id="487" w:author="Autor">
              <w:r w:rsidR="00D9664A">
                <w:rPr>
                  <w:rFonts w:ascii="Calibri" w:hAnsi="Calibri" w:cs="Calibri"/>
                  <w:color w:val="000000"/>
                  <w:lang w:val="en-US"/>
                </w:rPr>
                <w:t>Professional</w:t>
              </w:r>
            </w:ins>
            <w:r w:rsidR="001235F2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del w:id="488" w:author="Autor">
              <w:r w:rsidR="001235F2" w:rsidDel="00D9664A">
                <w:rPr>
                  <w:rFonts w:ascii="Calibri" w:hAnsi="Calibri" w:cs="Calibri"/>
                  <w:color w:val="000000"/>
                  <w:lang w:val="en-US"/>
                </w:rPr>
                <w:delText>qualification</w:delText>
              </w:r>
            </w:del>
            <w:ins w:id="489" w:author="Autor">
              <w:del w:id="490" w:author="Autor">
                <w:r w:rsidDel="00D9664A">
                  <w:rPr>
                    <w:rFonts w:ascii="Calibri" w:hAnsi="Calibri" w:cs="Calibri"/>
                    <w:color w:val="000000"/>
                    <w:lang w:val="en-US"/>
                  </w:rPr>
                  <w:delText>s</w:delText>
                </w:r>
              </w:del>
              <w:r w:rsidR="00D9664A">
                <w:rPr>
                  <w:rFonts w:ascii="Calibri" w:hAnsi="Calibri" w:cs="Calibri"/>
                  <w:color w:val="000000"/>
                  <w:lang w:val="en-US"/>
                </w:rPr>
                <w:t>training</w:t>
              </w:r>
            </w:ins>
          </w:p>
          <w:p w14:paraId="2331548D" w14:textId="647B7CBE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491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N</w:t>
              </w:r>
            </w:ins>
            <w:del w:id="492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n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 xml:space="preserve">o </w:t>
            </w:r>
            <w:del w:id="493" w:author="Autor">
              <w:r w:rsidDel="00D9664A">
                <w:rPr>
                  <w:rFonts w:ascii="Calibri" w:hAnsi="Calibri" w:cs="Calibri"/>
                  <w:color w:val="000000"/>
                  <w:lang w:val="en-US"/>
                </w:rPr>
                <w:delText>qualification</w:delText>
              </w:r>
            </w:del>
            <w:ins w:id="494" w:author="Autor">
              <w:del w:id="495" w:author="Autor">
                <w:r w:rsidR="00781489" w:rsidDel="00D9664A">
                  <w:rPr>
                    <w:rFonts w:ascii="Calibri" w:hAnsi="Calibri" w:cs="Calibri"/>
                    <w:color w:val="000000"/>
                    <w:lang w:val="en-US"/>
                  </w:rPr>
                  <w:delText>s</w:delText>
                </w:r>
              </w:del>
              <w:r w:rsidR="00D9664A">
                <w:rPr>
                  <w:rFonts w:ascii="Calibri" w:hAnsi="Calibri" w:cs="Calibri"/>
                  <w:color w:val="000000"/>
                  <w:lang w:val="en-US"/>
                </w:rPr>
                <w:t>training</w:t>
              </w:r>
            </w:ins>
          </w:p>
          <w:p w14:paraId="3685667C" w14:textId="7D22175E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496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P</w:t>
              </w:r>
            </w:ins>
            <w:del w:id="497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p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 xml:space="preserve">ractical </w:t>
            </w:r>
            <w:del w:id="498" w:author="Autor">
              <w:r w:rsidDel="00D9664A">
                <w:rPr>
                  <w:rFonts w:ascii="Calibri" w:hAnsi="Calibri" w:cs="Calibri"/>
                  <w:color w:val="000000"/>
                  <w:lang w:val="en-US"/>
                </w:rPr>
                <w:delText>qualification</w:delText>
              </w:r>
            </w:del>
            <w:ins w:id="499" w:author="Autor">
              <w:del w:id="500" w:author="Autor">
                <w:r w:rsidR="00781489" w:rsidDel="00D9664A">
                  <w:rPr>
                    <w:rFonts w:ascii="Calibri" w:hAnsi="Calibri" w:cs="Calibri"/>
                    <w:color w:val="000000"/>
                    <w:lang w:val="en-US"/>
                  </w:rPr>
                  <w:delText>s</w:delText>
                </w:r>
              </w:del>
            </w:ins>
            <w:del w:id="501" w:author="Autor">
              <w:r w:rsidDel="00D9664A">
                <w:rPr>
                  <w:rFonts w:ascii="Calibri" w:hAnsi="Calibri" w:cs="Calibri"/>
                  <w:color w:val="000000"/>
                  <w:lang w:val="en-US"/>
                </w:rPr>
                <w:delText xml:space="preserve"> or other</w:delText>
              </w:r>
            </w:del>
            <w:ins w:id="502" w:author="Autor">
              <w:r w:rsidR="00D9664A">
                <w:rPr>
                  <w:rFonts w:ascii="Calibri" w:hAnsi="Calibri" w:cs="Calibri"/>
                  <w:color w:val="000000"/>
                  <w:lang w:val="en-US"/>
                </w:rPr>
                <w:t>training</w:t>
              </w:r>
            </w:ins>
          </w:p>
          <w:p w14:paraId="36B984E7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03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A</w:t>
              </w:r>
            </w:ins>
            <w:del w:id="504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a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cademic degree*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C744D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72767467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33</w:t>
            </w:r>
          </w:p>
          <w:p w14:paraId="455C89BB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68</w:t>
            </w:r>
          </w:p>
          <w:p w14:paraId="0A1C9D95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61E05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5F4A64D4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53-2.115</w:t>
            </w:r>
          </w:p>
          <w:p w14:paraId="440B1000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16-1.492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771BAEB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color w:val="000000"/>
                <w:lang w:val="en-US"/>
              </w:rPr>
              <w:t>0.386</w:t>
            </w:r>
          </w:p>
          <w:p w14:paraId="611CD14A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44</w:t>
            </w:r>
          </w:p>
          <w:p w14:paraId="2995F0E8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51</w:t>
            </w:r>
          </w:p>
        </w:tc>
      </w:tr>
      <w:tr w:rsidR="001235F2" w:rsidRPr="00EB1BB2" w14:paraId="793F1B2B" w14:textId="77777777" w:rsidTr="00360789">
        <w:trPr>
          <w:trHeight w:val="32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1A21C23" w14:textId="77777777" w:rsidR="001235F2" w:rsidRDefault="007814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505" w:author="Autor">
              <w:r>
                <w:rPr>
                  <w:rFonts w:ascii="Calibri" w:hAnsi="Calibri" w:cs="Calibri"/>
                  <w:color w:val="000000"/>
                  <w:lang w:val="en-US"/>
                </w:rPr>
                <w:t>E</w:t>
              </w:r>
            </w:ins>
            <w:del w:id="506" w:author="Autor">
              <w:r w:rsidR="001235F2" w:rsidDel="00781489">
                <w:rPr>
                  <w:rFonts w:ascii="Calibri" w:hAnsi="Calibri" w:cs="Calibri"/>
                  <w:color w:val="000000"/>
                  <w:lang w:val="en-US"/>
                </w:rPr>
                <w:delText>e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mployment</w:t>
            </w:r>
          </w:p>
          <w:p w14:paraId="731E4C32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07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U</w:t>
              </w:r>
            </w:ins>
            <w:del w:id="508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u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nemployed</w:t>
            </w:r>
          </w:p>
          <w:p w14:paraId="6C5E0024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09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P</w:t>
              </w:r>
            </w:ins>
            <w:del w:id="510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p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art time</w:t>
            </w:r>
          </w:p>
          <w:p w14:paraId="6D384728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11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F</w:t>
              </w:r>
            </w:ins>
            <w:del w:id="512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f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ull time*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EC0E5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080AD24F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441</w:t>
            </w:r>
          </w:p>
          <w:p w14:paraId="2232CE42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066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F7E3D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5D3AAFD8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86-1.044</w:t>
            </w:r>
          </w:p>
          <w:p w14:paraId="2F78C876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09-3.678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7AF2C49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b/>
                <w:color w:val="000000"/>
                <w:lang w:val="en-US"/>
              </w:rPr>
              <w:t>0.112</w:t>
            </w:r>
          </w:p>
          <w:p w14:paraId="2642C90F" w14:textId="77777777" w:rsidR="001235F2" w:rsidRPr="006C353D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C353D">
              <w:rPr>
                <w:rFonts w:ascii="Calibri" w:hAnsi="Calibri" w:cs="Calibri"/>
                <w:color w:val="000000"/>
                <w:lang w:val="en-US"/>
              </w:rPr>
              <w:t>0.063</w:t>
            </w:r>
          </w:p>
          <w:p w14:paraId="6B280470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6C353D">
              <w:rPr>
                <w:rFonts w:ascii="Calibri" w:hAnsi="Calibri" w:cs="Calibri"/>
                <w:color w:val="000000"/>
                <w:lang w:val="en-US"/>
              </w:rPr>
              <w:t>0.919</w:t>
            </w:r>
          </w:p>
        </w:tc>
      </w:tr>
      <w:tr w:rsidR="001235F2" w:rsidRPr="00EB1BB2" w14:paraId="1AC24FC2" w14:textId="77777777" w:rsidTr="00360789">
        <w:trPr>
          <w:trHeight w:val="32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50242C7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ours of work per week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86D09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99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BDA92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57-1,043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7CCE6E2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color w:val="000000"/>
                <w:lang w:val="en-US"/>
              </w:rPr>
              <w:t>0.97</w:t>
            </w:r>
            <w:r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1235F2" w:rsidRPr="00EB1BB2" w14:paraId="15B5EDDD" w14:textId="77777777" w:rsidTr="00360789">
        <w:trPr>
          <w:trHeight w:val="32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B7A8F48" w14:textId="77777777" w:rsidR="001235F2" w:rsidRPr="00EB1BB2" w:rsidRDefault="007814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513" w:author="Autor">
              <w:r>
                <w:rPr>
                  <w:rFonts w:ascii="Calibri" w:hAnsi="Calibri" w:cs="Calibri"/>
                  <w:color w:val="000000"/>
                  <w:lang w:val="en-US"/>
                </w:rPr>
                <w:t>D</w:t>
              </w:r>
            </w:ins>
            <w:del w:id="514" w:author="Autor">
              <w:r w:rsidR="001235F2" w:rsidRPr="00EB1BB2" w:rsidDel="00781489">
                <w:rPr>
                  <w:rFonts w:ascii="Calibri" w:hAnsi="Calibri" w:cs="Calibri"/>
                  <w:color w:val="000000"/>
                  <w:lang w:val="en-US"/>
                </w:rPr>
                <w:delText>d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>riv</w:t>
            </w:r>
            <w:r w:rsidR="001235F2">
              <w:rPr>
                <w:rFonts w:ascii="Calibri" w:hAnsi="Calibri" w:cs="Calibri"/>
                <w:color w:val="000000"/>
                <w:lang w:val="en-US"/>
              </w:rPr>
              <w:t>er</w:t>
            </w:r>
            <w:ins w:id="515" w:author="Autor">
              <w:r>
                <w:rPr>
                  <w:rFonts w:ascii="Calibri" w:hAnsi="Calibri" w:cs="Calibri"/>
                  <w:color w:val="000000"/>
                  <w:lang w:val="en-US"/>
                </w:rPr>
                <w:t>’s</w:t>
              </w:r>
            </w:ins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 xml:space="preserve"> license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793C7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00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CEBDF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60194CA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color w:val="000000"/>
                <w:lang w:val="en-US"/>
              </w:rPr>
              <w:t>0.999</w:t>
            </w:r>
          </w:p>
        </w:tc>
      </w:tr>
      <w:tr w:rsidR="001235F2" w:rsidRPr="00EB1BB2" w14:paraId="0A5D9341" w14:textId="77777777" w:rsidTr="00360789">
        <w:trPr>
          <w:trHeight w:val="32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F730103" w14:textId="77777777" w:rsidR="001235F2" w:rsidRPr="00EB1BB2" w:rsidRDefault="007814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516" w:author="Autor">
              <w:r>
                <w:rPr>
                  <w:rFonts w:ascii="Calibri" w:hAnsi="Calibri" w:cs="Calibri"/>
                  <w:color w:val="000000"/>
                  <w:lang w:val="en-US"/>
                </w:rPr>
                <w:t>C</w:t>
              </w:r>
            </w:ins>
            <w:del w:id="517" w:author="Autor">
              <w:r w:rsidR="001235F2" w:rsidRPr="00EB1BB2" w:rsidDel="00781489">
                <w:rPr>
                  <w:rFonts w:ascii="Calibri" w:hAnsi="Calibri" w:cs="Calibri"/>
                  <w:color w:val="000000"/>
                  <w:lang w:val="en-US"/>
                </w:rPr>
                <w:delText>c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 xml:space="preserve">ar </w:t>
            </w:r>
            <w:r w:rsidR="001235F2">
              <w:rPr>
                <w:rFonts w:ascii="Calibri" w:hAnsi="Calibri" w:cs="Calibri"/>
                <w:color w:val="000000"/>
                <w:lang w:val="en-US"/>
              </w:rPr>
              <w:t>owner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AC619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113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EB095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97-4.164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1191594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color w:val="000000"/>
                <w:lang w:val="en-US"/>
              </w:rPr>
              <w:t>0.874</w:t>
            </w:r>
          </w:p>
        </w:tc>
      </w:tr>
      <w:tr w:rsidR="001235F2" w:rsidRPr="00EB1BB2" w14:paraId="1864642B" w14:textId="77777777" w:rsidTr="00360789">
        <w:trPr>
          <w:trHeight w:val="64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2E6D8D7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Knowing someone with experience in surgery as a patient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97ABC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783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654D7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58-1.714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D718E14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color w:val="000000"/>
                <w:lang w:val="en-US"/>
              </w:rPr>
              <w:t>0.541</w:t>
            </w:r>
          </w:p>
        </w:tc>
      </w:tr>
      <w:tr w:rsidR="001235F2" w:rsidRPr="00EB1BB2" w14:paraId="48F67CA9" w14:textId="77777777" w:rsidTr="00360789">
        <w:trPr>
          <w:trHeight w:val="94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E63835C" w14:textId="77777777" w:rsidR="001235F2" w:rsidRPr="00EB1BB2" w:rsidRDefault="00781489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518" w:author="Autor">
              <w:r>
                <w:rPr>
                  <w:rFonts w:ascii="Calibri" w:hAnsi="Calibri" w:cs="Calibri"/>
                  <w:color w:val="000000"/>
                  <w:lang w:val="en-US"/>
                </w:rPr>
                <w:t>W</w:t>
              </w:r>
            </w:ins>
            <w:del w:id="519" w:author="Autor">
              <w:r w:rsidR="001235F2" w:rsidRPr="00EB1BB2" w:rsidDel="00781489">
                <w:rPr>
                  <w:rFonts w:ascii="Calibri" w:hAnsi="Calibri" w:cs="Calibri"/>
                  <w:color w:val="000000"/>
                  <w:lang w:val="en-US"/>
                </w:rPr>
                <w:delText>w</w:delText>
              </w:r>
            </w:del>
            <w:r w:rsidR="001235F2" w:rsidRPr="00EB1BB2">
              <w:rPr>
                <w:rFonts w:ascii="Calibri" w:hAnsi="Calibri" w:cs="Calibri"/>
                <w:color w:val="000000"/>
                <w:lang w:val="en-US"/>
              </w:rPr>
              <w:t xml:space="preserve">illingness to </w:t>
            </w:r>
            <w:r w:rsidR="001235F2">
              <w:rPr>
                <w:rFonts w:ascii="Calibri" w:hAnsi="Calibri" w:cs="Calibri"/>
                <w:color w:val="000000"/>
                <w:lang w:val="en-US"/>
              </w:rPr>
              <w:t>escort family/friends to hospital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3540A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655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BC186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421-6.501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42C0CDF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color w:val="000000"/>
                <w:lang w:val="en-US"/>
              </w:rPr>
              <w:t>0.471</w:t>
            </w:r>
          </w:p>
        </w:tc>
      </w:tr>
      <w:tr w:rsidR="001235F2" w:rsidRPr="00EB1BB2" w14:paraId="1D0ABB04" w14:textId="77777777" w:rsidTr="00360789">
        <w:trPr>
          <w:trHeight w:val="64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3193B55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Preferred way to travel to hospital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600D8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492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B5DED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866-7.174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32EFF73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b/>
                <w:color w:val="000000"/>
                <w:lang w:val="en-US"/>
              </w:rPr>
              <w:t>0.09</w:t>
            </w:r>
          </w:p>
        </w:tc>
      </w:tr>
      <w:tr w:rsidR="001235F2" w:rsidRPr="00EB1BB2" w14:paraId="46094449" w14:textId="77777777" w:rsidTr="00360789">
        <w:trPr>
          <w:trHeight w:val="619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FB552EF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541F5">
              <w:rPr>
                <w:rFonts w:ascii="Calibri" w:hAnsi="Calibri" w:cs="Calibri"/>
                <w:color w:val="000000"/>
                <w:lang w:val="en-US"/>
              </w:rPr>
              <w:t>Number of expected visitors within 10 days of hospital sta</w:t>
            </w:r>
            <w:r>
              <w:rPr>
                <w:rFonts w:ascii="Calibri" w:hAnsi="Calibri" w:cs="Calibri"/>
                <w:color w:val="000000"/>
                <w:lang w:val="en-US"/>
              </w:rPr>
              <w:t>y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B636E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001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24D2D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56-1.048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D378580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color w:val="000000"/>
                <w:lang w:val="en-US"/>
              </w:rPr>
              <w:t>0.978</w:t>
            </w:r>
          </w:p>
        </w:tc>
      </w:tr>
      <w:tr w:rsidR="001235F2" w:rsidRPr="00EB1BB2" w14:paraId="66567D4F" w14:textId="77777777" w:rsidTr="00360789">
        <w:trPr>
          <w:trHeight w:val="94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C8D749E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 w:rsidRPr="00F541F5">
              <w:rPr>
                <w:rFonts w:ascii="Calibri" w:hAnsi="Calibri" w:cs="Calibri"/>
                <w:color w:val="000000"/>
                <w:lang w:val="en-US"/>
              </w:rPr>
              <w:t>Preferred number of visitors within a 10-day hospital-stay compared to the expected number</w:t>
            </w:r>
          </w:p>
          <w:p w14:paraId="09BFB1E9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20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M</w:t>
              </w:r>
            </w:ins>
            <w:del w:id="521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m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ore than expected</w:t>
            </w:r>
          </w:p>
          <w:p w14:paraId="1A18E953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22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S</w:t>
              </w:r>
            </w:ins>
            <w:del w:id="523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s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ame as expected</w:t>
            </w:r>
          </w:p>
          <w:p w14:paraId="48BBD90A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24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L</w:t>
              </w:r>
            </w:ins>
            <w:del w:id="525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l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ess than expected*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21DD6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3FBF8657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31918B27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37941EF3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143</w:t>
            </w:r>
          </w:p>
          <w:p w14:paraId="48742A91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754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1D1CC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142A3FC7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33DD5F67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4EA1CF67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02-12.784</w:t>
            </w:r>
          </w:p>
          <w:p w14:paraId="309E8C38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75-17.608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D76061A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43D4F168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5B3DF414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color w:val="000000"/>
                <w:lang w:val="en-US"/>
              </w:rPr>
              <w:t>0.626</w:t>
            </w:r>
          </w:p>
          <w:p w14:paraId="72C9802D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14</w:t>
            </w:r>
          </w:p>
          <w:p w14:paraId="3747212E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633</w:t>
            </w:r>
          </w:p>
          <w:p w14:paraId="3ED0ABAA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1235F2" w:rsidRPr="00EB1BB2" w14:paraId="0A956A0A" w14:textId="77777777" w:rsidTr="00360789">
        <w:trPr>
          <w:trHeight w:val="32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F1236C3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O</w:t>
            </w:r>
            <w:r w:rsidRPr="00F541F5">
              <w:rPr>
                <w:rFonts w:ascii="Calibri" w:hAnsi="Calibri" w:cs="Calibri"/>
                <w:color w:val="000000"/>
                <w:lang w:val="en-US"/>
              </w:rPr>
              <w:t xml:space="preserve">wn willingness to travel to </w:t>
            </w:r>
            <w:ins w:id="526" w:author="Autor">
              <w:r w:rsidR="00360789">
                <w:rPr>
                  <w:rFonts w:ascii="Calibri" w:hAnsi="Calibri" w:cs="Calibri"/>
                  <w:color w:val="000000"/>
                  <w:lang w:val="en-US"/>
                </w:rPr>
                <w:t>center</w:t>
              </w:r>
            </w:ins>
            <w:del w:id="527" w:author="Autor">
              <w:r w:rsidRPr="00F541F5" w:rsidDel="00360789">
                <w:rPr>
                  <w:rFonts w:ascii="Calibri" w:hAnsi="Calibri" w:cs="Calibri"/>
                  <w:color w:val="000000"/>
                  <w:lang w:val="en-US"/>
                </w:rPr>
                <w:delText>hospital</w:delText>
              </w:r>
            </w:del>
          </w:p>
          <w:p w14:paraId="18CBA25F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28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N</w:t>
              </w:r>
            </w:ins>
            <w:del w:id="529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n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ot important</w:t>
            </w:r>
          </w:p>
          <w:p w14:paraId="5720CD95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30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</w:ins>
            <w:del w:id="531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rrelevant</w:t>
            </w:r>
          </w:p>
          <w:p w14:paraId="207BBA60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32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</w:ins>
            <w:del w:id="533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mportant*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9C845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1D74DF47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27A662F6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96</w:t>
            </w:r>
          </w:p>
          <w:p w14:paraId="352F4BBD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845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9595D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34663E78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51775AD5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21-1.292</w:t>
            </w:r>
          </w:p>
          <w:p w14:paraId="6AE48407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56-2.008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BA9FAE6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230B3B39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color w:val="000000"/>
                <w:lang w:val="en-US"/>
              </w:rPr>
              <w:t>0.307</w:t>
            </w:r>
          </w:p>
          <w:p w14:paraId="00EBC23E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25</w:t>
            </w:r>
          </w:p>
          <w:p w14:paraId="6F877167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703</w:t>
            </w:r>
          </w:p>
          <w:p w14:paraId="3A16750E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1235F2" w:rsidRPr="00EB1BB2" w14:paraId="437F8A4E" w14:textId="77777777" w:rsidTr="00360789">
        <w:trPr>
          <w:trHeight w:val="64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111ADD8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 xml:space="preserve">mportance of </w:t>
            </w:r>
            <w:ins w:id="534" w:author="Autor">
              <w:r w:rsidR="00360789">
                <w:rPr>
                  <w:rFonts w:ascii="Calibri" w:hAnsi="Calibri" w:cs="Calibri"/>
                  <w:color w:val="000000"/>
                  <w:lang w:val="en-US"/>
                </w:rPr>
                <w:t>center</w:t>
              </w:r>
            </w:ins>
            <w:del w:id="535" w:author="Autor">
              <w:r w:rsidRPr="00EB1BB2" w:rsidDel="00360789">
                <w:rPr>
                  <w:rFonts w:ascii="Calibri" w:hAnsi="Calibri" w:cs="Calibri"/>
                  <w:color w:val="000000"/>
                  <w:lang w:val="en-US"/>
                </w:rPr>
                <w:delText>hospital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 xml:space="preserve"> reputation</w:t>
            </w:r>
          </w:p>
          <w:p w14:paraId="3E46F164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36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N</w:t>
              </w:r>
            </w:ins>
            <w:del w:id="537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n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ot important</w:t>
            </w:r>
          </w:p>
          <w:p w14:paraId="42A74C77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38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</w:ins>
            <w:del w:id="539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rrelevant</w:t>
            </w:r>
          </w:p>
          <w:p w14:paraId="272D417B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40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</w:ins>
            <w:del w:id="541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mportant*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5D3C5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4209D601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661</w:t>
            </w:r>
          </w:p>
          <w:p w14:paraId="0E63A900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793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7272A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4A8638A5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69-2.582</w:t>
            </w:r>
          </w:p>
          <w:p w14:paraId="1A37E93C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44-2.582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DFB6DB9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color w:val="000000"/>
                <w:lang w:val="en-US"/>
              </w:rPr>
              <w:t>0.797</w:t>
            </w:r>
          </w:p>
          <w:p w14:paraId="61AD449F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53</w:t>
            </w:r>
          </w:p>
          <w:p w14:paraId="4F2E6FB0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701</w:t>
            </w:r>
          </w:p>
        </w:tc>
      </w:tr>
      <w:tr w:rsidR="001235F2" w:rsidRPr="00EB1BB2" w14:paraId="4BAEBD47" w14:textId="77777777" w:rsidTr="00360789">
        <w:trPr>
          <w:trHeight w:val="64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EE9A43C" w14:textId="1C349FC1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 xml:space="preserve">mportance of </w:t>
            </w:r>
            <w:ins w:id="542" w:author="Autor">
              <w:r w:rsidR="00360789">
                <w:rPr>
                  <w:rFonts w:ascii="Calibri" w:hAnsi="Calibri" w:cs="Calibri"/>
                  <w:color w:val="000000"/>
                  <w:lang w:val="en-US"/>
                </w:rPr>
                <w:t xml:space="preserve">center </w:t>
              </w:r>
            </w:ins>
            <w:del w:id="543" w:author="Autor">
              <w:r w:rsidRPr="00EB1BB2" w:rsidDel="00360789">
                <w:rPr>
                  <w:rFonts w:ascii="Calibri" w:hAnsi="Calibri" w:cs="Calibri"/>
                  <w:color w:val="000000"/>
                  <w:lang w:val="en-US"/>
                </w:rPr>
                <w:delText>hospital-</w:delText>
              </w:r>
            </w:del>
            <w:r w:rsidRPr="00EB1BB2">
              <w:rPr>
                <w:rFonts w:ascii="Calibri" w:hAnsi="Calibri" w:cs="Calibri"/>
                <w:color w:val="000000"/>
                <w:lang w:val="en-US"/>
              </w:rPr>
              <w:t xml:space="preserve">staff </w:t>
            </w:r>
            <w:ins w:id="544" w:author="Autor">
              <w:r w:rsidR="00D9664A">
                <w:rPr>
                  <w:rFonts w:ascii="Calibri" w:hAnsi="Calibri" w:cs="Calibri"/>
                  <w:color w:val="000000"/>
                  <w:lang w:val="en-US"/>
                </w:rPr>
                <w:t xml:space="preserve">professional </w:t>
              </w:r>
            </w:ins>
            <w:r w:rsidRPr="00EB1BB2">
              <w:rPr>
                <w:rFonts w:ascii="Calibri" w:hAnsi="Calibri" w:cs="Calibri"/>
                <w:color w:val="000000"/>
                <w:lang w:val="en-US"/>
              </w:rPr>
              <w:t>qualification</w:t>
            </w:r>
          </w:p>
          <w:p w14:paraId="344E59BB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45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N</w:t>
              </w:r>
            </w:ins>
            <w:del w:id="546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n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ot important</w:t>
            </w:r>
          </w:p>
          <w:p w14:paraId="3CD51CCC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47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</w:ins>
            <w:del w:id="548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rrelevant</w:t>
            </w:r>
          </w:p>
          <w:p w14:paraId="56BE8AFC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49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</w:ins>
            <w:del w:id="550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mportant*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6CD52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3F5FB295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5552D844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500</w:t>
            </w:r>
          </w:p>
          <w:p w14:paraId="663F963F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3DE28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681E7441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735EC5A4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78-12.648</w:t>
            </w:r>
          </w:p>
          <w:p w14:paraId="15D1113A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  <w:p w14:paraId="108EA03C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AA5E02F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5896425D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color w:val="000000"/>
                <w:lang w:val="en-US"/>
              </w:rPr>
              <w:t>0.933</w:t>
            </w:r>
          </w:p>
          <w:p w14:paraId="177CDB14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709</w:t>
            </w:r>
          </w:p>
          <w:p w14:paraId="2BED5A52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000</w:t>
            </w:r>
          </w:p>
        </w:tc>
      </w:tr>
      <w:tr w:rsidR="001235F2" w:rsidRPr="00EB1BB2" w14:paraId="3475A8EA" w14:textId="77777777" w:rsidTr="00360789">
        <w:trPr>
          <w:trHeight w:val="64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9A01D32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mportance of</w:t>
            </w:r>
            <w:ins w:id="551" w:author="Autor">
              <w:r w:rsidR="00360789">
                <w:rPr>
                  <w:rFonts w:ascii="Calibri" w:hAnsi="Calibri" w:cs="Calibri"/>
                  <w:color w:val="000000"/>
                  <w:lang w:val="en-US"/>
                </w:rPr>
                <w:t xml:space="preserve"> center</w:t>
              </w:r>
            </w:ins>
            <w:del w:id="552" w:author="Autor">
              <w:r w:rsidRPr="00EB1BB2" w:rsidDel="00360789">
                <w:rPr>
                  <w:rFonts w:ascii="Calibri" w:hAnsi="Calibri" w:cs="Calibri"/>
                  <w:color w:val="000000"/>
                  <w:lang w:val="en-US"/>
                </w:rPr>
                <w:delText xml:space="preserve"> hospital</w:delText>
              </w:r>
            </w:del>
            <w:r w:rsidRPr="00EB1BB2">
              <w:rPr>
                <w:rFonts w:ascii="Calibri" w:hAnsi="Calibri" w:cs="Calibri"/>
                <w:color w:val="000000"/>
                <w:lang w:val="en-US"/>
              </w:rPr>
              <w:t xml:space="preserve">-recommendation by </w:t>
            </w:r>
            <w:ins w:id="553" w:author="Autor">
              <w:r w:rsidR="00FE0F90">
                <w:rPr>
                  <w:rFonts w:ascii="Calibri" w:hAnsi="Calibri" w:cs="Calibri"/>
                  <w:color w:val="000000"/>
                  <w:lang w:val="en-US"/>
                </w:rPr>
                <w:t xml:space="preserve">family or </w:t>
              </w:r>
            </w:ins>
            <w:r w:rsidRPr="00EB1BB2">
              <w:rPr>
                <w:rFonts w:ascii="Calibri" w:hAnsi="Calibri" w:cs="Calibri"/>
                <w:color w:val="000000"/>
                <w:lang w:val="en-US"/>
              </w:rPr>
              <w:t>friends</w:t>
            </w:r>
          </w:p>
          <w:p w14:paraId="5E8CB6D1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54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N</w:t>
              </w:r>
            </w:ins>
            <w:del w:id="555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n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ot important</w:t>
            </w:r>
          </w:p>
          <w:p w14:paraId="574E5DD8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56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</w:ins>
            <w:del w:id="557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rrelevant</w:t>
            </w:r>
          </w:p>
          <w:p w14:paraId="74731336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58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</w:ins>
            <w:del w:id="559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mportant*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50675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24C5C2D9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51D0BA8D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138</w:t>
            </w:r>
          </w:p>
          <w:p w14:paraId="4F918425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69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75FE0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1075E573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15F034C9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422-3.073</w:t>
            </w:r>
          </w:p>
          <w:p w14:paraId="3B25CBDA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96-2.375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40A32F4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06517C6E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color w:val="000000"/>
                <w:lang w:val="en-US"/>
              </w:rPr>
              <w:t>0.9</w:t>
            </w:r>
            <w:r>
              <w:rPr>
                <w:rFonts w:ascii="Calibri" w:hAnsi="Calibri" w:cs="Calibri"/>
                <w:color w:val="000000"/>
                <w:lang w:val="en-US"/>
              </w:rPr>
              <w:t>53</w:t>
            </w:r>
          </w:p>
          <w:p w14:paraId="7F1F4DDE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798</w:t>
            </w:r>
          </w:p>
          <w:p w14:paraId="6EFB298B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46</w:t>
            </w:r>
          </w:p>
        </w:tc>
      </w:tr>
      <w:tr w:rsidR="001235F2" w:rsidRPr="00EB1BB2" w14:paraId="748E3481" w14:textId="77777777" w:rsidTr="00360789">
        <w:trPr>
          <w:trHeight w:val="64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0DDF6BF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mportance of</w:t>
            </w:r>
            <w:ins w:id="560" w:author="Autor">
              <w:r w:rsidR="00360789">
                <w:rPr>
                  <w:rFonts w:ascii="Calibri" w:hAnsi="Calibri" w:cs="Calibri"/>
                  <w:color w:val="000000"/>
                  <w:lang w:val="en-US"/>
                </w:rPr>
                <w:t xml:space="preserve"> center</w:t>
              </w:r>
            </w:ins>
            <w:del w:id="561" w:author="Autor">
              <w:r w:rsidRPr="00EB1BB2" w:rsidDel="00360789">
                <w:rPr>
                  <w:rFonts w:ascii="Calibri" w:hAnsi="Calibri" w:cs="Calibri"/>
                  <w:color w:val="000000"/>
                  <w:lang w:val="en-US"/>
                </w:rPr>
                <w:delText xml:space="preserve"> hospital</w:delText>
              </w:r>
            </w:del>
            <w:r w:rsidRPr="00EB1BB2">
              <w:rPr>
                <w:rFonts w:ascii="Calibri" w:hAnsi="Calibri" w:cs="Calibri"/>
                <w:color w:val="000000"/>
                <w:lang w:val="en-US"/>
              </w:rPr>
              <w:t xml:space="preserve">-recommendation by </w:t>
            </w:r>
            <w:proofErr w:type="spellStart"/>
            <w:r w:rsidRPr="00EB1BB2">
              <w:rPr>
                <w:rFonts w:ascii="Calibri" w:hAnsi="Calibri" w:cs="Calibri"/>
                <w:color w:val="000000"/>
                <w:lang w:val="en-US"/>
              </w:rPr>
              <w:t>gp</w:t>
            </w:r>
            <w:proofErr w:type="spellEnd"/>
          </w:p>
          <w:p w14:paraId="7E4FB9C7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62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N</w:t>
              </w:r>
            </w:ins>
            <w:del w:id="563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n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ot important</w:t>
            </w:r>
          </w:p>
          <w:p w14:paraId="5396F091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64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</w:ins>
            <w:del w:id="565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rrelevant</w:t>
            </w:r>
          </w:p>
          <w:p w14:paraId="6097CC75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66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</w:ins>
            <w:del w:id="567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mportant*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B7FEB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14B724ED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511067AC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625</w:t>
            </w:r>
          </w:p>
          <w:p w14:paraId="7D660793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702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D874A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297C0983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1685A216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48-7.594</w:t>
            </w:r>
          </w:p>
          <w:p w14:paraId="1FA7E203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474-6.120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6965387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500F0BA1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color w:val="000000"/>
                <w:lang w:val="en-US"/>
              </w:rPr>
              <w:t>0.619</w:t>
            </w:r>
          </w:p>
          <w:p w14:paraId="6C3DF20F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37</w:t>
            </w:r>
          </w:p>
          <w:p w14:paraId="1F7C09BC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415</w:t>
            </w:r>
          </w:p>
        </w:tc>
      </w:tr>
      <w:tr w:rsidR="001235F2" w:rsidRPr="00EB1BB2" w14:paraId="373C74F2" w14:textId="77777777" w:rsidTr="00360789">
        <w:trPr>
          <w:trHeight w:val="64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E813672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 xml:space="preserve">mportance of </w:t>
            </w:r>
            <w:ins w:id="568" w:author="Autor">
              <w:r w:rsidR="00360789">
                <w:rPr>
                  <w:rFonts w:ascii="Calibri" w:hAnsi="Calibri" w:cs="Calibri"/>
                  <w:color w:val="000000"/>
                  <w:lang w:val="en-US"/>
                </w:rPr>
                <w:t xml:space="preserve">center </w:t>
              </w:r>
            </w:ins>
            <w:del w:id="569" w:author="Autor">
              <w:r w:rsidRPr="00EB1BB2" w:rsidDel="00360789">
                <w:rPr>
                  <w:rFonts w:ascii="Calibri" w:hAnsi="Calibri" w:cs="Calibri"/>
                  <w:color w:val="000000"/>
                  <w:lang w:val="en-US"/>
                </w:rPr>
                <w:delText>hospital-</w:delText>
              </w:r>
            </w:del>
            <w:r w:rsidRPr="00EB1BB2">
              <w:rPr>
                <w:rFonts w:ascii="Calibri" w:hAnsi="Calibri" w:cs="Calibri"/>
                <w:color w:val="000000"/>
                <w:lang w:val="en-US"/>
              </w:rPr>
              <w:t>equipment</w:t>
            </w:r>
          </w:p>
          <w:p w14:paraId="0E127761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70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N</w:t>
              </w:r>
            </w:ins>
            <w:del w:id="571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n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ot important</w:t>
            </w:r>
          </w:p>
          <w:p w14:paraId="757A6E0C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72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</w:ins>
            <w:del w:id="573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rrelevant</w:t>
            </w:r>
          </w:p>
          <w:p w14:paraId="74DCA9D5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74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</w:ins>
            <w:del w:id="575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mportant*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C4ABC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657BFFF6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411</w:t>
            </w:r>
          </w:p>
          <w:p w14:paraId="61176F42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330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43095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3098BCC4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60-1.053</w:t>
            </w:r>
          </w:p>
          <w:p w14:paraId="6E8E6F9C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457-3.875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95CADA7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b/>
                <w:color w:val="000000"/>
                <w:lang w:val="en-US"/>
              </w:rPr>
              <w:t>0.103</w:t>
            </w:r>
          </w:p>
          <w:p w14:paraId="237ED4C8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64</w:t>
            </w:r>
          </w:p>
          <w:p w14:paraId="53B5D2D3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601</w:t>
            </w:r>
          </w:p>
          <w:p w14:paraId="0165BE26" w14:textId="77777777" w:rsidR="001235F2" w:rsidRPr="006B1DC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1235F2" w:rsidRPr="00EB1BB2" w14:paraId="4D369BAD" w14:textId="77777777" w:rsidTr="00360789">
        <w:trPr>
          <w:trHeight w:val="64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55F4A26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 xml:space="preserve">mportance of distance to the </w:t>
            </w:r>
            <w:del w:id="576" w:author="Autor">
              <w:r w:rsidRPr="00EB1BB2" w:rsidDel="00360789">
                <w:rPr>
                  <w:rFonts w:ascii="Calibri" w:hAnsi="Calibri" w:cs="Calibri"/>
                  <w:color w:val="000000"/>
                  <w:lang w:val="en-US"/>
                </w:rPr>
                <w:delText>hospital</w:delText>
              </w:r>
            </w:del>
            <w:ins w:id="577" w:author="Autor">
              <w:r w:rsidR="00360789">
                <w:rPr>
                  <w:rFonts w:ascii="Calibri" w:hAnsi="Calibri" w:cs="Calibri"/>
                  <w:color w:val="000000"/>
                  <w:lang w:val="en-US"/>
                </w:rPr>
                <w:t>center</w:t>
              </w:r>
            </w:ins>
          </w:p>
          <w:p w14:paraId="53AC57C4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78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N</w:t>
              </w:r>
            </w:ins>
            <w:del w:id="579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n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ot important</w:t>
            </w:r>
          </w:p>
          <w:p w14:paraId="15AFCA61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80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</w:ins>
            <w:del w:id="581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rrelevant</w:t>
            </w:r>
          </w:p>
          <w:p w14:paraId="13F3AC5B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82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</w:ins>
            <w:del w:id="583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mportant*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7CC9E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3FE18DA9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4B045214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841</w:t>
            </w:r>
          </w:p>
          <w:p w14:paraId="7FCDA041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423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9D966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5965D43A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328B9B6C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491-9.898</w:t>
            </w:r>
          </w:p>
          <w:p w14:paraId="30D65CB8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842-6.968</w:t>
            </w:r>
          </w:p>
          <w:p w14:paraId="2AAFDA8F" w14:textId="77777777" w:rsidR="001235F2" w:rsidRPr="004E096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7606004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color w:val="000000"/>
                <w:lang w:val="en-US"/>
              </w:rPr>
            </w:pPr>
          </w:p>
          <w:p w14:paraId="0750388C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b/>
                <w:color w:val="000000"/>
                <w:lang w:val="en-US"/>
              </w:rPr>
              <w:t>0.02</w:t>
            </w:r>
          </w:p>
          <w:p w14:paraId="2B960417" w14:textId="77777777" w:rsidR="001235F2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B1DCF">
              <w:rPr>
                <w:rFonts w:ascii="Calibri" w:hAnsi="Calibri" w:cs="Calibri"/>
                <w:color w:val="000000"/>
                <w:lang w:val="en-US"/>
              </w:rPr>
              <w:t>0.005</w:t>
            </w:r>
          </w:p>
          <w:p w14:paraId="3527A6CB" w14:textId="77777777" w:rsidR="001235F2" w:rsidRPr="006B1DCF" w:rsidRDefault="001235F2" w:rsidP="003607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01</w:t>
            </w:r>
          </w:p>
        </w:tc>
      </w:tr>
      <w:tr w:rsidR="001235F2" w:rsidRPr="00EB1BB2" w14:paraId="2DDACF48" w14:textId="77777777" w:rsidTr="00360789">
        <w:trPr>
          <w:trHeight w:val="128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42FF2532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 xml:space="preserve">mportance of </w:t>
            </w:r>
            <w:r>
              <w:rPr>
                <w:rFonts w:ascii="Calibri" w:hAnsi="Calibri" w:cs="Calibri"/>
                <w:color w:val="000000"/>
                <w:lang w:val="en-US"/>
              </w:rPr>
              <w:t>accessibility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 xml:space="preserve"> of the </w:t>
            </w:r>
            <w:del w:id="584" w:author="Autor">
              <w:r w:rsidRPr="00EB1BB2" w:rsidDel="00360789">
                <w:rPr>
                  <w:rFonts w:ascii="Calibri" w:hAnsi="Calibri" w:cs="Calibri"/>
                  <w:color w:val="000000"/>
                  <w:lang w:val="en-US"/>
                </w:rPr>
                <w:delText xml:space="preserve">hospital </w:delText>
              </w:r>
            </w:del>
            <w:ins w:id="585" w:author="Autor">
              <w:r w:rsidR="00360789">
                <w:rPr>
                  <w:rFonts w:ascii="Calibri" w:hAnsi="Calibri" w:cs="Calibri"/>
                  <w:color w:val="000000"/>
                  <w:lang w:val="en-US"/>
                </w:rPr>
                <w:t>center</w:t>
              </w:r>
              <w:r w:rsidR="00360789" w:rsidRPr="00EB1BB2">
                <w:rPr>
                  <w:rFonts w:ascii="Calibri" w:hAnsi="Calibri" w:cs="Calibri"/>
                  <w:color w:val="000000"/>
                  <w:lang w:val="en-US"/>
                </w:rPr>
                <w:t xml:space="preserve"> </w:t>
              </w:r>
            </w:ins>
            <w:r w:rsidRPr="00EB1BB2">
              <w:rPr>
                <w:rFonts w:ascii="Calibri" w:hAnsi="Calibri" w:cs="Calibri"/>
                <w:color w:val="000000"/>
                <w:lang w:val="en-US"/>
              </w:rPr>
              <w:t>with public transport</w:t>
            </w:r>
          </w:p>
          <w:p w14:paraId="5142D7D7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86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N</w:t>
              </w:r>
            </w:ins>
            <w:del w:id="587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n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ot important</w:t>
            </w:r>
          </w:p>
          <w:p w14:paraId="0C5F236F" w14:textId="77777777" w:rsidR="001235F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88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</w:ins>
            <w:del w:id="589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rrelevant</w:t>
            </w:r>
          </w:p>
          <w:p w14:paraId="38DF0203" w14:textId="77777777" w:rsidR="001235F2" w:rsidRPr="00EB1BB2" w:rsidRDefault="001235F2" w:rsidP="003607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  <w:ins w:id="590" w:author="Autor">
              <w:r w:rsidR="00781489"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</w:ins>
            <w:del w:id="591" w:author="Autor">
              <w:r w:rsidDel="00781489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</w:del>
            <w:r>
              <w:rPr>
                <w:rFonts w:ascii="Calibri" w:hAnsi="Calibri" w:cs="Calibri"/>
                <w:color w:val="000000"/>
                <w:lang w:val="en-US"/>
              </w:rPr>
              <w:t>mportant*</w:t>
            </w:r>
          </w:p>
        </w:tc>
        <w:tc>
          <w:tcPr>
            <w:tcW w:w="142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E5CF8C4" w14:textId="77777777" w:rsidR="001235F2" w:rsidRDefault="001235F2" w:rsidP="00360789">
            <w:pPr>
              <w:keepNext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2FC06294" w14:textId="77777777" w:rsidR="001235F2" w:rsidRDefault="001235F2" w:rsidP="00360789">
            <w:pPr>
              <w:keepNext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02928669" w14:textId="77777777" w:rsidR="001235F2" w:rsidRDefault="001235F2" w:rsidP="00360789">
            <w:pPr>
              <w:keepNext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060</w:t>
            </w:r>
          </w:p>
          <w:p w14:paraId="4A3B17ED" w14:textId="77777777" w:rsidR="001235F2" w:rsidRPr="004E096F" w:rsidRDefault="001235F2" w:rsidP="00360789">
            <w:pPr>
              <w:keepNext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620</w:t>
            </w:r>
          </w:p>
        </w:tc>
        <w:tc>
          <w:tcPr>
            <w:tcW w:w="240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811B843" w14:textId="77777777" w:rsidR="001235F2" w:rsidRDefault="001235F2" w:rsidP="00360789">
            <w:pPr>
              <w:keepNext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3AD6D907" w14:textId="77777777" w:rsidR="001235F2" w:rsidRDefault="001235F2" w:rsidP="00360789">
            <w:pPr>
              <w:keepNext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5F50B097" w14:textId="77777777" w:rsidR="001235F2" w:rsidRDefault="001235F2" w:rsidP="00360789">
            <w:pPr>
              <w:keepNext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828-5.126</w:t>
            </w:r>
          </w:p>
          <w:p w14:paraId="359382E6" w14:textId="77777777" w:rsidR="001235F2" w:rsidRPr="004E096F" w:rsidRDefault="001235F2" w:rsidP="00360789">
            <w:pPr>
              <w:keepNext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.31-6.092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77117690" w14:textId="77777777" w:rsidR="001235F2" w:rsidRDefault="001235F2" w:rsidP="00360789">
            <w:pPr>
              <w:keepNext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73FE5750" w14:textId="77777777" w:rsidR="001235F2" w:rsidRDefault="001235F2" w:rsidP="00360789">
            <w:pPr>
              <w:keepNext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4E096F">
              <w:rPr>
                <w:rFonts w:ascii="Calibri" w:hAnsi="Calibri" w:cs="Calibri"/>
                <w:color w:val="000000"/>
                <w:lang w:val="en-US"/>
              </w:rPr>
              <w:t>0.299</w:t>
            </w:r>
          </w:p>
          <w:p w14:paraId="7F689291" w14:textId="77777777" w:rsidR="001235F2" w:rsidRDefault="001235F2" w:rsidP="00360789">
            <w:pPr>
              <w:keepNext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20</w:t>
            </w:r>
          </w:p>
          <w:p w14:paraId="69CBC447" w14:textId="77777777" w:rsidR="001235F2" w:rsidRDefault="001235F2" w:rsidP="00360789">
            <w:pPr>
              <w:keepNext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475</w:t>
            </w:r>
          </w:p>
          <w:p w14:paraId="4935BE85" w14:textId="77777777" w:rsidR="001235F2" w:rsidRPr="004E096F" w:rsidRDefault="001235F2" w:rsidP="00360789">
            <w:pPr>
              <w:keepNext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</w:tbl>
    <w:p w14:paraId="3E4EC443" w14:textId="77777777" w:rsidR="001235F2" w:rsidRDefault="001235F2" w:rsidP="001235F2">
      <w:pPr>
        <w:pStyle w:val="Beschriftung"/>
        <w:rPr>
          <w:lang w:val="en-US"/>
        </w:rPr>
      </w:pPr>
      <w:r w:rsidRPr="00EB1BB2">
        <w:rPr>
          <w:lang w:val="en-US"/>
        </w:rPr>
        <w:t>Results of univariate logistic regression-models checking for variables to influence the “decision for a reduced mortality”</w:t>
      </w:r>
      <w:r>
        <w:rPr>
          <w:lang w:val="en-US"/>
        </w:rPr>
        <w:t xml:space="preserve"> (*reference category)</w:t>
      </w:r>
    </w:p>
    <w:p w14:paraId="6ECC26A3" w14:textId="77777777" w:rsidR="001235F2" w:rsidRDefault="001235F2" w:rsidP="001235F2">
      <w:pPr>
        <w:rPr>
          <w:lang w:val="en-US"/>
        </w:rPr>
      </w:pPr>
    </w:p>
    <w:p w14:paraId="28F3356D" w14:textId="77777777" w:rsidR="001235F2" w:rsidRDefault="001235F2" w:rsidP="001235F2">
      <w:pPr>
        <w:rPr>
          <w:lang w:val="en-US"/>
        </w:rPr>
      </w:pPr>
    </w:p>
    <w:p w14:paraId="155553F8" w14:textId="77777777" w:rsidR="001235F2" w:rsidRDefault="001235F2" w:rsidP="001235F2">
      <w:pPr>
        <w:rPr>
          <w:lang w:val="en-US"/>
        </w:rPr>
      </w:pPr>
    </w:p>
    <w:p w14:paraId="0582FB82" w14:textId="77777777" w:rsidR="001235F2" w:rsidRDefault="001235F2" w:rsidP="001235F2">
      <w:pPr>
        <w:rPr>
          <w:lang w:val="en-US"/>
        </w:rPr>
      </w:pPr>
    </w:p>
    <w:p w14:paraId="0CF7565D" w14:textId="77777777" w:rsidR="001235F2" w:rsidRDefault="001235F2" w:rsidP="001235F2">
      <w:pPr>
        <w:rPr>
          <w:lang w:val="en-US"/>
        </w:rPr>
      </w:pPr>
    </w:p>
    <w:p w14:paraId="07B8E0BD" w14:textId="77777777" w:rsidR="001235F2" w:rsidRDefault="001235F2" w:rsidP="001235F2">
      <w:pPr>
        <w:rPr>
          <w:lang w:val="en-US"/>
        </w:rPr>
      </w:pPr>
    </w:p>
    <w:p w14:paraId="5A9279EA" w14:textId="77777777" w:rsidR="001235F2" w:rsidRDefault="001235F2" w:rsidP="001235F2">
      <w:pPr>
        <w:rPr>
          <w:lang w:val="en-US"/>
        </w:rPr>
      </w:pPr>
    </w:p>
    <w:p w14:paraId="405BFC3F" w14:textId="77777777" w:rsidR="001235F2" w:rsidRDefault="001235F2" w:rsidP="001235F2">
      <w:pPr>
        <w:rPr>
          <w:lang w:val="en-US"/>
        </w:rPr>
      </w:pPr>
    </w:p>
    <w:p w14:paraId="23E8C87E" w14:textId="77777777" w:rsidR="001235F2" w:rsidRDefault="001235F2" w:rsidP="001235F2">
      <w:pPr>
        <w:rPr>
          <w:lang w:val="en-US"/>
        </w:rPr>
      </w:pPr>
    </w:p>
    <w:p w14:paraId="346047D1" w14:textId="77777777" w:rsidR="001235F2" w:rsidRDefault="001235F2" w:rsidP="001235F2">
      <w:pPr>
        <w:rPr>
          <w:lang w:val="en-US"/>
        </w:rPr>
      </w:pPr>
    </w:p>
    <w:p w14:paraId="6CAFDFAF" w14:textId="77777777" w:rsidR="001235F2" w:rsidRDefault="001235F2" w:rsidP="001235F2">
      <w:pPr>
        <w:rPr>
          <w:lang w:val="en-US"/>
        </w:rPr>
      </w:pPr>
    </w:p>
    <w:p w14:paraId="322536B5" w14:textId="77777777" w:rsidR="001235F2" w:rsidRDefault="001235F2" w:rsidP="001235F2">
      <w:pPr>
        <w:rPr>
          <w:lang w:val="en-US"/>
        </w:rPr>
      </w:pPr>
    </w:p>
    <w:p w14:paraId="58B09A97" w14:textId="77777777" w:rsidR="001235F2" w:rsidRPr="00B66B3E" w:rsidRDefault="001235F2" w:rsidP="001235F2">
      <w:pPr>
        <w:rPr>
          <w:lang w:val="en-US"/>
        </w:rPr>
      </w:pPr>
    </w:p>
    <w:tbl>
      <w:tblPr>
        <w:tblW w:w="9540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74"/>
        <w:gridCol w:w="1406"/>
        <w:gridCol w:w="2280"/>
        <w:gridCol w:w="2280"/>
      </w:tblGrid>
      <w:tr w:rsidR="001235F2" w:rsidRPr="00EB1BB2" w14:paraId="197660FC" w14:textId="77777777" w:rsidTr="00360789">
        <w:trPr>
          <w:trHeight w:val="320"/>
        </w:trPr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</w:tcPr>
          <w:p w14:paraId="0A276EB9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3-year-surviv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5CF56D9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E4379AF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D9FE08E" w14:textId="77777777" w:rsidR="001235F2" w:rsidRPr="00EB1BB2" w:rsidRDefault="001235F2" w:rsidP="003607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781489" w:rsidRPr="00EB1BB2" w14:paraId="273F884C" w14:textId="77777777" w:rsidTr="00360789">
        <w:trPr>
          <w:trHeight w:val="300"/>
        </w:trPr>
        <w:tc>
          <w:tcPr>
            <w:tcW w:w="357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D735C44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ins w:id="592" w:author="Autor">
              <w:r w:rsidRPr="00EB1BB2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>Variable</w:t>
              </w:r>
              <w:r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t xml:space="preserve"> </w:t>
              </w:r>
            </w:ins>
            <w:del w:id="593" w:author="Autor">
              <w:r w:rsidRPr="00EB1BB2" w:rsidDel="00F15C74">
                <w:rPr>
                  <w:rFonts w:ascii="Calibri" w:hAnsi="Calibri" w:cs="Calibri"/>
                  <w:b/>
                  <w:bCs/>
                  <w:color w:val="000000"/>
                  <w:lang w:val="en-US"/>
                </w:rPr>
                <w:delText>Variable</w:delText>
              </w:r>
            </w:del>
          </w:p>
        </w:tc>
        <w:tc>
          <w:tcPr>
            <w:tcW w:w="140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789CC" w14:textId="77777777" w:rsidR="00781489" w:rsidRPr="005C7BE1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5C7BE1">
              <w:rPr>
                <w:rFonts w:ascii="Calibri" w:hAnsi="Calibri" w:cs="Calibri"/>
                <w:b/>
                <w:bCs/>
                <w:color w:val="000000"/>
                <w:lang w:val="en-US"/>
              </w:rPr>
              <w:t>Odds-ratio</w:t>
            </w:r>
          </w:p>
        </w:tc>
        <w:tc>
          <w:tcPr>
            <w:tcW w:w="228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E42EF" w14:textId="77777777" w:rsidR="00781489" w:rsidRPr="005C7BE1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5C7BE1">
              <w:rPr>
                <w:rFonts w:ascii="Calibri" w:hAnsi="Calibri" w:cs="Calibri"/>
                <w:b/>
                <w:bCs/>
                <w:color w:val="000000"/>
                <w:lang w:val="en-US"/>
              </w:rPr>
              <w:t>Confidence-interval</w:t>
            </w:r>
          </w:p>
        </w:tc>
        <w:tc>
          <w:tcPr>
            <w:tcW w:w="228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E3A8CFC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b/>
                <w:bCs/>
                <w:color w:val="000000"/>
                <w:lang w:val="en-US"/>
              </w:rPr>
              <w:t>significance of OR (p)</w:t>
            </w:r>
          </w:p>
        </w:tc>
      </w:tr>
      <w:tr w:rsidR="00781489" w:rsidRPr="00EB1BB2" w14:paraId="494DBAC7" w14:textId="77777777" w:rsidTr="00360789">
        <w:trPr>
          <w:trHeight w:val="30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B5CA30D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594" w:author="Autor">
              <w:r>
                <w:rPr>
                  <w:rFonts w:ascii="Calibri" w:hAnsi="Calibri" w:cs="Calibri"/>
                  <w:color w:val="000000"/>
                  <w:lang w:val="en-US"/>
                </w:rPr>
                <w:t>R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>ecruitment-strategy</w:t>
              </w:r>
            </w:ins>
            <w:del w:id="595" w:author="Autor">
              <w:r w:rsidRPr="00EB1BB2" w:rsidDel="00F15C74">
                <w:rPr>
                  <w:rFonts w:ascii="Calibri" w:hAnsi="Calibri" w:cs="Calibri"/>
                  <w:color w:val="000000"/>
                  <w:lang w:val="en-US"/>
                </w:rPr>
                <w:delText>recruitment-strategy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80297" w14:textId="77777777" w:rsidR="00781489" w:rsidRPr="005C7BE1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5C7BE1">
              <w:rPr>
                <w:rFonts w:ascii="Calibri" w:hAnsi="Calibri" w:cs="Calibri"/>
                <w:color w:val="000000"/>
                <w:lang w:val="en-US"/>
              </w:rPr>
              <w:t>0.76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81EAA" w14:textId="77777777" w:rsidR="00781489" w:rsidRPr="005C7BE1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5C7BE1">
              <w:rPr>
                <w:rFonts w:ascii="Calibri" w:hAnsi="Calibri" w:cs="Calibri"/>
                <w:color w:val="000000"/>
                <w:lang w:val="en-US"/>
              </w:rPr>
              <w:t>0.330-1.757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87D485D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522</w:t>
            </w:r>
          </w:p>
        </w:tc>
      </w:tr>
      <w:tr w:rsidR="00781489" w:rsidRPr="00EB1BB2" w14:paraId="4E4ED69D" w14:textId="77777777" w:rsidTr="00360789">
        <w:trPr>
          <w:trHeight w:val="32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6033777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596" w:author="Autor">
              <w:r>
                <w:rPr>
                  <w:rFonts w:ascii="Calibri" w:hAnsi="Calibri" w:cs="Calibri"/>
                  <w:color w:val="000000"/>
                  <w:lang w:val="en-US"/>
                </w:rPr>
                <w:t>S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>ex</w:t>
              </w:r>
            </w:ins>
            <w:del w:id="597" w:author="Autor">
              <w:r w:rsidRPr="00EB1BB2" w:rsidDel="00F15C74">
                <w:rPr>
                  <w:rFonts w:ascii="Calibri" w:hAnsi="Calibri" w:cs="Calibri"/>
                  <w:color w:val="000000"/>
                  <w:lang w:val="en-US"/>
                </w:rPr>
                <w:delText>sex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39B8A" w14:textId="77777777" w:rsidR="00781489" w:rsidRPr="005C7BE1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5C7BE1">
              <w:rPr>
                <w:rFonts w:ascii="Calibri" w:hAnsi="Calibri" w:cs="Calibri"/>
                <w:color w:val="000000"/>
                <w:lang w:val="en-US"/>
              </w:rPr>
              <w:t>0.732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29F4C" w14:textId="77777777" w:rsidR="00781489" w:rsidRPr="005C7BE1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5C7BE1">
              <w:rPr>
                <w:rFonts w:ascii="Calibri" w:hAnsi="Calibri" w:cs="Calibri"/>
                <w:color w:val="000000"/>
                <w:lang w:val="en-US"/>
              </w:rPr>
              <w:t>0.318-1.685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5462037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63</w:t>
            </w:r>
          </w:p>
        </w:tc>
      </w:tr>
      <w:tr w:rsidR="00781489" w:rsidRPr="00EB1BB2" w14:paraId="2A23C4F8" w14:textId="77777777" w:rsidTr="00360789">
        <w:trPr>
          <w:trHeight w:val="85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18C2FCF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598" w:author="Autor">
              <w:r>
                <w:rPr>
                  <w:rFonts w:ascii="Calibri" w:hAnsi="Calibri" w:cs="Calibri"/>
                  <w:color w:val="000000"/>
                  <w:lang w:val="en-US"/>
                </w:rPr>
                <w:t>A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>ge</w:t>
              </w:r>
            </w:ins>
            <w:del w:id="599" w:author="Autor">
              <w:r w:rsidRPr="00EB1BB2" w:rsidDel="00F15C74">
                <w:rPr>
                  <w:rFonts w:ascii="Calibri" w:hAnsi="Calibri" w:cs="Calibri"/>
                  <w:color w:val="000000"/>
                  <w:lang w:val="en-US"/>
                </w:rPr>
                <w:delText>age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2EBD2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50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DA60B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880-1.027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207A3CC" w14:textId="77777777" w:rsidR="00781489" w:rsidRPr="00F541F5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541F5">
              <w:rPr>
                <w:rFonts w:ascii="Calibri" w:hAnsi="Calibri" w:cs="Calibri"/>
                <w:b/>
                <w:color w:val="000000"/>
                <w:lang w:val="en-US"/>
              </w:rPr>
              <w:t>0.196</w:t>
            </w:r>
          </w:p>
        </w:tc>
      </w:tr>
      <w:tr w:rsidR="00781489" w:rsidRPr="00EB1BB2" w14:paraId="586B31C6" w14:textId="77777777" w:rsidTr="00360789">
        <w:trPr>
          <w:trHeight w:val="32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948323D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600" w:author="Autor">
              <w:r>
                <w:rPr>
                  <w:rFonts w:ascii="Calibri" w:hAnsi="Calibri" w:cs="Calibri"/>
                  <w:color w:val="000000"/>
                  <w:lang w:val="en-US"/>
                </w:rPr>
                <w:t>R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>elationship</w:t>
              </w:r>
            </w:ins>
            <w:del w:id="601" w:author="Autor">
              <w:r w:rsidRPr="00EB1BB2" w:rsidDel="00F15C74">
                <w:rPr>
                  <w:rFonts w:ascii="Calibri" w:hAnsi="Calibri" w:cs="Calibri"/>
                  <w:color w:val="000000"/>
                  <w:lang w:val="en-US"/>
                </w:rPr>
                <w:delText>relationship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C2754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66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D7AD6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01-1.595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39E3BDC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282</w:t>
            </w:r>
          </w:p>
        </w:tc>
      </w:tr>
      <w:tr w:rsidR="00781489" w:rsidRPr="00EB1BB2" w14:paraId="73DBD83E" w14:textId="77777777" w:rsidTr="00360789">
        <w:trPr>
          <w:trHeight w:val="32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3616461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602" w:author="Autor">
              <w:r>
                <w:rPr>
                  <w:rFonts w:ascii="Calibri" w:hAnsi="Calibri" w:cs="Calibri"/>
                  <w:color w:val="000000"/>
                  <w:lang w:val="en-US"/>
                </w:rPr>
                <w:t>N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>ationality</w:t>
              </w:r>
            </w:ins>
            <w:del w:id="603" w:author="Autor">
              <w:r w:rsidRPr="00EB1BB2" w:rsidDel="00F15C74">
                <w:rPr>
                  <w:rFonts w:ascii="Calibri" w:hAnsi="Calibri" w:cs="Calibri"/>
                  <w:color w:val="000000"/>
                  <w:lang w:val="en-US"/>
                </w:rPr>
                <w:delText>nationality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4A2D8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82EDB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B2A611A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999</w:t>
            </w:r>
          </w:p>
        </w:tc>
      </w:tr>
      <w:tr w:rsidR="00781489" w:rsidRPr="00EB1BB2" w14:paraId="20BAEB50" w14:textId="77777777" w:rsidTr="00360789">
        <w:trPr>
          <w:trHeight w:val="32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403AC65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604" w:author="Autor"/>
                <w:rFonts w:ascii="Calibri" w:hAnsi="Calibri" w:cs="Calibri"/>
                <w:color w:val="000000"/>
                <w:lang w:val="en-US"/>
              </w:rPr>
            </w:pPr>
            <w:ins w:id="605" w:author="Autor">
              <w:r>
                <w:rPr>
                  <w:rFonts w:ascii="Calibri" w:hAnsi="Calibri" w:cs="Calibri"/>
                  <w:color w:val="000000"/>
                  <w:lang w:val="en-US"/>
                </w:rPr>
                <w:t>Living area</w:t>
              </w:r>
            </w:ins>
          </w:p>
          <w:p w14:paraId="2BF991DC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606" w:author="Autor"/>
                <w:rFonts w:ascii="Calibri" w:hAnsi="Calibri" w:cs="Calibri"/>
                <w:color w:val="000000"/>
                <w:lang w:val="en-US"/>
              </w:rPr>
            </w:pPr>
            <w:ins w:id="607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Rural</w:t>
              </w:r>
            </w:ins>
          </w:p>
          <w:p w14:paraId="205D5F5E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608" w:author="Autor"/>
                <w:rFonts w:ascii="Calibri" w:hAnsi="Calibri" w:cs="Calibri"/>
                <w:color w:val="000000"/>
                <w:lang w:val="en-US"/>
              </w:rPr>
            </w:pPr>
            <w:ins w:id="609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Partially urban</w:t>
              </w:r>
            </w:ins>
          </w:p>
          <w:p w14:paraId="392066B3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610" w:author="Autor"/>
                <w:rFonts w:ascii="Calibri" w:hAnsi="Calibri" w:cs="Calibri"/>
                <w:color w:val="000000"/>
                <w:lang w:val="en-US"/>
              </w:rPr>
            </w:pPr>
            <w:ins w:id="611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Mostly urban* </w:t>
              </w:r>
            </w:ins>
            <w:del w:id="612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Living area</w:delText>
              </w:r>
            </w:del>
          </w:p>
          <w:p w14:paraId="2B10BACB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613" w:author="Autor"/>
                <w:rFonts w:ascii="Calibri" w:hAnsi="Calibri" w:cs="Calibri"/>
                <w:color w:val="000000"/>
                <w:lang w:val="en-US"/>
              </w:rPr>
            </w:pPr>
            <w:del w:id="614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rural</w:delText>
              </w:r>
            </w:del>
          </w:p>
          <w:p w14:paraId="3BDAC873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615" w:author="Autor"/>
                <w:rFonts w:ascii="Calibri" w:hAnsi="Calibri" w:cs="Calibri"/>
                <w:color w:val="000000"/>
                <w:lang w:val="en-US"/>
              </w:rPr>
            </w:pPr>
            <w:del w:id="616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partially urban</w:delText>
              </w:r>
            </w:del>
          </w:p>
          <w:p w14:paraId="5348C149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del w:id="617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mostly urban*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C01BC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184B5893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32</w:t>
            </w:r>
          </w:p>
          <w:p w14:paraId="1D91B9A0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98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AE7C4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3DEA56B2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23-3.429</w:t>
            </w:r>
          </w:p>
          <w:p w14:paraId="620CB451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70-2.125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C6E7679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851</w:t>
            </w:r>
          </w:p>
          <w:p w14:paraId="54C3BAC6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32</w:t>
            </w:r>
          </w:p>
          <w:p w14:paraId="73E12E52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98</w:t>
            </w:r>
          </w:p>
        </w:tc>
      </w:tr>
      <w:tr w:rsidR="00781489" w:rsidRPr="00EB1BB2" w14:paraId="27C2C8DF" w14:textId="77777777" w:rsidTr="00360789">
        <w:trPr>
          <w:trHeight w:val="32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DE228B7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618" w:author="Autor"/>
                <w:rFonts w:ascii="Calibri" w:hAnsi="Calibri" w:cs="Calibri"/>
                <w:color w:val="000000"/>
                <w:lang w:val="en-US"/>
              </w:rPr>
            </w:pPr>
            <w:ins w:id="619" w:author="Autor">
              <w:r>
                <w:rPr>
                  <w:rFonts w:ascii="Calibri" w:hAnsi="Calibri" w:cs="Calibri"/>
                  <w:color w:val="000000"/>
                  <w:lang w:val="en-US"/>
                </w:rPr>
                <w:t>S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 xml:space="preserve">chool </w:t>
              </w:r>
              <w:r>
                <w:rPr>
                  <w:rFonts w:ascii="Calibri" w:hAnsi="Calibri" w:cs="Calibri"/>
                  <w:color w:val="000000"/>
                  <w:lang w:val="en-US"/>
                </w:rPr>
                <w:t>degree</w:t>
              </w:r>
            </w:ins>
          </w:p>
          <w:p w14:paraId="2840C75A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620" w:author="Autor"/>
                <w:rFonts w:ascii="Calibri" w:hAnsi="Calibri" w:cs="Calibri"/>
                <w:color w:val="000000"/>
                <w:lang w:val="en-US"/>
              </w:rPr>
            </w:pPr>
            <w:ins w:id="621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Lower secondary school degree</w:t>
              </w:r>
            </w:ins>
          </w:p>
          <w:p w14:paraId="582C9D7D" w14:textId="29E16032" w:rsidR="00781489" w:rsidRDefault="00781489" w:rsidP="00781489">
            <w:pPr>
              <w:autoSpaceDE w:val="0"/>
              <w:autoSpaceDN w:val="0"/>
              <w:adjustRightInd w:val="0"/>
              <w:rPr>
                <w:ins w:id="622" w:author="Autor"/>
                <w:rFonts w:ascii="Calibri" w:hAnsi="Calibri" w:cs="Calibri"/>
                <w:color w:val="000000"/>
                <w:lang w:val="en-US"/>
              </w:rPr>
            </w:pPr>
            <w:ins w:id="623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Secondary </w:t>
              </w:r>
              <w:del w:id="624" w:author="Autor">
                <w:r w:rsidDel="00D9664A">
                  <w:rPr>
                    <w:rFonts w:ascii="Calibri" w:hAnsi="Calibri" w:cs="Calibri"/>
                    <w:color w:val="000000"/>
                    <w:lang w:val="en-US"/>
                  </w:rPr>
                  <w:delText xml:space="preserve">modern </w:delText>
                </w:r>
              </w:del>
              <w:r>
                <w:rPr>
                  <w:rFonts w:ascii="Calibri" w:hAnsi="Calibri" w:cs="Calibri"/>
                  <w:color w:val="000000"/>
                  <w:lang w:val="en-US"/>
                </w:rPr>
                <w:t>school</w:t>
              </w:r>
            </w:ins>
          </w:p>
          <w:p w14:paraId="42A29D6D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625" w:author="Autor"/>
                <w:rFonts w:ascii="Calibri" w:hAnsi="Calibri" w:cs="Calibri"/>
                <w:color w:val="000000"/>
                <w:lang w:val="en-US"/>
              </w:rPr>
            </w:pPr>
            <w:ins w:id="626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University entrance qualification*</w:t>
              </w:r>
            </w:ins>
            <w:del w:id="627" w:author="Autor">
              <w:r w:rsidRPr="00EB1BB2"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school </w:delText>
              </w:r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degree</w:delText>
              </w:r>
            </w:del>
          </w:p>
          <w:p w14:paraId="737E3057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628" w:author="Autor"/>
                <w:rFonts w:ascii="Calibri" w:hAnsi="Calibri" w:cs="Calibri"/>
                <w:color w:val="000000"/>
                <w:lang w:val="en-US"/>
              </w:rPr>
            </w:pPr>
            <w:del w:id="629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</w:delText>
              </w:r>
              <w:r w:rsidDel="00360789">
                <w:rPr>
                  <w:rFonts w:ascii="Calibri" w:hAnsi="Calibri" w:cs="Calibri"/>
                  <w:color w:val="000000"/>
                  <w:lang w:val="en-US"/>
                </w:rPr>
                <w:delText>no school degree</w:delText>
              </w:r>
            </w:del>
          </w:p>
          <w:p w14:paraId="4B118054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630" w:author="Autor"/>
                <w:rFonts w:ascii="Calibri" w:hAnsi="Calibri" w:cs="Calibri"/>
                <w:color w:val="000000"/>
                <w:lang w:val="en-US"/>
              </w:rPr>
            </w:pPr>
            <w:del w:id="631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secondary modern school</w:delText>
              </w:r>
            </w:del>
          </w:p>
          <w:p w14:paraId="7974E0C4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del w:id="632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university entrance qualification*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FBFA2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09C76A38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668</w:t>
            </w:r>
          </w:p>
          <w:p w14:paraId="42429AF2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703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EFD06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5B7D911E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10-5.456</w:t>
            </w:r>
          </w:p>
          <w:p w14:paraId="7B34FFBD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76-1.794</w:t>
            </w:r>
          </w:p>
          <w:p w14:paraId="3B43FFAE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AB4802A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02</w:t>
            </w:r>
          </w:p>
          <w:p w14:paraId="39A5AFD0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98</w:t>
            </w:r>
          </w:p>
          <w:p w14:paraId="24568F43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461</w:t>
            </w:r>
          </w:p>
        </w:tc>
      </w:tr>
      <w:tr w:rsidR="00781489" w:rsidRPr="00EB1BB2" w14:paraId="07919AFE" w14:textId="77777777" w:rsidTr="00360789">
        <w:trPr>
          <w:trHeight w:val="32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6A0CA15" w14:textId="57EA3367" w:rsidR="00781489" w:rsidRDefault="00781489" w:rsidP="00781489">
            <w:pPr>
              <w:autoSpaceDE w:val="0"/>
              <w:autoSpaceDN w:val="0"/>
              <w:adjustRightInd w:val="0"/>
              <w:rPr>
                <w:ins w:id="633" w:author="Autor"/>
                <w:rFonts w:ascii="Calibri" w:hAnsi="Calibri" w:cs="Calibri"/>
                <w:color w:val="000000"/>
                <w:lang w:val="en-US"/>
              </w:rPr>
            </w:pPr>
            <w:ins w:id="634" w:author="Autor">
              <w:del w:id="635" w:author="Autor">
                <w:r w:rsidDel="00D9664A">
                  <w:rPr>
                    <w:rFonts w:ascii="Calibri" w:hAnsi="Calibri" w:cs="Calibri"/>
                    <w:color w:val="000000"/>
                    <w:lang w:val="en-US"/>
                  </w:rPr>
                  <w:delText>Higher qualifications</w:delText>
                </w:r>
              </w:del>
              <w:r w:rsidR="00D9664A">
                <w:rPr>
                  <w:rFonts w:ascii="Calibri" w:hAnsi="Calibri" w:cs="Calibri"/>
                  <w:color w:val="000000"/>
                  <w:lang w:val="en-US"/>
                </w:rPr>
                <w:t>Professional training</w:t>
              </w:r>
            </w:ins>
          </w:p>
          <w:p w14:paraId="117574E1" w14:textId="1E4EBD31" w:rsidR="00781489" w:rsidRDefault="00781489" w:rsidP="00781489">
            <w:pPr>
              <w:autoSpaceDE w:val="0"/>
              <w:autoSpaceDN w:val="0"/>
              <w:adjustRightInd w:val="0"/>
              <w:rPr>
                <w:ins w:id="636" w:author="Autor"/>
                <w:rFonts w:ascii="Calibri" w:hAnsi="Calibri" w:cs="Calibri"/>
                <w:color w:val="000000"/>
                <w:lang w:val="en-US"/>
              </w:rPr>
            </w:pPr>
            <w:ins w:id="637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No </w:t>
              </w:r>
              <w:del w:id="638" w:author="Autor">
                <w:r w:rsidDel="00D9664A">
                  <w:rPr>
                    <w:rFonts w:ascii="Calibri" w:hAnsi="Calibri" w:cs="Calibri"/>
                    <w:color w:val="000000"/>
                    <w:lang w:val="en-US"/>
                  </w:rPr>
                  <w:delText>qualifications</w:delText>
                </w:r>
              </w:del>
              <w:r w:rsidR="00D9664A">
                <w:rPr>
                  <w:rFonts w:ascii="Calibri" w:hAnsi="Calibri" w:cs="Calibri"/>
                  <w:color w:val="000000"/>
                  <w:lang w:val="en-US"/>
                </w:rPr>
                <w:t>training</w:t>
              </w:r>
            </w:ins>
          </w:p>
          <w:p w14:paraId="621188EB" w14:textId="60B9FF00" w:rsidR="00781489" w:rsidRDefault="00781489" w:rsidP="00781489">
            <w:pPr>
              <w:autoSpaceDE w:val="0"/>
              <w:autoSpaceDN w:val="0"/>
              <w:adjustRightInd w:val="0"/>
              <w:rPr>
                <w:ins w:id="639" w:author="Autor"/>
                <w:rFonts w:ascii="Calibri" w:hAnsi="Calibri" w:cs="Calibri"/>
                <w:color w:val="000000"/>
                <w:lang w:val="en-US"/>
              </w:rPr>
            </w:pPr>
            <w:ins w:id="640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Practical </w:t>
              </w:r>
              <w:del w:id="641" w:author="Autor">
                <w:r w:rsidDel="00D9664A">
                  <w:rPr>
                    <w:rFonts w:ascii="Calibri" w:hAnsi="Calibri" w:cs="Calibri"/>
                    <w:color w:val="000000"/>
                    <w:lang w:val="en-US"/>
                  </w:rPr>
                  <w:delText>qualifications or other</w:delText>
                </w:r>
              </w:del>
              <w:r w:rsidR="00D9664A">
                <w:rPr>
                  <w:rFonts w:ascii="Calibri" w:hAnsi="Calibri" w:cs="Calibri"/>
                  <w:color w:val="000000"/>
                  <w:lang w:val="en-US"/>
                </w:rPr>
                <w:t>training</w:t>
              </w:r>
            </w:ins>
          </w:p>
          <w:p w14:paraId="55BE8D84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642" w:author="Autor"/>
                <w:rFonts w:ascii="Calibri" w:hAnsi="Calibri" w:cs="Calibri"/>
                <w:color w:val="000000"/>
                <w:lang w:val="en-US"/>
              </w:rPr>
            </w:pPr>
            <w:ins w:id="643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Academic degree*</w:t>
              </w:r>
            </w:ins>
            <w:del w:id="644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higher qualification</w:delText>
              </w:r>
            </w:del>
          </w:p>
          <w:p w14:paraId="0A47DB3F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645" w:author="Autor"/>
                <w:rFonts w:ascii="Calibri" w:hAnsi="Calibri" w:cs="Calibri"/>
                <w:color w:val="000000"/>
                <w:lang w:val="en-US"/>
              </w:rPr>
            </w:pPr>
            <w:del w:id="646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no qualification</w:delText>
              </w:r>
            </w:del>
          </w:p>
          <w:p w14:paraId="01B2AEA5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647" w:author="Autor"/>
                <w:rFonts w:ascii="Calibri" w:hAnsi="Calibri" w:cs="Calibri"/>
                <w:color w:val="000000"/>
                <w:lang w:val="en-US"/>
              </w:rPr>
            </w:pPr>
            <w:del w:id="648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practical qualification or other</w:delText>
              </w:r>
            </w:del>
          </w:p>
          <w:p w14:paraId="3EE2B09B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del w:id="649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academic degree*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DFAC9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5CAABEA5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116</w:t>
            </w:r>
          </w:p>
          <w:p w14:paraId="1D60A0AD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127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0D36F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7DBC00D8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18-10.564</w:t>
            </w:r>
          </w:p>
          <w:p w14:paraId="30794F2A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453-2.808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8DEB8ED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967</w:t>
            </w:r>
          </w:p>
          <w:p w14:paraId="53693E8D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781489" w:rsidRPr="00EB1BB2" w14:paraId="701033AF" w14:textId="77777777" w:rsidTr="00360789">
        <w:trPr>
          <w:trHeight w:val="32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7F3A7BC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650" w:author="Autor"/>
                <w:rFonts w:ascii="Calibri" w:hAnsi="Calibri" w:cs="Calibri"/>
                <w:color w:val="000000"/>
                <w:lang w:val="en-US"/>
              </w:rPr>
            </w:pPr>
            <w:ins w:id="651" w:author="Autor">
              <w:r>
                <w:rPr>
                  <w:rFonts w:ascii="Calibri" w:hAnsi="Calibri" w:cs="Calibri"/>
                  <w:color w:val="000000"/>
                  <w:lang w:val="en-US"/>
                </w:rPr>
                <w:t>E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>mployment</w:t>
              </w:r>
            </w:ins>
          </w:p>
          <w:p w14:paraId="5976D09B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652" w:author="Autor"/>
                <w:rFonts w:ascii="Calibri" w:hAnsi="Calibri" w:cs="Calibri"/>
                <w:color w:val="000000"/>
                <w:lang w:val="en-US"/>
              </w:rPr>
            </w:pPr>
            <w:ins w:id="653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Unemployed</w:t>
              </w:r>
            </w:ins>
          </w:p>
          <w:p w14:paraId="3E2DA725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654" w:author="Autor"/>
                <w:rFonts w:ascii="Calibri" w:hAnsi="Calibri" w:cs="Calibri"/>
                <w:color w:val="000000"/>
                <w:lang w:val="en-US"/>
              </w:rPr>
            </w:pPr>
            <w:ins w:id="655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Part time</w:t>
              </w:r>
            </w:ins>
          </w:p>
          <w:p w14:paraId="7872124D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656" w:author="Autor"/>
                <w:rFonts w:ascii="Calibri" w:hAnsi="Calibri" w:cs="Calibri"/>
                <w:color w:val="000000"/>
                <w:lang w:val="en-US"/>
              </w:rPr>
            </w:pPr>
            <w:ins w:id="657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Full time*</w:t>
              </w:r>
            </w:ins>
            <w:del w:id="658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e</w:delText>
              </w:r>
              <w:r w:rsidRPr="00EB1BB2" w:rsidDel="00F15C74">
                <w:rPr>
                  <w:rFonts w:ascii="Calibri" w:hAnsi="Calibri" w:cs="Calibri"/>
                  <w:color w:val="000000"/>
                  <w:lang w:val="en-US"/>
                </w:rPr>
                <w:delText>mployment</w:delText>
              </w:r>
            </w:del>
          </w:p>
          <w:p w14:paraId="4B350856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659" w:author="Autor"/>
                <w:rFonts w:ascii="Calibri" w:hAnsi="Calibri" w:cs="Calibri"/>
                <w:color w:val="000000"/>
                <w:lang w:val="en-US"/>
              </w:rPr>
            </w:pPr>
            <w:del w:id="660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unemployed</w:delText>
              </w:r>
            </w:del>
          </w:p>
          <w:p w14:paraId="4C8DA887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661" w:author="Autor"/>
                <w:rFonts w:ascii="Calibri" w:hAnsi="Calibri" w:cs="Calibri"/>
                <w:color w:val="000000"/>
                <w:lang w:val="en-US"/>
              </w:rPr>
            </w:pPr>
            <w:del w:id="662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part time</w:delText>
              </w:r>
            </w:del>
          </w:p>
          <w:p w14:paraId="71872259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del w:id="663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full time*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DB255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21EF466A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611</w:t>
            </w:r>
          </w:p>
          <w:p w14:paraId="736D1AAF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47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5A509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5CB90EAD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49-1.500</w:t>
            </w:r>
          </w:p>
          <w:p w14:paraId="4274FCD5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78-5.729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D144622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36</w:t>
            </w:r>
          </w:p>
          <w:p w14:paraId="2DD33628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82</w:t>
            </w:r>
          </w:p>
          <w:p w14:paraId="1AD17207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78</w:t>
            </w:r>
          </w:p>
        </w:tc>
      </w:tr>
      <w:tr w:rsidR="00781489" w:rsidRPr="00EB1BB2" w14:paraId="4E688EC4" w14:textId="77777777" w:rsidTr="00360789">
        <w:trPr>
          <w:trHeight w:val="32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89BA2CE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664" w:author="Autor">
              <w:r>
                <w:rPr>
                  <w:rFonts w:ascii="Calibri" w:hAnsi="Calibri" w:cs="Calibri"/>
                  <w:color w:val="000000"/>
                  <w:lang w:val="en-US"/>
                </w:rPr>
                <w:t>Hours of work per week</w:t>
              </w:r>
            </w:ins>
            <w:del w:id="665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Hours of work per week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197C5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95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83FBA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52-1.040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EE19046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816</w:t>
            </w:r>
          </w:p>
        </w:tc>
      </w:tr>
      <w:tr w:rsidR="00781489" w:rsidRPr="00EB1BB2" w14:paraId="0A5EE55A" w14:textId="77777777" w:rsidTr="00360789">
        <w:trPr>
          <w:trHeight w:val="32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C39DE08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666" w:author="Autor">
              <w:r>
                <w:rPr>
                  <w:rFonts w:ascii="Calibri" w:hAnsi="Calibri" w:cs="Calibri"/>
                  <w:color w:val="000000"/>
                  <w:lang w:val="en-US"/>
                </w:rPr>
                <w:t>D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>riv</w:t>
              </w:r>
              <w:r>
                <w:rPr>
                  <w:rFonts w:ascii="Calibri" w:hAnsi="Calibri" w:cs="Calibri"/>
                  <w:color w:val="000000"/>
                  <w:lang w:val="en-US"/>
                </w:rPr>
                <w:t>er’s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 xml:space="preserve"> license</w:t>
              </w:r>
            </w:ins>
            <w:del w:id="667" w:author="Autor">
              <w:r w:rsidRPr="00EB1BB2" w:rsidDel="00F15C74">
                <w:rPr>
                  <w:rFonts w:ascii="Calibri" w:hAnsi="Calibri" w:cs="Calibri"/>
                  <w:color w:val="000000"/>
                  <w:lang w:val="en-US"/>
                </w:rPr>
                <w:delText>driv</w:delText>
              </w:r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er</w:delText>
              </w:r>
              <w:r w:rsidRPr="00EB1BB2"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license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790CD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.250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AF5A6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840-46.495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ABE8771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541F5">
              <w:rPr>
                <w:rFonts w:ascii="Calibri" w:hAnsi="Calibri" w:cs="Calibri"/>
                <w:b/>
                <w:color w:val="000000"/>
                <w:lang w:val="en-US"/>
              </w:rPr>
              <w:t>0.073</w:t>
            </w:r>
          </w:p>
        </w:tc>
      </w:tr>
      <w:tr w:rsidR="00781489" w:rsidRPr="00EB1BB2" w14:paraId="45594837" w14:textId="77777777" w:rsidTr="00360789">
        <w:trPr>
          <w:trHeight w:val="32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591655D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668" w:author="Autor">
              <w:r>
                <w:rPr>
                  <w:rFonts w:ascii="Calibri" w:hAnsi="Calibri" w:cs="Calibri"/>
                  <w:color w:val="000000"/>
                  <w:lang w:val="en-US"/>
                </w:rPr>
                <w:t>C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 xml:space="preserve">ar </w:t>
              </w:r>
              <w:r>
                <w:rPr>
                  <w:rFonts w:ascii="Calibri" w:hAnsi="Calibri" w:cs="Calibri"/>
                  <w:color w:val="000000"/>
                  <w:lang w:val="en-US"/>
                </w:rPr>
                <w:t>owner</w:t>
              </w:r>
            </w:ins>
            <w:del w:id="669" w:author="Autor">
              <w:r w:rsidRPr="00EB1BB2"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car </w:delText>
              </w:r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owner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A9F69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052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27E72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64-9.660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5E9CC8F" w14:textId="77777777" w:rsidR="00781489" w:rsidRPr="00F541F5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541F5">
              <w:rPr>
                <w:rFonts w:ascii="Calibri" w:hAnsi="Calibri" w:cs="Calibri"/>
                <w:b/>
                <w:color w:val="000000"/>
                <w:lang w:val="en-US"/>
              </w:rPr>
              <w:t>0.058</w:t>
            </w:r>
          </w:p>
        </w:tc>
      </w:tr>
      <w:tr w:rsidR="00781489" w:rsidRPr="00EB1BB2" w14:paraId="40B18172" w14:textId="77777777" w:rsidTr="00360789">
        <w:trPr>
          <w:trHeight w:val="64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D343DA6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670" w:author="Autor">
              <w:r>
                <w:rPr>
                  <w:rFonts w:ascii="Calibri" w:hAnsi="Calibri" w:cs="Calibri"/>
                  <w:color w:val="000000"/>
                  <w:lang w:val="en-US"/>
                </w:rPr>
                <w:t>Knowing someone with experience in surgery as a patient</w:t>
              </w:r>
            </w:ins>
            <w:del w:id="671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Knowing someone with experience in surgery as a patient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DD0B7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659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CB3EE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81-1.544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C7F74D1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337</w:t>
            </w:r>
          </w:p>
        </w:tc>
      </w:tr>
      <w:tr w:rsidR="00781489" w:rsidRPr="00EB1BB2" w14:paraId="4D7746FB" w14:textId="77777777" w:rsidTr="00360789">
        <w:trPr>
          <w:trHeight w:val="94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4BFB9AB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672" w:author="Autor">
              <w:r>
                <w:rPr>
                  <w:rFonts w:ascii="Calibri" w:hAnsi="Calibri" w:cs="Calibri"/>
                  <w:color w:val="000000"/>
                  <w:lang w:val="en-US"/>
                </w:rPr>
                <w:t>W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 xml:space="preserve">illingness to </w:t>
              </w:r>
              <w:r>
                <w:rPr>
                  <w:rFonts w:ascii="Calibri" w:hAnsi="Calibri" w:cs="Calibri"/>
                  <w:color w:val="000000"/>
                  <w:lang w:val="en-US"/>
                </w:rPr>
                <w:t>escort family/friends to hospital</w:t>
              </w:r>
            </w:ins>
            <w:del w:id="673" w:author="Autor">
              <w:r w:rsidRPr="00EB1BB2"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willingness to </w:delText>
              </w:r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escort family/friends to hospital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2CB5B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13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0542C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63-4.149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92A0E67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513</w:t>
            </w:r>
          </w:p>
        </w:tc>
      </w:tr>
      <w:tr w:rsidR="00781489" w:rsidRPr="00EB1BB2" w14:paraId="0C895950" w14:textId="77777777" w:rsidTr="00360789">
        <w:trPr>
          <w:trHeight w:val="64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3EAE28C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674" w:author="Autor">
              <w:r>
                <w:rPr>
                  <w:rFonts w:ascii="Calibri" w:hAnsi="Calibri" w:cs="Calibri"/>
                  <w:color w:val="000000"/>
                  <w:lang w:val="en-US"/>
                </w:rPr>
                <w:t>Preferred way to travel to hospital</w:t>
              </w:r>
            </w:ins>
            <w:del w:id="675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Preferred way to travel to hospital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20D1F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66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E2645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05-5.465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BCEEDE6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04</w:t>
            </w:r>
          </w:p>
        </w:tc>
      </w:tr>
      <w:tr w:rsidR="00781489" w:rsidRPr="00EB1BB2" w14:paraId="5D4809EA" w14:textId="77777777" w:rsidTr="00360789">
        <w:trPr>
          <w:trHeight w:val="94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C3413DA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ins w:id="676" w:author="Autor">
              <w:r w:rsidRPr="00F541F5">
                <w:rPr>
                  <w:rFonts w:ascii="Calibri" w:hAnsi="Calibri" w:cs="Calibri"/>
                  <w:color w:val="000000"/>
                  <w:lang w:val="en-US"/>
                </w:rPr>
                <w:t>Number of expected visitors within 10 days of hospital sta</w:t>
              </w:r>
              <w:r>
                <w:rPr>
                  <w:rFonts w:ascii="Calibri" w:hAnsi="Calibri" w:cs="Calibri"/>
                  <w:color w:val="000000"/>
                  <w:lang w:val="en-US"/>
                </w:rPr>
                <w:t>y</w:t>
              </w:r>
            </w:ins>
            <w:del w:id="677" w:author="Autor">
              <w:r w:rsidRPr="00F541F5" w:rsidDel="00F15C74">
                <w:rPr>
                  <w:rFonts w:ascii="Calibri" w:hAnsi="Calibri" w:cs="Calibri"/>
                  <w:color w:val="000000"/>
                  <w:lang w:val="en-US"/>
                </w:rPr>
                <w:delText>Number of expected visitors within 10 days of hospital sta</w:delText>
              </w:r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y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A581A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82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2C957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39-1.027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632FE06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39</w:t>
            </w:r>
          </w:p>
        </w:tc>
      </w:tr>
      <w:tr w:rsidR="00781489" w:rsidRPr="00EB1BB2" w14:paraId="23A23776" w14:textId="77777777" w:rsidTr="00360789">
        <w:trPr>
          <w:trHeight w:val="94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FB138C4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678" w:author="Autor"/>
                <w:rFonts w:ascii="Calibri" w:hAnsi="Calibri" w:cs="Calibri"/>
                <w:color w:val="000000"/>
                <w:lang w:val="en-US"/>
              </w:rPr>
            </w:pPr>
            <w:ins w:id="679" w:author="Autor">
              <w:r w:rsidRPr="00F541F5">
                <w:rPr>
                  <w:rFonts w:ascii="Calibri" w:hAnsi="Calibri" w:cs="Calibri"/>
                  <w:color w:val="000000"/>
                  <w:lang w:val="en-US"/>
                </w:rPr>
                <w:t>Preferred number of visitors within a 10-day hospital-stay compared to the expected number</w:t>
              </w:r>
            </w:ins>
          </w:p>
          <w:p w14:paraId="3CDB7A1D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680" w:author="Autor"/>
                <w:rFonts w:ascii="Calibri" w:hAnsi="Calibri" w:cs="Calibri"/>
                <w:color w:val="000000"/>
                <w:lang w:val="en-US"/>
              </w:rPr>
            </w:pPr>
            <w:ins w:id="681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More than expected</w:t>
              </w:r>
            </w:ins>
          </w:p>
          <w:p w14:paraId="4AE88C3E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682" w:author="Autor"/>
                <w:rFonts w:ascii="Calibri" w:hAnsi="Calibri" w:cs="Calibri"/>
                <w:color w:val="000000"/>
                <w:lang w:val="en-US"/>
              </w:rPr>
            </w:pPr>
            <w:ins w:id="683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Same as expected</w:t>
              </w:r>
            </w:ins>
          </w:p>
          <w:p w14:paraId="5658FAF7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684" w:author="Autor"/>
                <w:rFonts w:ascii="Calibri" w:hAnsi="Calibri" w:cs="Calibri"/>
                <w:color w:val="000000"/>
                <w:lang w:val="en-US"/>
              </w:rPr>
            </w:pPr>
            <w:ins w:id="685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Less than expected*</w:t>
              </w:r>
            </w:ins>
            <w:del w:id="686" w:author="Autor">
              <w:r w:rsidRPr="00F541F5" w:rsidDel="00F15C74">
                <w:rPr>
                  <w:rFonts w:ascii="Calibri" w:hAnsi="Calibri" w:cs="Calibri"/>
                  <w:color w:val="000000"/>
                  <w:lang w:val="en-US"/>
                </w:rPr>
                <w:delText>Preferred number of visitors within a 10-day hospital-stay compared to the expected number</w:delText>
              </w:r>
            </w:del>
          </w:p>
          <w:p w14:paraId="2EA0CAC5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687" w:author="Autor"/>
                <w:rFonts w:ascii="Calibri" w:hAnsi="Calibri" w:cs="Calibri"/>
                <w:color w:val="000000"/>
                <w:lang w:val="en-US"/>
              </w:rPr>
            </w:pPr>
            <w:del w:id="688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more than expected</w:delText>
              </w:r>
            </w:del>
          </w:p>
          <w:p w14:paraId="698FB6C3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689" w:author="Autor"/>
                <w:rFonts w:ascii="Calibri" w:hAnsi="Calibri" w:cs="Calibri"/>
                <w:color w:val="000000"/>
                <w:lang w:val="en-US"/>
              </w:rPr>
            </w:pPr>
            <w:del w:id="690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same as expected</w:delText>
              </w:r>
            </w:del>
          </w:p>
          <w:p w14:paraId="496356D1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del w:id="691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less than expected*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6730F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2978C5D7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194A9636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5D715C93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  <w:p w14:paraId="60F94DC4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9344A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62C7DDC9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28945F3B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5F1633E5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  <w:p w14:paraId="71D1D3BF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  <w:p w14:paraId="19B53462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7A75FF4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4B18F100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16E27348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711</w:t>
            </w:r>
          </w:p>
          <w:p w14:paraId="086D4250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99</w:t>
            </w:r>
          </w:p>
          <w:p w14:paraId="6295B088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99</w:t>
            </w:r>
          </w:p>
        </w:tc>
      </w:tr>
      <w:tr w:rsidR="00781489" w:rsidRPr="00EB1BB2" w14:paraId="478C3E24" w14:textId="77777777" w:rsidTr="00360789">
        <w:trPr>
          <w:trHeight w:val="32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1366C7B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692" w:author="Autor"/>
                <w:rFonts w:ascii="Calibri" w:hAnsi="Calibri" w:cs="Calibri"/>
                <w:color w:val="000000"/>
                <w:lang w:val="en-US"/>
              </w:rPr>
            </w:pPr>
            <w:ins w:id="693" w:author="Autor">
              <w:r>
                <w:rPr>
                  <w:rFonts w:ascii="Calibri" w:hAnsi="Calibri" w:cs="Calibri"/>
                  <w:color w:val="000000"/>
                  <w:lang w:val="en-US"/>
                </w:rPr>
                <w:t>O</w:t>
              </w:r>
              <w:r w:rsidRPr="00F541F5">
                <w:rPr>
                  <w:rFonts w:ascii="Calibri" w:hAnsi="Calibri" w:cs="Calibri"/>
                  <w:color w:val="000000"/>
                  <w:lang w:val="en-US"/>
                </w:rPr>
                <w:t xml:space="preserve">wn willingness to travel to </w:t>
              </w:r>
              <w:r>
                <w:rPr>
                  <w:rFonts w:ascii="Calibri" w:hAnsi="Calibri" w:cs="Calibri"/>
                  <w:color w:val="000000"/>
                  <w:lang w:val="en-US"/>
                </w:rPr>
                <w:t>center</w:t>
              </w:r>
            </w:ins>
          </w:p>
          <w:p w14:paraId="3FEC7084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694" w:author="Autor"/>
                <w:rFonts w:ascii="Calibri" w:hAnsi="Calibri" w:cs="Calibri"/>
                <w:color w:val="000000"/>
                <w:lang w:val="en-US"/>
              </w:rPr>
            </w:pPr>
            <w:ins w:id="695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Not important</w:t>
              </w:r>
            </w:ins>
          </w:p>
          <w:p w14:paraId="6CA55CE1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696" w:author="Autor"/>
                <w:rFonts w:ascii="Calibri" w:hAnsi="Calibri" w:cs="Calibri"/>
                <w:color w:val="000000"/>
                <w:lang w:val="en-US"/>
              </w:rPr>
            </w:pPr>
            <w:ins w:id="697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Irrelevant</w:t>
              </w:r>
            </w:ins>
          </w:p>
          <w:p w14:paraId="1EE91748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698" w:author="Autor"/>
                <w:rFonts w:ascii="Calibri" w:hAnsi="Calibri" w:cs="Calibri"/>
                <w:color w:val="000000"/>
                <w:lang w:val="en-US"/>
              </w:rPr>
            </w:pPr>
            <w:ins w:id="699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Important*</w:t>
              </w:r>
            </w:ins>
            <w:del w:id="700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O</w:delText>
              </w:r>
              <w:r w:rsidRPr="00F541F5"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wn willingness to travel to </w:delText>
              </w:r>
              <w:r w:rsidRPr="00F541F5" w:rsidDel="00360789">
                <w:rPr>
                  <w:rFonts w:ascii="Calibri" w:hAnsi="Calibri" w:cs="Calibri"/>
                  <w:color w:val="000000"/>
                  <w:lang w:val="en-US"/>
                </w:rPr>
                <w:delText>hospital</w:delText>
              </w:r>
            </w:del>
          </w:p>
          <w:p w14:paraId="6F2EDC3A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701" w:author="Autor"/>
                <w:rFonts w:ascii="Calibri" w:hAnsi="Calibri" w:cs="Calibri"/>
                <w:color w:val="000000"/>
                <w:lang w:val="en-US"/>
              </w:rPr>
            </w:pPr>
            <w:del w:id="702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</w:delText>
              </w:r>
              <w:r w:rsidDel="00360789">
                <w:rPr>
                  <w:rFonts w:ascii="Calibri" w:hAnsi="Calibri" w:cs="Calibri"/>
                  <w:color w:val="000000"/>
                  <w:lang w:val="en-US"/>
                </w:rPr>
                <w:delText>n</w:delText>
              </w:r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ot important</w:delText>
              </w:r>
            </w:del>
          </w:p>
          <w:p w14:paraId="73C38A50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703" w:author="Autor"/>
                <w:rFonts w:ascii="Calibri" w:hAnsi="Calibri" w:cs="Calibri"/>
                <w:color w:val="000000"/>
                <w:lang w:val="en-US"/>
              </w:rPr>
            </w:pPr>
            <w:del w:id="704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</w:delText>
              </w:r>
              <w:r w:rsidDel="00360789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rrelevant</w:delText>
              </w:r>
            </w:del>
          </w:p>
          <w:p w14:paraId="2F9E18F9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del w:id="705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</w:delText>
              </w:r>
              <w:r w:rsidDel="00360789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mportant*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0D050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6EB46E51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1AF910CA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65</w:t>
            </w:r>
          </w:p>
          <w:p w14:paraId="6005D67E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664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29A0E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0DDCF5B6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70CB0CCC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40-2.274</w:t>
            </w:r>
          </w:p>
          <w:p w14:paraId="38B6EB77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71-1.627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C7409B9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6AA5E1B6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565</w:t>
            </w:r>
          </w:p>
          <w:p w14:paraId="78D0E558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422</w:t>
            </w:r>
          </w:p>
          <w:p w14:paraId="00FB6632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71</w:t>
            </w:r>
          </w:p>
        </w:tc>
      </w:tr>
      <w:tr w:rsidR="00781489" w:rsidRPr="00EB1BB2" w14:paraId="4BC941D2" w14:textId="77777777" w:rsidTr="00360789">
        <w:trPr>
          <w:trHeight w:val="64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A38CAD6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706" w:author="Autor"/>
                <w:rFonts w:ascii="Calibri" w:hAnsi="Calibri" w:cs="Calibri"/>
                <w:color w:val="000000"/>
                <w:lang w:val="en-US"/>
              </w:rPr>
            </w:pPr>
            <w:ins w:id="707" w:author="Autor">
              <w:r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 xml:space="preserve">mportance of </w:t>
              </w:r>
              <w:r>
                <w:rPr>
                  <w:rFonts w:ascii="Calibri" w:hAnsi="Calibri" w:cs="Calibri"/>
                  <w:color w:val="000000"/>
                  <w:lang w:val="en-US"/>
                </w:rPr>
                <w:t>center reputation</w:t>
              </w:r>
            </w:ins>
          </w:p>
          <w:p w14:paraId="1FCA5E4B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708" w:author="Autor"/>
                <w:rFonts w:ascii="Calibri" w:hAnsi="Calibri" w:cs="Calibri"/>
                <w:color w:val="000000"/>
                <w:lang w:val="en-US"/>
              </w:rPr>
            </w:pPr>
            <w:ins w:id="709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Not important</w:t>
              </w:r>
            </w:ins>
          </w:p>
          <w:p w14:paraId="319021F6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710" w:author="Autor"/>
                <w:rFonts w:ascii="Calibri" w:hAnsi="Calibri" w:cs="Calibri"/>
                <w:color w:val="000000"/>
                <w:lang w:val="en-US"/>
              </w:rPr>
            </w:pPr>
            <w:ins w:id="711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Irrelevant</w:t>
              </w:r>
            </w:ins>
          </w:p>
          <w:p w14:paraId="0173B57C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712" w:author="Autor"/>
                <w:rFonts w:ascii="Calibri" w:hAnsi="Calibri" w:cs="Calibri"/>
                <w:color w:val="000000"/>
                <w:lang w:val="en-US"/>
              </w:rPr>
            </w:pPr>
            <w:ins w:id="713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Important*</w:t>
              </w:r>
            </w:ins>
            <w:del w:id="714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  <w:r w:rsidRPr="00EB1BB2"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mportance of </w:delText>
              </w:r>
              <w:r w:rsidRPr="00EB1BB2" w:rsidDel="00360789">
                <w:rPr>
                  <w:rFonts w:ascii="Calibri" w:hAnsi="Calibri" w:cs="Calibri"/>
                  <w:color w:val="000000"/>
                  <w:lang w:val="en-US"/>
                </w:rPr>
                <w:delText>hospital</w:delText>
              </w:r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reputation</w:delText>
              </w:r>
            </w:del>
          </w:p>
          <w:p w14:paraId="4F0604BA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715" w:author="Autor"/>
                <w:rFonts w:ascii="Calibri" w:hAnsi="Calibri" w:cs="Calibri"/>
                <w:color w:val="000000"/>
                <w:lang w:val="en-US"/>
              </w:rPr>
            </w:pPr>
            <w:del w:id="716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</w:delText>
              </w:r>
              <w:r w:rsidDel="00360789">
                <w:rPr>
                  <w:rFonts w:ascii="Calibri" w:hAnsi="Calibri" w:cs="Calibri"/>
                  <w:color w:val="000000"/>
                  <w:lang w:val="en-US"/>
                </w:rPr>
                <w:delText>n</w:delText>
              </w:r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ot important</w:delText>
              </w:r>
            </w:del>
          </w:p>
          <w:p w14:paraId="34F033A1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717" w:author="Autor"/>
                <w:rFonts w:ascii="Calibri" w:hAnsi="Calibri" w:cs="Calibri"/>
                <w:color w:val="000000"/>
                <w:lang w:val="en-US"/>
              </w:rPr>
            </w:pPr>
            <w:del w:id="718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</w:delText>
              </w:r>
              <w:r w:rsidDel="00360789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rrelevant</w:delText>
              </w:r>
            </w:del>
          </w:p>
          <w:p w14:paraId="7DF9878B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del w:id="719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</w:delText>
              </w:r>
              <w:r w:rsidDel="00360789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mportant*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1DA74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55B670D3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443</w:t>
            </w:r>
          </w:p>
          <w:p w14:paraId="531342F1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88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BEDCC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6FDE6134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11-1.770</w:t>
            </w:r>
          </w:p>
          <w:p w14:paraId="41440DA3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97-0.857</w:t>
            </w:r>
          </w:p>
          <w:p w14:paraId="6ACC08E5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07E1B80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541F5">
              <w:rPr>
                <w:rFonts w:ascii="Calibri" w:hAnsi="Calibri" w:cs="Calibri"/>
                <w:b/>
                <w:color w:val="000000"/>
                <w:lang w:val="en-US"/>
              </w:rPr>
              <w:t>0.06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0</w:t>
            </w:r>
          </w:p>
          <w:p w14:paraId="70F1BCF6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49</w:t>
            </w:r>
          </w:p>
          <w:p w14:paraId="04EB23CE" w14:textId="77777777" w:rsidR="00781489" w:rsidRPr="006738C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25</w:t>
            </w:r>
          </w:p>
        </w:tc>
      </w:tr>
      <w:tr w:rsidR="00781489" w:rsidRPr="00EB1BB2" w14:paraId="7EBA19F4" w14:textId="77777777" w:rsidTr="00360789">
        <w:trPr>
          <w:trHeight w:val="64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2EEE0AC" w14:textId="304CA7B6" w:rsidR="00781489" w:rsidRDefault="00781489" w:rsidP="00781489">
            <w:pPr>
              <w:autoSpaceDE w:val="0"/>
              <w:autoSpaceDN w:val="0"/>
              <w:adjustRightInd w:val="0"/>
              <w:rPr>
                <w:ins w:id="720" w:author="Autor"/>
                <w:rFonts w:ascii="Calibri" w:hAnsi="Calibri" w:cs="Calibri"/>
                <w:color w:val="000000"/>
                <w:lang w:val="en-US"/>
              </w:rPr>
            </w:pPr>
            <w:ins w:id="721" w:author="Autor">
              <w:r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 xml:space="preserve">mportance of </w:t>
              </w:r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center 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 xml:space="preserve">staff </w:t>
              </w:r>
              <w:r w:rsidR="00D9664A">
                <w:rPr>
                  <w:rFonts w:ascii="Calibri" w:hAnsi="Calibri" w:cs="Calibri"/>
                  <w:color w:val="000000"/>
                  <w:lang w:val="en-US"/>
                </w:rPr>
                <w:t xml:space="preserve">professional 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>qualification</w:t>
              </w:r>
            </w:ins>
          </w:p>
          <w:p w14:paraId="212DCF9F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722" w:author="Autor"/>
                <w:rFonts w:ascii="Calibri" w:hAnsi="Calibri" w:cs="Calibri"/>
                <w:color w:val="000000"/>
                <w:lang w:val="en-US"/>
              </w:rPr>
            </w:pPr>
            <w:ins w:id="723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Not important</w:t>
              </w:r>
            </w:ins>
          </w:p>
          <w:p w14:paraId="7582D5E3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724" w:author="Autor"/>
                <w:rFonts w:ascii="Calibri" w:hAnsi="Calibri" w:cs="Calibri"/>
                <w:color w:val="000000"/>
                <w:lang w:val="en-US"/>
              </w:rPr>
            </w:pPr>
            <w:ins w:id="725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Irrelevant</w:t>
              </w:r>
            </w:ins>
          </w:p>
          <w:p w14:paraId="37544F1D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726" w:author="Autor"/>
                <w:rFonts w:ascii="Calibri" w:hAnsi="Calibri" w:cs="Calibri"/>
                <w:color w:val="000000"/>
                <w:lang w:val="en-US"/>
              </w:rPr>
            </w:pPr>
            <w:ins w:id="727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Important*</w:t>
              </w:r>
            </w:ins>
            <w:del w:id="728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  <w:r w:rsidRPr="00EB1BB2"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mportance of </w:delText>
              </w:r>
              <w:r w:rsidRPr="00EB1BB2" w:rsidDel="00360789">
                <w:rPr>
                  <w:rFonts w:ascii="Calibri" w:hAnsi="Calibri" w:cs="Calibri"/>
                  <w:color w:val="000000"/>
                  <w:lang w:val="en-US"/>
                </w:rPr>
                <w:delText>hospital</w:delText>
              </w:r>
              <w:r w:rsidRPr="00EB1BB2" w:rsidDel="00F15C74">
                <w:rPr>
                  <w:rFonts w:ascii="Calibri" w:hAnsi="Calibri" w:cs="Calibri"/>
                  <w:color w:val="000000"/>
                  <w:lang w:val="en-US"/>
                </w:rPr>
                <w:delText>-staff qualification</w:delText>
              </w:r>
            </w:del>
          </w:p>
          <w:p w14:paraId="386BE9DF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729" w:author="Autor"/>
                <w:rFonts w:ascii="Calibri" w:hAnsi="Calibri" w:cs="Calibri"/>
                <w:color w:val="000000"/>
                <w:lang w:val="en-US"/>
              </w:rPr>
            </w:pPr>
            <w:del w:id="730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not important</w:delText>
              </w:r>
            </w:del>
          </w:p>
          <w:p w14:paraId="1EF7DDCA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731" w:author="Autor"/>
                <w:rFonts w:ascii="Calibri" w:hAnsi="Calibri" w:cs="Calibri"/>
                <w:color w:val="000000"/>
                <w:lang w:val="en-US"/>
              </w:rPr>
            </w:pPr>
            <w:del w:id="732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irrelevant</w:delText>
              </w:r>
            </w:del>
          </w:p>
          <w:p w14:paraId="260456B1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del w:id="733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important*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E82A5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0366AC37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14E97D45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63</w:t>
            </w:r>
          </w:p>
          <w:p w14:paraId="5C7777E3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F25AA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0794E1AC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75A24126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59-1.174</w:t>
            </w:r>
          </w:p>
          <w:p w14:paraId="6CAA3B73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9B7934D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color w:val="000000"/>
                <w:lang w:val="en-US"/>
              </w:rPr>
            </w:pPr>
          </w:p>
          <w:p w14:paraId="729AD9CB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541F5">
              <w:rPr>
                <w:rFonts w:ascii="Calibri" w:hAnsi="Calibri" w:cs="Calibri"/>
                <w:b/>
                <w:color w:val="000000"/>
                <w:lang w:val="en-US"/>
              </w:rPr>
              <w:t>0.216</w:t>
            </w:r>
          </w:p>
          <w:p w14:paraId="39A2455F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6738C9">
              <w:rPr>
                <w:rFonts w:ascii="Calibri" w:hAnsi="Calibri" w:cs="Calibri"/>
                <w:color w:val="000000"/>
                <w:lang w:val="en-US"/>
              </w:rPr>
              <w:t>0.08</w:t>
            </w:r>
          </w:p>
          <w:p w14:paraId="214C1479" w14:textId="77777777" w:rsidR="00781489" w:rsidRPr="006738C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000</w:t>
            </w:r>
          </w:p>
        </w:tc>
      </w:tr>
      <w:tr w:rsidR="00781489" w:rsidRPr="00EB1BB2" w14:paraId="29065740" w14:textId="77777777" w:rsidTr="00360789">
        <w:trPr>
          <w:trHeight w:val="64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482A817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734" w:author="Autor"/>
                <w:rFonts w:ascii="Calibri" w:hAnsi="Calibri" w:cs="Calibri"/>
                <w:color w:val="000000"/>
                <w:lang w:val="en-US"/>
              </w:rPr>
            </w:pPr>
            <w:ins w:id="735" w:author="Autor">
              <w:r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>mportance of</w:t>
              </w:r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center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 xml:space="preserve">-recommendation by </w:t>
              </w:r>
              <w:r w:rsidR="00FE0F90">
                <w:rPr>
                  <w:rFonts w:ascii="Calibri" w:hAnsi="Calibri" w:cs="Calibri"/>
                  <w:color w:val="000000"/>
                  <w:lang w:val="en-US"/>
                </w:rPr>
                <w:t xml:space="preserve">family or 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>friends</w:t>
              </w:r>
            </w:ins>
          </w:p>
          <w:p w14:paraId="63775D55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736" w:author="Autor"/>
                <w:rFonts w:ascii="Calibri" w:hAnsi="Calibri" w:cs="Calibri"/>
                <w:color w:val="000000"/>
                <w:lang w:val="en-US"/>
              </w:rPr>
            </w:pPr>
            <w:ins w:id="737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Not important</w:t>
              </w:r>
            </w:ins>
          </w:p>
          <w:p w14:paraId="7544840E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738" w:author="Autor"/>
                <w:rFonts w:ascii="Calibri" w:hAnsi="Calibri" w:cs="Calibri"/>
                <w:color w:val="000000"/>
                <w:lang w:val="en-US"/>
              </w:rPr>
            </w:pPr>
            <w:ins w:id="739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Irrelevant</w:t>
              </w:r>
            </w:ins>
          </w:p>
          <w:p w14:paraId="608B08CA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740" w:author="Autor"/>
                <w:rFonts w:ascii="Calibri" w:hAnsi="Calibri" w:cs="Calibri"/>
                <w:color w:val="000000"/>
                <w:lang w:val="en-US"/>
              </w:rPr>
            </w:pPr>
            <w:ins w:id="741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Important*</w:t>
              </w:r>
            </w:ins>
            <w:del w:id="742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  <w:r w:rsidRPr="00EB1BB2" w:rsidDel="00F15C74">
                <w:rPr>
                  <w:rFonts w:ascii="Calibri" w:hAnsi="Calibri" w:cs="Calibri"/>
                  <w:color w:val="000000"/>
                  <w:lang w:val="en-US"/>
                </w:rPr>
                <w:delText>mportance of ho</w:delText>
              </w:r>
              <w:r w:rsidRPr="00EB1BB2" w:rsidDel="00781489">
                <w:rPr>
                  <w:rFonts w:ascii="Calibri" w:hAnsi="Calibri" w:cs="Calibri"/>
                  <w:color w:val="000000"/>
                  <w:lang w:val="en-US"/>
                </w:rPr>
                <w:delText>spital</w:delText>
              </w:r>
              <w:r w:rsidRPr="00EB1BB2" w:rsidDel="00F15C74">
                <w:rPr>
                  <w:rFonts w:ascii="Calibri" w:hAnsi="Calibri" w:cs="Calibri"/>
                  <w:color w:val="000000"/>
                  <w:lang w:val="en-US"/>
                </w:rPr>
                <w:delText>-recommendation by friends</w:delText>
              </w:r>
            </w:del>
          </w:p>
          <w:p w14:paraId="50DD2963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743" w:author="Autor"/>
                <w:rFonts w:ascii="Calibri" w:hAnsi="Calibri" w:cs="Calibri"/>
                <w:color w:val="000000"/>
                <w:lang w:val="en-US"/>
              </w:rPr>
            </w:pPr>
            <w:del w:id="744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not important</w:delText>
              </w:r>
            </w:del>
          </w:p>
          <w:p w14:paraId="4F89AC68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745" w:author="Autor"/>
                <w:rFonts w:ascii="Calibri" w:hAnsi="Calibri" w:cs="Calibri"/>
                <w:color w:val="000000"/>
                <w:lang w:val="en-US"/>
              </w:rPr>
            </w:pPr>
            <w:del w:id="746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irrelevant</w:delText>
              </w:r>
            </w:del>
          </w:p>
          <w:p w14:paraId="6FA7EBC4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del w:id="747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important*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CC42D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3CCEC37F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632EAE1C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215</w:t>
            </w:r>
          </w:p>
          <w:p w14:paraId="10DA533F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35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86105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166EBB16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310BEC4C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426-3.463</w:t>
            </w:r>
          </w:p>
          <w:p w14:paraId="3174E704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01-3.639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CCF6243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6AF98E10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826</w:t>
            </w:r>
          </w:p>
          <w:p w14:paraId="02CBE10B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716</w:t>
            </w:r>
          </w:p>
          <w:p w14:paraId="628525C1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52</w:t>
            </w:r>
          </w:p>
        </w:tc>
      </w:tr>
      <w:tr w:rsidR="00781489" w:rsidRPr="00EB1BB2" w14:paraId="42BF2658" w14:textId="77777777" w:rsidTr="00360789">
        <w:trPr>
          <w:trHeight w:val="64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34DFF93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748" w:author="Autor"/>
                <w:rFonts w:ascii="Calibri" w:hAnsi="Calibri" w:cs="Calibri"/>
                <w:color w:val="000000"/>
                <w:lang w:val="en-US"/>
              </w:rPr>
            </w:pPr>
            <w:ins w:id="749" w:author="Autor">
              <w:r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>mportance of</w:t>
              </w:r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center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 xml:space="preserve">-recommendation by </w:t>
              </w:r>
              <w:proofErr w:type="spellStart"/>
              <w:r w:rsidRPr="00EB1BB2">
                <w:rPr>
                  <w:rFonts w:ascii="Calibri" w:hAnsi="Calibri" w:cs="Calibri"/>
                  <w:color w:val="000000"/>
                  <w:lang w:val="en-US"/>
                </w:rPr>
                <w:t>gp</w:t>
              </w:r>
              <w:proofErr w:type="spellEnd"/>
            </w:ins>
          </w:p>
          <w:p w14:paraId="125295A1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750" w:author="Autor"/>
                <w:rFonts w:ascii="Calibri" w:hAnsi="Calibri" w:cs="Calibri"/>
                <w:color w:val="000000"/>
                <w:lang w:val="en-US"/>
              </w:rPr>
            </w:pPr>
            <w:ins w:id="751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Not important</w:t>
              </w:r>
            </w:ins>
          </w:p>
          <w:p w14:paraId="0542F245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752" w:author="Autor"/>
                <w:rFonts w:ascii="Calibri" w:hAnsi="Calibri" w:cs="Calibri"/>
                <w:color w:val="000000"/>
                <w:lang w:val="en-US"/>
              </w:rPr>
            </w:pPr>
            <w:ins w:id="753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Irrelevant</w:t>
              </w:r>
            </w:ins>
          </w:p>
          <w:p w14:paraId="7454FE0E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754" w:author="Autor"/>
                <w:rFonts w:ascii="Calibri" w:hAnsi="Calibri" w:cs="Calibri"/>
                <w:color w:val="000000"/>
                <w:lang w:val="en-US"/>
              </w:rPr>
            </w:pPr>
            <w:ins w:id="755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Important*</w:t>
              </w:r>
            </w:ins>
            <w:del w:id="756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  <w:r w:rsidRPr="00EB1BB2" w:rsidDel="00F15C74">
                <w:rPr>
                  <w:rFonts w:ascii="Calibri" w:hAnsi="Calibri" w:cs="Calibri"/>
                  <w:color w:val="000000"/>
                  <w:lang w:val="en-US"/>
                </w:rPr>
                <w:delText>mportance of hospital-recommendation by gp</w:delText>
              </w:r>
            </w:del>
          </w:p>
          <w:p w14:paraId="7BA359BE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757" w:author="Autor"/>
                <w:rFonts w:ascii="Calibri" w:hAnsi="Calibri" w:cs="Calibri"/>
                <w:color w:val="000000"/>
                <w:lang w:val="en-US"/>
              </w:rPr>
            </w:pPr>
            <w:del w:id="758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not important</w:delText>
              </w:r>
            </w:del>
          </w:p>
          <w:p w14:paraId="44B6B533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759" w:author="Autor"/>
                <w:rFonts w:ascii="Calibri" w:hAnsi="Calibri" w:cs="Calibri"/>
                <w:color w:val="000000"/>
                <w:lang w:val="en-US"/>
              </w:rPr>
            </w:pPr>
            <w:del w:id="760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irrelevant</w:delText>
              </w:r>
            </w:del>
          </w:p>
          <w:p w14:paraId="30524403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del w:id="761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important*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802CD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516058E6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783F5501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784</w:t>
            </w:r>
          </w:p>
          <w:p w14:paraId="30AD0552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.082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1DB4D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5A3701DF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0B4FAD3E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06-2.992</w:t>
            </w:r>
          </w:p>
          <w:p w14:paraId="0AB5E637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456-9.498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F4D726A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592B53AD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575</w:t>
            </w:r>
          </w:p>
          <w:p w14:paraId="6E3607C2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722</w:t>
            </w:r>
          </w:p>
          <w:p w14:paraId="29D49D9B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44</w:t>
            </w:r>
          </w:p>
          <w:p w14:paraId="5CAF0E29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781489" w:rsidRPr="00EB1BB2" w14:paraId="356034C9" w14:textId="77777777" w:rsidTr="00360789">
        <w:trPr>
          <w:trHeight w:val="64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A2EC394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762" w:author="Autor"/>
                <w:rFonts w:ascii="Calibri" w:hAnsi="Calibri" w:cs="Calibri"/>
                <w:color w:val="000000"/>
                <w:lang w:val="en-US"/>
              </w:rPr>
            </w:pPr>
            <w:ins w:id="763" w:author="Autor">
              <w:r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 xml:space="preserve">mportance of </w:t>
              </w:r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center 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>equipment</w:t>
              </w:r>
            </w:ins>
          </w:p>
          <w:p w14:paraId="2F11D4CA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764" w:author="Autor"/>
                <w:rFonts w:ascii="Calibri" w:hAnsi="Calibri" w:cs="Calibri"/>
                <w:color w:val="000000"/>
                <w:lang w:val="en-US"/>
              </w:rPr>
            </w:pPr>
            <w:ins w:id="765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Not important</w:t>
              </w:r>
            </w:ins>
          </w:p>
          <w:p w14:paraId="5A1D22EC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766" w:author="Autor"/>
                <w:rFonts w:ascii="Calibri" w:hAnsi="Calibri" w:cs="Calibri"/>
                <w:color w:val="000000"/>
                <w:lang w:val="en-US"/>
              </w:rPr>
            </w:pPr>
            <w:ins w:id="767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Irrelevant</w:t>
              </w:r>
            </w:ins>
          </w:p>
          <w:p w14:paraId="2AD193E6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768" w:author="Autor"/>
                <w:rFonts w:ascii="Calibri" w:hAnsi="Calibri" w:cs="Calibri"/>
                <w:color w:val="000000"/>
                <w:lang w:val="en-US"/>
              </w:rPr>
            </w:pPr>
            <w:ins w:id="769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Important*</w:t>
              </w:r>
            </w:ins>
            <w:del w:id="770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  <w:r w:rsidRPr="00EB1BB2" w:rsidDel="00F15C74">
                <w:rPr>
                  <w:rFonts w:ascii="Calibri" w:hAnsi="Calibri" w:cs="Calibri"/>
                  <w:color w:val="000000"/>
                  <w:lang w:val="en-US"/>
                </w:rPr>
                <w:delText>mportance of hospital-equipment</w:delText>
              </w:r>
            </w:del>
          </w:p>
          <w:p w14:paraId="4523A211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771" w:author="Autor"/>
                <w:rFonts w:ascii="Calibri" w:hAnsi="Calibri" w:cs="Calibri"/>
                <w:color w:val="000000"/>
                <w:lang w:val="en-US"/>
              </w:rPr>
            </w:pPr>
            <w:del w:id="772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not important</w:delText>
              </w:r>
            </w:del>
          </w:p>
          <w:p w14:paraId="030D32E8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773" w:author="Autor"/>
                <w:rFonts w:ascii="Calibri" w:hAnsi="Calibri" w:cs="Calibri"/>
                <w:color w:val="000000"/>
                <w:lang w:val="en-US"/>
              </w:rPr>
            </w:pPr>
            <w:del w:id="774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irrelevant</w:delText>
              </w:r>
            </w:del>
          </w:p>
          <w:p w14:paraId="2C66A1C2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del w:id="775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important*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86126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7193DF32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734</w:t>
            </w:r>
          </w:p>
          <w:p w14:paraId="50E66CAF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31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46897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7F8D3BB9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42-2.228</w:t>
            </w:r>
          </w:p>
          <w:p w14:paraId="6839245C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35-2.590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334DCDF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862</w:t>
            </w:r>
          </w:p>
          <w:p w14:paraId="4E0A5617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85</w:t>
            </w:r>
          </w:p>
          <w:p w14:paraId="7D958C97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891</w:t>
            </w:r>
          </w:p>
          <w:p w14:paraId="6D3F6DB2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781489" w:rsidRPr="00EB1BB2" w14:paraId="3542BB55" w14:textId="77777777" w:rsidTr="00360789">
        <w:trPr>
          <w:trHeight w:val="64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6D5C4E2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776" w:author="Autor"/>
                <w:rFonts w:ascii="Calibri" w:hAnsi="Calibri" w:cs="Calibri"/>
                <w:color w:val="000000"/>
                <w:lang w:val="en-US"/>
              </w:rPr>
            </w:pPr>
            <w:ins w:id="777" w:author="Autor">
              <w:r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 xml:space="preserve">mportance of distance to the </w:t>
              </w:r>
              <w:r>
                <w:rPr>
                  <w:rFonts w:ascii="Calibri" w:hAnsi="Calibri" w:cs="Calibri"/>
                  <w:color w:val="000000"/>
                  <w:lang w:val="en-US"/>
                </w:rPr>
                <w:t>center</w:t>
              </w:r>
            </w:ins>
          </w:p>
          <w:p w14:paraId="11EEDEFB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778" w:author="Autor"/>
                <w:rFonts w:ascii="Calibri" w:hAnsi="Calibri" w:cs="Calibri"/>
                <w:color w:val="000000"/>
                <w:lang w:val="en-US"/>
              </w:rPr>
            </w:pPr>
            <w:ins w:id="779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Not important</w:t>
              </w:r>
            </w:ins>
          </w:p>
          <w:p w14:paraId="13ED0499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780" w:author="Autor"/>
                <w:rFonts w:ascii="Calibri" w:hAnsi="Calibri" w:cs="Calibri"/>
                <w:color w:val="000000"/>
                <w:lang w:val="en-US"/>
              </w:rPr>
            </w:pPr>
            <w:ins w:id="781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Irrelevant</w:t>
              </w:r>
            </w:ins>
          </w:p>
          <w:p w14:paraId="06D62B04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782" w:author="Autor"/>
                <w:rFonts w:ascii="Calibri" w:hAnsi="Calibri" w:cs="Calibri"/>
                <w:color w:val="000000"/>
                <w:lang w:val="en-US"/>
              </w:rPr>
            </w:pPr>
            <w:ins w:id="783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Important*</w:t>
              </w:r>
            </w:ins>
            <w:del w:id="784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  <w:r w:rsidRPr="00EB1BB2" w:rsidDel="00F15C74">
                <w:rPr>
                  <w:rFonts w:ascii="Calibri" w:hAnsi="Calibri" w:cs="Calibri"/>
                  <w:color w:val="000000"/>
                  <w:lang w:val="en-US"/>
                </w:rPr>
                <w:delText>mportance of distance to the hospital</w:delText>
              </w:r>
            </w:del>
          </w:p>
          <w:p w14:paraId="613CEC3A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785" w:author="Autor"/>
                <w:rFonts w:ascii="Calibri" w:hAnsi="Calibri" w:cs="Calibri"/>
                <w:color w:val="000000"/>
                <w:lang w:val="en-US"/>
              </w:rPr>
            </w:pPr>
            <w:del w:id="786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not important</w:delText>
              </w:r>
            </w:del>
          </w:p>
          <w:p w14:paraId="793F5A9D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787" w:author="Autor"/>
                <w:rFonts w:ascii="Calibri" w:hAnsi="Calibri" w:cs="Calibri"/>
                <w:color w:val="000000"/>
                <w:lang w:val="en-US"/>
              </w:rPr>
            </w:pPr>
            <w:del w:id="788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irrelevant</w:delText>
              </w:r>
            </w:del>
          </w:p>
          <w:p w14:paraId="0E84284F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del w:id="789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important*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B0822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6543EB59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79A89DDB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852</w:t>
            </w:r>
          </w:p>
          <w:p w14:paraId="54BCC34F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820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D8523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7E098EF1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4FBD9DB9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667-5.142</w:t>
            </w:r>
          </w:p>
          <w:p w14:paraId="3858AAE2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48-6.046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CA0706D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7205D4A5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EB1BB2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EB1BB2">
              <w:rPr>
                <w:rFonts w:ascii="Calibri" w:hAnsi="Calibri" w:cs="Calibri"/>
                <w:color w:val="000000"/>
                <w:lang w:val="en-US"/>
              </w:rPr>
              <w:t>464</w:t>
            </w:r>
          </w:p>
          <w:p w14:paraId="64BBAFFB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37</w:t>
            </w:r>
          </w:p>
          <w:p w14:paraId="0F5B1BB6" w14:textId="77777777" w:rsidR="00781489" w:rsidRPr="00EB1BB2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328</w:t>
            </w:r>
          </w:p>
        </w:tc>
      </w:tr>
      <w:tr w:rsidR="00781489" w:rsidRPr="00EB1BB2" w14:paraId="493AB14C" w14:textId="77777777" w:rsidTr="00360789">
        <w:trPr>
          <w:trHeight w:val="1280"/>
        </w:trPr>
        <w:tc>
          <w:tcPr>
            <w:tcW w:w="357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5C1977C8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790" w:author="Autor"/>
                <w:rFonts w:ascii="Calibri" w:hAnsi="Calibri" w:cs="Calibri"/>
                <w:color w:val="000000"/>
                <w:lang w:val="en-US"/>
              </w:rPr>
            </w:pPr>
            <w:ins w:id="791" w:author="Autor">
              <w:r>
                <w:rPr>
                  <w:rFonts w:ascii="Calibri" w:hAnsi="Calibri" w:cs="Calibri"/>
                  <w:color w:val="000000"/>
                  <w:lang w:val="en-US"/>
                </w:rPr>
                <w:t>I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 xml:space="preserve">mportance of </w:t>
              </w:r>
              <w:r>
                <w:rPr>
                  <w:rFonts w:ascii="Calibri" w:hAnsi="Calibri" w:cs="Calibri"/>
                  <w:color w:val="000000"/>
                  <w:lang w:val="en-US"/>
                </w:rPr>
                <w:t>accessibility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 xml:space="preserve"> of the </w:t>
              </w:r>
              <w:r>
                <w:rPr>
                  <w:rFonts w:ascii="Calibri" w:hAnsi="Calibri" w:cs="Calibri"/>
                  <w:color w:val="000000"/>
                  <w:lang w:val="en-US"/>
                </w:rPr>
                <w:t>center</w:t>
              </w:r>
              <w:r w:rsidRPr="00EB1BB2">
                <w:rPr>
                  <w:rFonts w:ascii="Calibri" w:hAnsi="Calibri" w:cs="Calibri"/>
                  <w:color w:val="000000"/>
                  <w:lang w:val="en-US"/>
                </w:rPr>
                <w:t xml:space="preserve"> with public transport</w:t>
              </w:r>
            </w:ins>
          </w:p>
          <w:p w14:paraId="58150D92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792" w:author="Autor"/>
                <w:rFonts w:ascii="Calibri" w:hAnsi="Calibri" w:cs="Calibri"/>
                <w:color w:val="000000"/>
                <w:lang w:val="en-US"/>
              </w:rPr>
            </w:pPr>
            <w:ins w:id="793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Not important</w:t>
              </w:r>
            </w:ins>
          </w:p>
          <w:p w14:paraId="3AB672AE" w14:textId="77777777" w:rsidR="00781489" w:rsidRDefault="00781489" w:rsidP="00781489">
            <w:pPr>
              <w:autoSpaceDE w:val="0"/>
              <w:autoSpaceDN w:val="0"/>
              <w:adjustRightInd w:val="0"/>
              <w:rPr>
                <w:ins w:id="794" w:author="Autor"/>
                <w:rFonts w:ascii="Calibri" w:hAnsi="Calibri" w:cs="Calibri"/>
                <w:color w:val="000000"/>
                <w:lang w:val="en-US"/>
              </w:rPr>
            </w:pPr>
            <w:ins w:id="795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Irrelevant</w:t>
              </w:r>
            </w:ins>
          </w:p>
          <w:p w14:paraId="045A527C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796" w:author="Autor"/>
                <w:rFonts w:ascii="Calibri" w:hAnsi="Calibri" w:cs="Calibri"/>
                <w:color w:val="000000"/>
                <w:lang w:val="en-US"/>
              </w:rPr>
            </w:pPr>
            <w:ins w:id="797" w:author="Autor">
              <w:r>
                <w:rPr>
                  <w:rFonts w:ascii="Calibri" w:hAnsi="Calibri" w:cs="Calibri"/>
                  <w:color w:val="000000"/>
                  <w:lang w:val="en-US"/>
                </w:rPr>
                <w:t xml:space="preserve">  Important*</w:t>
              </w:r>
            </w:ins>
            <w:del w:id="798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I</w:delText>
              </w:r>
              <w:r w:rsidRPr="00EB1BB2"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mportance of </w:delText>
              </w:r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>accessibility</w:delText>
              </w:r>
              <w:r w:rsidRPr="00EB1BB2"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of the hospital with public transport</w:delText>
              </w:r>
            </w:del>
          </w:p>
          <w:p w14:paraId="181B0749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799" w:author="Autor"/>
                <w:rFonts w:ascii="Calibri" w:hAnsi="Calibri" w:cs="Calibri"/>
                <w:color w:val="000000"/>
                <w:lang w:val="en-US"/>
              </w:rPr>
            </w:pPr>
            <w:del w:id="800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not important</w:delText>
              </w:r>
            </w:del>
          </w:p>
          <w:p w14:paraId="5FF343C0" w14:textId="77777777" w:rsidR="00781489" w:rsidDel="00F15C74" w:rsidRDefault="00781489" w:rsidP="00781489">
            <w:pPr>
              <w:autoSpaceDE w:val="0"/>
              <w:autoSpaceDN w:val="0"/>
              <w:adjustRightInd w:val="0"/>
              <w:rPr>
                <w:del w:id="801" w:author="Autor"/>
                <w:rFonts w:ascii="Calibri" w:hAnsi="Calibri" w:cs="Calibri"/>
                <w:color w:val="000000"/>
                <w:lang w:val="en-US"/>
              </w:rPr>
            </w:pPr>
            <w:del w:id="802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irrelevant</w:delText>
              </w:r>
            </w:del>
          </w:p>
          <w:p w14:paraId="127AFA7D" w14:textId="77777777" w:rsidR="00781489" w:rsidRPr="00EB1BB2" w:rsidRDefault="00781489" w:rsidP="00781489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del w:id="803" w:author="Autor">
              <w:r w:rsidDel="00F15C74">
                <w:rPr>
                  <w:rFonts w:ascii="Calibri" w:hAnsi="Calibri" w:cs="Calibri"/>
                  <w:color w:val="000000"/>
                  <w:lang w:val="en-US"/>
                </w:rPr>
                <w:delText xml:space="preserve">  important*</w:delText>
              </w:r>
            </w:del>
          </w:p>
        </w:tc>
        <w:tc>
          <w:tcPr>
            <w:tcW w:w="140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2E849CE" w14:textId="77777777" w:rsidR="00781489" w:rsidRDefault="00781489" w:rsidP="00781489">
            <w:pPr>
              <w:keepNext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746426BE" w14:textId="77777777" w:rsidR="00781489" w:rsidRDefault="00781489" w:rsidP="00781489">
            <w:pPr>
              <w:keepNext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412F4F18" w14:textId="77777777" w:rsidR="00781489" w:rsidRDefault="00781489" w:rsidP="00781489">
            <w:pPr>
              <w:keepNext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586</w:t>
            </w:r>
          </w:p>
          <w:p w14:paraId="4EFA202A" w14:textId="77777777" w:rsidR="00781489" w:rsidRPr="00EB1BB2" w:rsidRDefault="00781489" w:rsidP="00781489">
            <w:pPr>
              <w:keepNext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58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CB0B9EE" w14:textId="77777777" w:rsidR="00781489" w:rsidRDefault="00781489" w:rsidP="00781489">
            <w:pPr>
              <w:keepNext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52D9D506" w14:textId="77777777" w:rsidR="00781489" w:rsidRDefault="00781489" w:rsidP="00781489">
            <w:pPr>
              <w:keepNext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09CE20DF" w14:textId="77777777" w:rsidR="00781489" w:rsidRDefault="00781489" w:rsidP="00781489">
            <w:pPr>
              <w:keepNext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61-2.133</w:t>
            </w:r>
          </w:p>
          <w:p w14:paraId="43CFCEBF" w14:textId="77777777" w:rsidR="00781489" w:rsidRPr="00EB1BB2" w:rsidRDefault="00781489" w:rsidP="00781489">
            <w:pPr>
              <w:keepNext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57-1.1770</w:t>
            </w:r>
          </w:p>
        </w:tc>
        <w:tc>
          <w:tcPr>
            <w:tcW w:w="22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163B5705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  <w:p w14:paraId="7D86284A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F541F5">
              <w:rPr>
                <w:rFonts w:ascii="Calibri" w:hAnsi="Calibri" w:cs="Calibri"/>
                <w:color w:val="000000"/>
                <w:lang w:val="en-US"/>
              </w:rPr>
              <w:t>0.173</w:t>
            </w:r>
          </w:p>
          <w:p w14:paraId="1EC4980B" w14:textId="77777777" w:rsidR="00781489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418</w:t>
            </w:r>
          </w:p>
          <w:p w14:paraId="7709ACE4" w14:textId="77777777" w:rsidR="00781489" w:rsidRPr="00F541F5" w:rsidRDefault="00781489" w:rsidP="00781489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79</w:t>
            </w:r>
          </w:p>
        </w:tc>
      </w:tr>
    </w:tbl>
    <w:p w14:paraId="6BB07DDC" w14:textId="77777777" w:rsidR="001235F2" w:rsidRPr="00EB1BB2" w:rsidDel="00781489" w:rsidRDefault="001235F2" w:rsidP="00FE0F90">
      <w:pPr>
        <w:pStyle w:val="Beschriftung"/>
        <w:rPr>
          <w:del w:id="804" w:author="Autor"/>
          <w:lang w:val="en-US"/>
        </w:rPr>
      </w:pPr>
      <w:r w:rsidRPr="00EB1BB2">
        <w:rPr>
          <w:lang w:val="en-US"/>
        </w:rPr>
        <w:t>Results of univariate logistic regression-models checking for variables to influence the “decision for a higher 3-year-survival”</w:t>
      </w:r>
      <w:r>
        <w:rPr>
          <w:lang w:val="en-US"/>
        </w:rPr>
        <w:t xml:space="preserve"> (*reference category)</w:t>
      </w:r>
    </w:p>
    <w:p w14:paraId="6CD9452C" w14:textId="77777777" w:rsidR="001235F2" w:rsidRPr="00EB1BB2" w:rsidDel="00781489" w:rsidRDefault="001235F2" w:rsidP="00FE0F90">
      <w:pPr>
        <w:rPr>
          <w:del w:id="805" w:author="Autor"/>
          <w:lang w:val="en-US"/>
        </w:rPr>
      </w:pPr>
    </w:p>
    <w:p w14:paraId="663FAAAF" w14:textId="77777777" w:rsidR="00360789" w:rsidRPr="008A4823" w:rsidRDefault="00360789">
      <w:pPr>
        <w:pStyle w:val="Beschriftung"/>
        <w:rPr>
          <w:lang w:val="en-US"/>
        </w:rPr>
        <w:pPrChange w:id="806" w:author="Autor">
          <w:pPr/>
        </w:pPrChange>
      </w:pPr>
    </w:p>
    <w:sectPr w:rsidR="00360789" w:rsidRPr="008A4823" w:rsidSect="003A4E2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ED4FBD"/>
    <w:multiLevelType w:val="hybridMultilevel"/>
    <w:tmpl w:val="44862E36"/>
    <w:lvl w:ilvl="0" w:tplc="B0AAF6F8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A315D9"/>
    <w:multiLevelType w:val="hybridMultilevel"/>
    <w:tmpl w:val="44862E36"/>
    <w:lvl w:ilvl="0" w:tplc="B0AAF6F8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F83BF7"/>
    <w:multiLevelType w:val="hybridMultilevel"/>
    <w:tmpl w:val="07B895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F65566"/>
    <w:multiLevelType w:val="hybridMultilevel"/>
    <w:tmpl w:val="7CC63CF2"/>
    <w:lvl w:ilvl="0" w:tplc="F3DAB5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791403"/>
    <w:multiLevelType w:val="hybridMultilevel"/>
    <w:tmpl w:val="11AEBD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351939"/>
    <w:multiLevelType w:val="multilevel"/>
    <w:tmpl w:val="C8B6A582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D5B3D8C"/>
    <w:multiLevelType w:val="hybridMultilevel"/>
    <w:tmpl w:val="4588EB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9E422A"/>
    <w:multiLevelType w:val="hybridMultilevel"/>
    <w:tmpl w:val="44862E36"/>
    <w:lvl w:ilvl="0" w:tplc="B0AAF6F8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703CBE"/>
    <w:multiLevelType w:val="hybridMultilevel"/>
    <w:tmpl w:val="DB82AE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1"/>
  </w:num>
  <w:num w:numId="5">
    <w:abstractNumId w:val="5"/>
  </w:num>
  <w:num w:numId="6">
    <w:abstractNumId w:val="7"/>
  </w:num>
  <w:num w:numId="7">
    <w:abstractNumId w:val="8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movePersonalInformation/>
  <w:removeDateAndTime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5F2"/>
    <w:rsid w:val="0004504D"/>
    <w:rsid w:val="0005621B"/>
    <w:rsid w:val="000A31E9"/>
    <w:rsid w:val="00104697"/>
    <w:rsid w:val="001235F2"/>
    <w:rsid w:val="00187CFB"/>
    <w:rsid w:val="00195309"/>
    <w:rsid w:val="001976E9"/>
    <w:rsid w:val="00207D19"/>
    <w:rsid w:val="002C2FC7"/>
    <w:rsid w:val="00325A5A"/>
    <w:rsid w:val="00360789"/>
    <w:rsid w:val="003A4E29"/>
    <w:rsid w:val="0040522A"/>
    <w:rsid w:val="004F2E1C"/>
    <w:rsid w:val="00532953"/>
    <w:rsid w:val="005B2B6E"/>
    <w:rsid w:val="00672885"/>
    <w:rsid w:val="00700E1E"/>
    <w:rsid w:val="00745607"/>
    <w:rsid w:val="00772F65"/>
    <w:rsid w:val="00781489"/>
    <w:rsid w:val="007F66AF"/>
    <w:rsid w:val="0082614F"/>
    <w:rsid w:val="008A0656"/>
    <w:rsid w:val="008A4823"/>
    <w:rsid w:val="009F6700"/>
    <w:rsid w:val="00A622CF"/>
    <w:rsid w:val="00A63626"/>
    <w:rsid w:val="00A90B71"/>
    <w:rsid w:val="00AC72F7"/>
    <w:rsid w:val="00AD5727"/>
    <w:rsid w:val="00B30F14"/>
    <w:rsid w:val="00B316B8"/>
    <w:rsid w:val="00C61270"/>
    <w:rsid w:val="00CD1AB6"/>
    <w:rsid w:val="00D33ECC"/>
    <w:rsid w:val="00D85284"/>
    <w:rsid w:val="00D9664A"/>
    <w:rsid w:val="00DF4FB6"/>
    <w:rsid w:val="00E46F2D"/>
    <w:rsid w:val="00E50DA8"/>
    <w:rsid w:val="00E54595"/>
    <w:rsid w:val="00F17250"/>
    <w:rsid w:val="00F5684C"/>
    <w:rsid w:val="00FA7F4D"/>
    <w:rsid w:val="00FB2654"/>
    <w:rsid w:val="00FD0D7C"/>
    <w:rsid w:val="00FE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BF93E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235F2"/>
  </w:style>
  <w:style w:type="paragraph" w:styleId="berschrift1">
    <w:name w:val="heading 1"/>
    <w:basedOn w:val="Standard"/>
    <w:link w:val="berschrift1Zchn"/>
    <w:uiPriority w:val="9"/>
    <w:qFormat/>
    <w:rsid w:val="001235F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235F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1235F2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235F2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1235F2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1235F2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235F2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235F2"/>
    <w:rPr>
      <w:vertAlign w:val="superscript"/>
    </w:rPr>
  </w:style>
  <w:style w:type="paragraph" w:customStyle="1" w:styleId="EndNoteBibliographyTitle">
    <w:name w:val="EndNote Bibliography Title"/>
    <w:basedOn w:val="Standard"/>
    <w:link w:val="EndNoteBibliographyTitleZchn"/>
    <w:rsid w:val="001235F2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235F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235F2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235F2"/>
    <w:rPr>
      <w:rFonts w:ascii="Calibri" w:hAnsi="Calibri" w:cs="Calibri"/>
      <w:lang w:val="en-US"/>
    </w:rPr>
  </w:style>
  <w:style w:type="character" w:styleId="Hyperlink">
    <w:name w:val="Hyperlink"/>
    <w:basedOn w:val="Absatz-Standardschriftart"/>
    <w:uiPriority w:val="99"/>
    <w:unhideWhenUsed/>
    <w:rsid w:val="001235F2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rsid w:val="001235F2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1235F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Listenabsatz">
    <w:name w:val="List Paragraph"/>
    <w:basedOn w:val="Standard"/>
    <w:uiPriority w:val="34"/>
    <w:qFormat/>
    <w:rsid w:val="001235F2"/>
    <w:pPr>
      <w:ind w:left="720"/>
      <w:contextualSpacing/>
    </w:pPr>
  </w:style>
  <w:style w:type="paragraph" w:styleId="NurText">
    <w:name w:val="Plain Text"/>
    <w:basedOn w:val="Standard"/>
    <w:link w:val="NurTextZchn"/>
    <w:uiPriority w:val="99"/>
    <w:semiHidden/>
    <w:unhideWhenUsed/>
    <w:rsid w:val="001235F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235F2"/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Absatz-Standardschriftart"/>
    <w:rsid w:val="001235F2"/>
  </w:style>
  <w:style w:type="character" w:styleId="BesuchterLink">
    <w:name w:val="FollowedHyperlink"/>
    <w:basedOn w:val="Absatz-Standardschriftart"/>
    <w:uiPriority w:val="99"/>
    <w:semiHidden/>
    <w:unhideWhenUsed/>
    <w:rsid w:val="001235F2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235F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235F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235F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35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35F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35F2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35F2"/>
    <w:rPr>
      <w:rFonts w:ascii="Times New Roman" w:hAnsi="Times New Roman" w:cs="Times New Roman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1235F2"/>
    <w:pPr>
      <w:spacing w:after="200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1235F2"/>
  </w:style>
  <w:style w:type="character" w:styleId="Platzhaltertext">
    <w:name w:val="Placeholder Text"/>
    <w:basedOn w:val="Absatz-Standardschriftart"/>
    <w:uiPriority w:val="99"/>
    <w:semiHidden/>
    <w:rsid w:val="001235F2"/>
    <w:rPr>
      <w:color w:val="808080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235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66</Words>
  <Characters>11128</Characters>
  <Application>Microsoft Office Word</Application>
  <DocSecurity>0</DocSecurity>
  <Lines>92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20T20:11:00Z</dcterms:created>
  <dcterms:modified xsi:type="dcterms:W3CDTF">2021-06-20T20:11:00Z</dcterms:modified>
</cp:coreProperties>
</file>